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9B100" w14:textId="195D068D" w:rsidR="009769DB" w:rsidRPr="00351A48" w:rsidRDefault="00972566" w:rsidP="009769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769DB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3C61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5878DF" w:rsidRPr="00351A48">
        <w:rPr>
          <w:rFonts w:ascii="Times New Roman" w:hAnsi="Times New Roman" w:cs="Times New Roman"/>
          <w:b/>
          <w:sz w:val="24"/>
          <w:szCs w:val="24"/>
        </w:rPr>
        <w:t>1</w:t>
      </w:r>
      <w:r w:rsidR="009769DB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769DB" w:rsidRPr="007805A5">
        <w:rPr>
          <w:rFonts w:ascii="Times New Roman" w:hAnsi="Times New Roman" w:cs="Times New Roman"/>
          <w:bCs/>
          <w:sz w:val="24"/>
          <w:szCs w:val="24"/>
        </w:rPr>
        <w:t>Distribution of recording interval by motion context in HR data</w:t>
      </w:r>
      <w:r w:rsidR="00C66232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p w14:paraId="0C6D5DB2" w14:textId="77777777" w:rsidR="00E0318C" w:rsidRDefault="009769DB" w:rsidP="007633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1A48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3AED29BB" wp14:editId="7AE7D98B">
            <wp:extent cx="6254195" cy="3569399"/>
            <wp:effectExtent l="0" t="0" r="0" b="0"/>
            <wp:docPr id="569248189" name="Picture 1" descr="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248189" name="Picture 1" descr="A graph with numbers and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378" cy="3586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08EC3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D7AAE5" w14:textId="5AB01E20" w:rsidR="0076334C" w:rsidRPr="00351A48" w:rsidRDefault="0076334C" w:rsidP="007633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6232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Pr="00351A48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7805A5">
        <w:rPr>
          <w:rFonts w:ascii="Times New Roman" w:hAnsi="Times New Roman" w:cs="Times New Roman"/>
          <w:bCs/>
          <w:sz w:val="24"/>
          <w:szCs w:val="24"/>
        </w:rPr>
        <w:t>Association of smartwatch-based measures with peak VO</w:t>
      </w:r>
      <w:r w:rsidRPr="007805A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7805A5">
        <w:rPr>
          <w:rFonts w:ascii="Times New Roman" w:hAnsi="Times New Roman" w:cs="Times New Roman"/>
          <w:bCs/>
          <w:sz w:val="24"/>
          <w:szCs w:val="24"/>
        </w:rPr>
        <w:t xml:space="preserve"> stratified by sex, age, and BMI</w:t>
      </w:r>
      <w:r w:rsidR="00C66232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p w14:paraId="79C4083A" w14:textId="77777777" w:rsidR="0076334C" w:rsidRPr="00351A48" w:rsidRDefault="0076334C" w:rsidP="0076334C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51A48">
        <w:rPr>
          <w:rFonts w:ascii="Times New Roman" w:hAnsi="Times New Roman" w:cs="Times New Roman"/>
          <w:b/>
          <w:noProof/>
          <w:sz w:val="28"/>
          <w:lang w:eastAsia="en-US"/>
        </w:rPr>
        <w:drawing>
          <wp:inline distT="0" distB="0" distL="0" distR="0" wp14:anchorId="757E7647" wp14:editId="1391E30D">
            <wp:extent cx="6244590" cy="3903045"/>
            <wp:effectExtent l="0" t="0" r="3810" b="2540"/>
            <wp:docPr id="741415822" name="Picture 741415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tratified_110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666" cy="393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68D2C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08A2A2" w14:textId="5EC0151B" w:rsidR="005878DF" w:rsidRPr="00351A48" w:rsidRDefault="00972566" w:rsidP="007805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5878DF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59CA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76334C" w:rsidRPr="00351A48">
        <w:rPr>
          <w:rFonts w:ascii="Times New Roman" w:hAnsi="Times New Roman" w:cs="Times New Roman"/>
          <w:b/>
          <w:sz w:val="24"/>
          <w:szCs w:val="24"/>
        </w:rPr>
        <w:t>3</w:t>
      </w:r>
      <w:r w:rsidR="005878DF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878DF" w:rsidRPr="007805A5">
        <w:rPr>
          <w:rFonts w:ascii="Times New Roman" w:hAnsi="Times New Roman" w:cs="Times New Roman"/>
          <w:bCs/>
          <w:sz w:val="24"/>
          <w:szCs w:val="24"/>
        </w:rPr>
        <w:t>Correlation between imputed nonactive HR and sedentary HR with known motion context (n=102)</w:t>
      </w:r>
      <w:r w:rsidR="00D259CA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A8B5589" w14:textId="79974702" w:rsidR="005878DF" w:rsidRPr="00351A48" w:rsidRDefault="005878DF" w:rsidP="007805A5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351A48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7E5D6991" wp14:editId="60A7E918">
            <wp:extent cx="5648732" cy="4133850"/>
            <wp:effectExtent l="0" t="0" r="9525" b="0"/>
            <wp:docPr id="1638845405" name="Picture 1638845405" descr="A graph of a line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45405" name="Picture 1638845405" descr="A graph of a line with dot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77970" cy="4155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4CFB2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8B4B85" w14:textId="529274B9" w:rsidR="002662EE" w:rsidRPr="00351A48" w:rsidRDefault="00FF7FB3" w:rsidP="002662E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2662EE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2AAE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773FAA" w:rsidRPr="00351A48">
        <w:rPr>
          <w:rFonts w:ascii="Times New Roman" w:hAnsi="Times New Roman" w:cs="Times New Roman"/>
          <w:b/>
          <w:sz w:val="24"/>
          <w:szCs w:val="24"/>
        </w:rPr>
        <w:t>1</w:t>
      </w:r>
      <w:r w:rsidR="002662EE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62EE" w:rsidRPr="007805A5">
        <w:rPr>
          <w:rFonts w:ascii="Times New Roman" w:hAnsi="Times New Roman" w:cs="Times New Roman"/>
          <w:bCs/>
          <w:sz w:val="24"/>
          <w:szCs w:val="24"/>
        </w:rPr>
        <w:t>Characteristics of 3117 participants attending CPET</w:t>
      </w:r>
      <w:r w:rsidR="00F42AAE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6"/>
        <w:gridCol w:w="1616"/>
        <w:gridCol w:w="1616"/>
        <w:gridCol w:w="1614"/>
      </w:tblGrid>
      <w:tr w:rsidR="002662EE" w:rsidRPr="00351A48" w14:paraId="450E21F0" w14:textId="77777777" w:rsidTr="00D92BF7">
        <w:trPr>
          <w:trHeight w:val="340"/>
        </w:trPr>
        <w:tc>
          <w:tcPr>
            <w:tcW w:w="2082" w:type="pct"/>
            <w:vAlign w:val="center"/>
          </w:tcPr>
          <w:p w14:paraId="2BDD07AE" w14:textId="77777777" w:rsidR="002662EE" w:rsidRPr="00351A48" w:rsidRDefault="002662EE" w:rsidP="00D92BF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Cha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racteristics</w:t>
            </w:r>
          </w:p>
        </w:tc>
        <w:tc>
          <w:tcPr>
            <w:tcW w:w="973" w:type="pct"/>
            <w:vAlign w:val="center"/>
          </w:tcPr>
          <w:p w14:paraId="597C7A4C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Enrolled in CPET but not in </w:t>
            </w: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FHS</w:t>
            </w:r>
            <w:proofErr w:type="spellEnd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n=1304)</w:t>
            </w:r>
          </w:p>
        </w:tc>
        <w:tc>
          <w:tcPr>
            <w:tcW w:w="973" w:type="pct"/>
            <w:vAlign w:val="center"/>
          </w:tcPr>
          <w:p w14:paraId="176C988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Enrolled in both CPET and </w:t>
            </w: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FHS</w:t>
            </w:r>
            <w:proofErr w:type="spellEnd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n=1813)</w:t>
            </w:r>
          </w:p>
        </w:tc>
        <w:tc>
          <w:tcPr>
            <w:tcW w:w="972" w:type="pct"/>
          </w:tcPr>
          <w:p w14:paraId="3C23D0CD" w14:textId="753D5AB1" w:rsidR="002662EE" w:rsidRPr="007805A5" w:rsidRDefault="00FF7FB3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P</w:t>
            </w:r>
            <w:r w:rsidR="00C445FC"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2662EE"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>value</w:t>
            </w:r>
          </w:p>
        </w:tc>
      </w:tr>
      <w:tr w:rsidR="002662EE" w:rsidRPr="00351A48" w14:paraId="65080A67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8C961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ge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7C3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6 (9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D626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2 (9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1884D3F" w14:textId="463F8696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5AE90C02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0B2F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W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omen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DA905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42 (49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FF5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20 (56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D052F01" w14:textId="0E1B101F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4C3BD520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8FFA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W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ite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64F33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174 (90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2827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688 (93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38624BB" w14:textId="3F4630C1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2</w:t>
            </w:r>
          </w:p>
        </w:tc>
      </w:tr>
      <w:tr w:rsidR="002662EE" w:rsidRPr="00351A48" w14:paraId="43152693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197F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yperlipidemia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F40F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19 (63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8B8A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45 (58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122E76D" w14:textId="02C93E80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4</w:t>
            </w:r>
          </w:p>
        </w:tc>
      </w:tr>
      <w:tr w:rsidR="002662EE" w:rsidRPr="00351A48" w14:paraId="30260589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B769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Diabetes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A0119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34 (10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900A3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6 (6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9FA3DEA" w14:textId="7D6F5491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7961C5C4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F3635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  <w:lang w:val="da-DK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ypertension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F562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27 (33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501D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51 (25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F062262" w14:textId="330C34FE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7039A212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EAF0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Prevalent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CVD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C10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5 (4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3A440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3 (3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7621229C" w14:textId="19F80DCF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2662EE" w:rsidRPr="00351A48" w14:paraId="61A4AE70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7FDA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4BD0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8.6 (5.7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40ECE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8.0 (5.4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21F8D233" w14:textId="6AE0E743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6</w:t>
            </w:r>
          </w:p>
        </w:tc>
      </w:tr>
      <w:tr w:rsidR="002662EE" w:rsidRPr="00351A48" w14:paraId="79C1CE23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4FC92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mL/kg/min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A2682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1.4 (6.7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2F48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3.6 (7.1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9D69FEB" w14:textId="5C368DFF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7B4A37C6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17C4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%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28835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0.4 (19.9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101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7.1 (20.4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B168DCA" w14:textId="33F25AA3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180CA37E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AC60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  <w:lang w:val="da-DK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 xml:space="preserve"> at VAT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da-DK"/>
              </w:rPr>
              <w:t>d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>, mean (SD), mL/kg/min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CC0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2.0 (3.3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7B4CA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2.8 (3.8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655F6759" w14:textId="738BE160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6B3DCF39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CA4D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C848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7.5 (3.0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169F8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.9 (2.7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04B13A7" w14:textId="585208A0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44DE5BEC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3AA94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%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3C6C1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6.8 (11.1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CD5E6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9.4 (10.1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3468EBB" w14:textId="5E21B991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662EE" w:rsidRPr="00351A48" w14:paraId="331468D6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4B39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mmHg/watts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960F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6 (0.16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9ACF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5 (0.14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56C3DD7A" w14:textId="5AC4388A" w:rsidR="002662EE" w:rsidRPr="007805A5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2662EE" w:rsidRPr="00351A48" w14:paraId="21D8A51E" w14:textId="77777777" w:rsidTr="00D92BF7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B994" w14:textId="2CE956DB" w:rsidR="002662EE" w:rsidRPr="00351A48" w:rsidRDefault="002662EE" w:rsidP="00D92BF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Values are depicted </w:t>
            </w:r>
            <w:r w:rsidRPr="00351A48">
              <w:rPr>
                <w:rFonts w:ascii="Times New Roman" w:hAnsi="Times New Roman" w:cs="Times New Roman"/>
                <w:sz w:val="24"/>
              </w:rPr>
              <w:t xml:space="preserve">n (%);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an</w:t>
            </w:r>
            <w:r w:rsidR="00FF7FB3"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SD</w:t>
            </w:r>
            <w:r w:rsidR="00FF7FB3" w:rsidRPr="00351A48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r w:rsidR="00BE5932" w:rsidRPr="00351A48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  <w:p w14:paraId="6A0A2274" w14:textId="77777777" w:rsidR="002662EE" w:rsidRPr="00351A48" w:rsidRDefault="002662EE" w:rsidP="00D92BF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CVD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cardiovascular disease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body mass index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: oxygen uptake.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d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AT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ventilatory anaerobic threshold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ventilatory efficiency.</w:t>
            </w:r>
          </w:p>
        </w:tc>
      </w:tr>
    </w:tbl>
    <w:p w14:paraId="6B2E3752" w14:textId="77777777" w:rsidR="00E0318C" w:rsidRDefault="00E0318C" w:rsidP="002662E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872E7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712BDD" w14:textId="670D418C" w:rsidR="002662EE" w:rsidRPr="00351A48" w:rsidRDefault="00FF7FB3" w:rsidP="002662E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2662EE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45FC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773FAA" w:rsidRPr="00351A48">
        <w:rPr>
          <w:rFonts w:ascii="Times New Roman" w:hAnsi="Times New Roman" w:cs="Times New Roman"/>
          <w:b/>
          <w:sz w:val="24"/>
          <w:szCs w:val="24"/>
        </w:rPr>
        <w:t>2</w:t>
      </w:r>
      <w:r w:rsidR="002662EE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62EE" w:rsidRPr="007805A5">
        <w:rPr>
          <w:rFonts w:ascii="Times New Roman" w:hAnsi="Times New Roman" w:cs="Times New Roman"/>
          <w:bCs/>
          <w:sz w:val="24"/>
          <w:szCs w:val="24"/>
        </w:rPr>
        <w:t xml:space="preserve">Characteristics of 1813 participants enrolled in both CPET and </w:t>
      </w:r>
      <w:proofErr w:type="spellStart"/>
      <w:r w:rsidR="002662EE" w:rsidRPr="007805A5">
        <w:rPr>
          <w:rFonts w:ascii="Times New Roman" w:hAnsi="Times New Roman" w:cs="Times New Roman"/>
          <w:bCs/>
          <w:sz w:val="24"/>
          <w:szCs w:val="24"/>
        </w:rPr>
        <w:t>eFHS</w:t>
      </w:r>
      <w:proofErr w:type="spellEnd"/>
      <w:r w:rsidR="00C445FC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4"/>
        <w:gridCol w:w="1513"/>
        <w:gridCol w:w="1923"/>
        <w:gridCol w:w="1512"/>
      </w:tblGrid>
      <w:tr w:rsidR="002662EE" w:rsidRPr="00351A48" w14:paraId="61DB6276" w14:textId="77777777" w:rsidTr="00D92BF7">
        <w:trPr>
          <w:trHeight w:val="340"/>
        </w:trPr>
        <w:tc>
          <w:tcPr>
            <w:tcW w:w="2082" w:type="pct"/>
            <w:vAlign w:val="center"/>
          </w:tcPr>
          <w:p w14:paraId="30AC8A76" w14:textId="77777777" w:rsidR="002662EE" w:rsidRPr="00351A48" w:rsidRDefault="002662EE" w:rsidP="00D92BF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Cha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racteristics</w:t>
            </w:r>
          </w:p>
        </w:tc>
        <w:tc>
          <w:tcPr>
            <w:tcW w:w="973" w:type="pct"/>
            <w:vAlign w:val="center"/>
          </w:tcPr>
          <w:p w14:paraId="6648AE27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Final study sample (n=662)</w:t>
            </w:r>
          </w:p>
        </w:tc>
        <w:tc>
          <w:tcPr>
            <w:tcW w:w="973" w:type="pct"/>
            <w:vAlign w:val="center"/>
          </w:tcPr>
          <w:p w14:paraId="0D4DED7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Enrolled in </w:t>
            </w: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FHS</w:t>
            </w:r>
            <w:proofErr w:type="spellEnd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but had none/insufficient watch data (n=1151)</w:t>
            </w:r>
          </w:p>
        </w:tc>
        <w:tc>
          <w:tcPr>
            <w:tcW w:w="972" w:type="pct"/>
          </w:tcPr>
          <w:p w14:paraId="019C3CF6" w14:textId="1EDEEE18" w:rsidR="002662EE" w:rsidRPr="007805A5" w:rsidRDefault="00FF7FB3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P</w:t>
            </w:r>
            <w:r w:rsidR="009374C4"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2662EE"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>value</w:t>
            </w:r>
          </w:p>
        </w:tc>
      </w:tr>
      <w:tr w:rsidR="002662EE" w:rsidRPr="00351A48" w14:paraId="2F0111FB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3271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ge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4FBBB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3 (9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173D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2 (8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66FA64FC" w14:textId="5E920E6C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22</w:t>
            </w:r>
          </w:p>
        </w:tc>
      </w:tr>
      <w:tr w:rsidR="002662EE" w:rsidRPr="00351A48" w14:paraId="4C8DD1F5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9C61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W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omen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190B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91 (59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C92BD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29 (55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A662B09" w14:textId="4321B7F3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</w:tr>
      <w:tr w:rsidR="002662EE" w:rsidRPr="00351A48" w14:paraId="2B75ED02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8E19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W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ite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5D1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99 (91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95D2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89 (95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3E74CB1" w14:textId="6DB41E4D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2</w:t>
            </w:r>
          </w:p>
        </w:tc>
      </w:tr>
      <w:tr w:rsidR="002662EE" w:rsidRPr="00351A48" w14:paraId="2288073C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1CDF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yperlipidemia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A8B39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 (59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BFF58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57 (57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FAFB38D" w14:textId="1581464E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63</w:t>
            </w:r>
          </w:p>
        </w:tc>
      </w:tr>
      <w:tr w:rsidR="002662EE" w:rsidRPr="00351A48" w14:paraId="313C863C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488F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Diabetes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85E4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5 (5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63E8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71 (6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D8C7A4C" w14:textId="20C7F4A4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9</w:t>
            </w:r>
          </w:p>
        </w:tc>
      </w:tr>
      <w:tr w:rsidR="002662EE" w:rsidRPr="00351A48" w14:paraId="325CC4A1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705A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  <w:lang w:val="da-DK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Hypertension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349D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64 (25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580F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87 (25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711AF603" w14:textId="3ED297F1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</w:tr>
      <w:tr w:rsidR="002662EE" w:rsidRPr="00351A48" w14:paraId="34B64EFD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31ED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Prevalent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CVD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817FB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 (3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CB95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3 (3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39ACCFA" w14:textId="5614AAA1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2662EE" w:rsidRPr="00351A48" w14:paraId="67B92A82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1447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3D5DD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8.0 (5.3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529B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8.0 (5.4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FCDDD8D" w14:textId="51C0072D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2662EE" w:rsidRPr="00351A48" w14:paraId="548498B8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0B796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mL/kg/min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C0B8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3.7 (6.9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3AC6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3.6 (7.2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EB86EF0" w14:textId="72A0DE98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2662EE" w:rsidRPr="00351A48" w14:paraId="539C4032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B922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%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25BF1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9.0 (20.8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DF981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6.0 (20.1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8E9923F" w14:textId="20886DB9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3</w:t>
            </w:r>
          </w:p>
        </w:tc>
      </w:tr>
      <w:tr w:rsidR="002662EE" w:rsidRPr="00351A48" w14:paraId="664760D5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98AE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  <w:lang w:val="da-DK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 xml:space="preserve"> at VAT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da-DK"/>
              </w:rPr>
              <w:t>d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lang w:val="da-DK"/>
              </w:rPr>
              <w:t>, mean (SD), mL/kg/min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90EDF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2.7 (3.7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5BAD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2.9 (3.9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525CD73" w14:textId="126BBA1B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6</w:t>
            </w:r>
          </w:p>
        </w:tc>
      </w:tr>
      <w:tr w:rsidR="002662EE" w:rsidRPr="00351A48" w14:paraId="5BA95571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C416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171BC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7.0 (2.7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508CC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.8 (2.7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BFF493D" w14:textId="4FE2BB51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3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</w:tr>
      <w:tr w:rsidR="002662EE" w:rsidRPr="00351A48" w14:paraId="4C9F54E3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B74E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%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EA5A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0.4 (9.7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4F52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8.8 (10.3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B6DC159" w14:textId="4838EF1D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1</w:t>
            </w:r>
          </w:p>
        </w:tc>
      </w:tr>
      <w:tr w:rsidR="002662EE" w:rsidRPr="00351A48" w14:paraId="0A8FA21B" w14:textId="77777777" w:rsidTr="00D92BF7">
        <w:trPr>
          <w:trHeight w:val="340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87557" w14:textId="77777777" w:rsidR="002662EE" w:rsidRPr="00351A48" w:rsidRDefault="002662EE" w:rsidP="00D9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, mean (SD), mmHg/watts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3B28" w14:textId="77777777" w:rsidR="002662EE" w:rsidRPr="00351A48" w:rsidRDefault="002662EE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.34 (0.14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6258" w14:textId="77777777" w:rsidR="002662EE" w:rsidRPr="00351A48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5 (0.14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CA5AAA0" w14:textId="0A23FA1D" w:rsidR="002662EE" w:rsidRPr="007805A5" w:rsidRDefault="002662EE" w:rsidP="00D92BF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59</w:t>
            </w:r>
          </w:p>
        </w:tc>
      </w:tr>
      <w:tr w:rsidR="002662EE" w:rsidRPr="00351A48" w14:paraId="7D03E245" w14:textId="77777777" w:rsidTr="00D92BF7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A174" w14:textId="0EB5CD74" w:rsidR="002662EE" w:rsidRPr="00351A48" w:rsidRDefault="002662EE" w:rsidP="00D92BF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Values are depicted </w:t>
            </w:r>
            <w:r w:rsidRPr="00351A48">
              <w:rPr>
                <w:rFonts w:ascii="Times New Roman" w:hAnsi="Times New Roman" w:cs="Times New Roman"/>
                <w:sz w:val="24"/>
              </w:rPr>
              <w:t xml:space="preserve">n (%);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an</w:t>
            </w:r>
            <w:r w:rsidR="00FF7FB3"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SD</w:t>
            </w:r>
            <w:r w:rsidR="00FF7FB3" w:rsidRPr="00351A48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r w:rsidR="00BE5932" w:rsidRPr="00351A48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  <w:p w14:paraId="2120A919" w14:textId="77777777" w:rsidR="002662EE" w:rsidRPr="00351A48" w:rsidRDefault="002662EE" w:rsidP="00D92BF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CVD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cardiovascular disease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body mass index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c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: oxygen uptake.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d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AT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ventilatory anaerobic threshold.</w:t>
            </w: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proofErr w:type="spellStart"/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proofErr w:type="spellEnd"/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: ventilatory efficiency.</w:t>
            </w:r>
          </w:p>
        </w:tc>
      </w:tr>
    </w:tbl>
    <w:p w14:paraId="236A97AC" w14:textId="77777777" w:rsidR="00E0318C" w:rsidRDefault="00E0318C" w:rsidP="008A426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E81509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20437E" w14:textId="4B496658" w:rsidR="008A426C" w:rsidRPr="00351A48" w:rsidRDefault="00FF7FB3" w:rsidP="008A42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1A4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A426C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74C4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8A426C" w:rsidRPr="00351A48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8A426C" w:rsidRPr="007805A5">
        <w:rPr>
          <w:rFonts w:ascii="Times New Roman" w:hAnsi="Times New Roman" w:cs="Times New Roman"/>
          <w:bCs/>
          <w:sz w:val="24"/>
          <w:szCs w:val="24"/>
        </w:rPr>
        <w:t>Adjusted R-squares in primary analyses</w:t>
      </w:r>
      <w:r w:rsidR="009374C4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298" w:type="dxa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843"/>
        <w:gridCol w:w="1843"/>
        <w:gridCol w:w="1640"/>
      </w:tblGrid>
      <w:tr w:rsidR="008A426C" w:rsidRPr="00351A48" w14:paraId="1441EC65" w14:textId="77777777" w:rsidTr="00D92BF7">
        <w:trPr>
          <w:trHeight w:val="454"/>
        </w:trPr>
        <w:tc>
          <w:tcPr>
            <w:tcW w:w="1555" w:type="dxa"/>
            <w:vMerge w:val="restart"/>
            <w:vAlign w:val="center"/>
          </w:tcPr>
          <w:p w14:paraId="4ACA0B1F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</w:p>
        </w:tc>
        <w:tc>
          <w:tcPr>
            <w:tcW w:w="3260" w:type="dxa"/>
            <w:gridSpan w:val="2"/>
            <w:vAlign w:val="center"/>
          </w:tcPr>
          <w:p w14:paraId="44196FA4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Non-active HR (Dependent variable)</w:t>
            </w:r>
          </w:p>
        </w:tc>
        <w:tc>
          <w:tcPr>
            <w:tcW w:w="3483" w:type="dxa"/>
            <w:gridSpan w:val="2"/>
            <w:vAlign w:val="center"/>
          </w:tcPr>
          <w:p w14:paraId="1EDCB614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aily steps (Dependent variable)</w:t>
            </w:r>
          </w:p>
        </w:tc>
      </w:tr>
      <w:tr w:rsidR="008A426C" w:rsidRPr="00351A48" w14:paraId="6379C3DE" w14:textId="77777777" w:rsidTr="00D92BF7">
        <w:trPr>
          <w:trHeight w:val="454"/>
        </w:trPr>
        <w:tc>
          <w:tcPr>
            <w:tcW w:w="1555" w:type="dxa"/>
            <w:vMerge/>
            <w:vAlign w:val="center"/>
          </w:tcPr>
          <w:p w14:paraId="40168AF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BDE59B5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1 (n=662)</w:t>
            </w:r>
          </w:p>
        </w:tc>
        <w:tc>
          <w:tcPr>
            <w:tcW w:w="1843" w:type="dxa"/>
            <w:vAlign w:val="center"/>
          </w:tcPr>
          <w:p w14:paraId="5C245A21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2 (n=654)</w:t>
            </w:r>
          </w:p>
        </w:tc>
        <w:tc>
          <w:tcPr>
            <w:tcW w:w="1843" w:type="dxa"/>
            <w:vAlign w:val="center"/>
          </w:tcPr>
          <w:p w14:paraId="79A29AF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1 (n=662)</w:t>
            </w:r>
          </w:p>
        </w:tc>
        <w:tc>
          <w:tcPr>
            <w:tcW w:w="1640" w:type="dxa"/>
            <w:vAlign w:val="center"/>
          </w:tcPr>
          <w:p w14:paraId="6E202D61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2 (n=654)</w:t>
            </w:r>
          </w:p>
        </w:tc>
      </w:tr>
      <w:tr w:rsidR="008A426C" w:rsidRPr="00351A48" w14:paraId="3ABEF93F" w14:textId="77777777" w:rsidTr="00D92BF7">
        <w:trPr>
          <w:trHeight w:val="454"/>
        </w:trPr>
        <w:tc>
          <w:tcPr>
            <w:tcW w:w="1555" w:type="dxa"/>
            <w:vMerge/>
            <w:vAlign w:val="center"/>
          </w:tcPr>
          <w:p w14:paraId="515C0F90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3CDE113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Adjusted R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1C4086F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Adjusted R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7286B59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Adjusted R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640" w:type="dxa"/>
            <w:vAlign w:val="center"/>
          </w:tcPr>
          <w:p w14:paraId="34F1C92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Adjusted R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2</w:t>
            </w:r>
          </w:p>
        </w:tc>
      </w:tr>
      <w:tr w:rsidR="008A426C" w:rsidRPr="00351A48" w14:paraId="0CD60FFC" w14:textId="77777777" w:rsidTr="00D92BF7">
        <w:trPr>
          <w:trHeight w:val="454"/>
        </w:trPr>
        <w:tc>
          <w:tcPr>
            <w:tcW w:w="1555" w:type="dxa"/>
            <w:vAlign w:val="center"/>
          </w:tcPr>
          <w:p w14:paraId="4B6CA713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525ECB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0B51E2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513786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4CBE327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5</w:t>
            </w:r>
          </w:p>
        </w:tc>
      </w:tr>
      <w:tr w:rsidR="008A426C" w:rsidRPr="00351A48" w14:paraId="3F08D5CC" w14:textId="77777777" w:rsidTr="00D92BF7">
        <w:trPr>
          <w:trHeight w:val="454"/>
        </w:trPr>
        <w:tc>
          <w:tcPr>
            <w:tcW w:w="1555" w:type="dxa"/>
            <w:vAlign w:val="center"/>
          </w:tcPr>
          <w:p w14:paraId="0B2FEE9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111F6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7AF4E9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129A15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1AE192D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6</w:t>
            </w:r>
          </w:p>
        </w:tc>
      </w:tr>
      <w:tr w:rsidR="008A426C" w:rsidRPr="00351A48" w14:paraId="78A8088D" w14:textId="77777777" w:rsidTr="00D92BF7">
        <w:trPr>
          <w:trHeight w:val="454"/>
        </w:trPr>
        <w:tc>
          <w:tcPr>
            <w:tcW w:w="1555" w:type="dxa"/>
            <w:vAlign w:val="center"/>
          </w:tcPr>
          <w:p w14:paraId="50FED617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8082C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0E5554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EC4D15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D56091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5</w:t>
            </w:r>
          </w:p>
        </w:tc>
      </w:tr>
      <w:tr w:rsidR="008A426C" w:rsidRPr="00351A48" w14:paraId="4BE3638C" w14:textId="77777777" w:rsidTr="00D92BF7">
        <w:trPr>
          <w:trHeight w:val="454"/>
        </w:trPr>
        <w:tc>
          <w:tcPr>
            <w:tcW w:w="1555" w:type="dxa"/>
            <w:vAlign w:val="center"/>
          </w:tcPr>
          <w:p w14:paraId="615D0ED1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0E6308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FA1475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EF8B38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8BCBE76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</w:t>
            </w:r>
          </w:p>
        </w:tc>
      </w:tr>
      <w:tr w:rsidR="008A426C" w:rsidRPr="00351A48" w14:paraId="6DA3FF28" w14:textId="77777777" w:rsidTr="00D92BF7">
        <w:trPr>
          <w:trHeight w:val="454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6ED1E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7F8F7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6F86B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EECB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9DE5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</w:t>
            </w:r>
          </w:p>
        </w:tc>
      </w:tr>
      <w:tr w:rsidR="008A426C" w:rsidRPr="00351A48" w14:paraId="345D12DC" w14:textId="77777777" w:rsidTr="00D92BF7">
        <w:trPr>
          <w:trHeight w:val="454"/>
        </w:trPr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478080E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SBP/W slo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73B1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9093F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4755A" w14:textId="77777777" w:rsidR="008A426C" w:rsidRPr="00351A48" w:rsidRDefault="008A426C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A1E66" w14:textId="31928B32" w:rsidR="008A426C" w:rsidRPr="00351A48" w:rsidRDefault="008A426C" w:rsidP="00776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</w:t>
            </w:r>
          </w:p>
        </w:tc>
      </w:tr>
    </w:tbl>
    <w:p w14:paraId="71A959A9" w14:textId="4522AEFE" w:rsidR="008A426C" w:rsidRPr="00351A48" w:rsidRDefault="00B21821" w:rsidP="008A426C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351A48">
        <w:rPr>
          <w:rFonts w:ascii="Times New Roman" w:hAnsi="Times New Roman" w:cs="Times New Roman"/>
          <w:sz w:val="22"/>
          <w:szCs w:val="20"/>
        </w:rPr>
        <w:t>Model 1 included age, sex, and self-reported race and ethnicity as covariates. Model 2 was additionally adjusted for body mass index, smoking status, total cholesterol, high-density lipoprotein, fasting glucose, diabetes status, resting systolic blood pressure, prevalent CVD, lipid lowering treatment status, hypertension treatment status, HR lowering treatment status (only in analysis of non-active HR), watch wearing time (only in analysis of daily steps), season of enrollment, and state of residence.</w:t>
      </w:r>
    </w:p>
    <w:p w14:paraId="24E6C373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57B21E" w14:textId="377BD6A8" w:rsidR="00792A60" w:rsidRPr="00351A48" w:rsidRDefault="00FF7FB3" w:rsidP="00F448B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792A60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74C4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8A426C" w:rsidRPr="00351A48">
        <w:rPr>
          <w:rFonts w:ascii="Times New Roman" w:hAnsi="Times New Roman" w:cs="Times New Roman"/>
          <w:b/>
          <w:sz w:val="24"/>
          <w:szCs w:val="24"/>
        </w:rPr>
        <w:t>4</w:t>
      </w:r>
      <w:r w:rsidR="00792A60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2A60" w:rsidRPr="007805A5">
        <w:rPr>
          <w:rFonts w:ascii="Times New Roman" w:hAnsi="Times New Roman" w:cs="Times New Roman"/>
          <w:bCs/>
          <w:sz w:val="24"/>
          <w:szCs w:val="24"/>
        </w:rPr>
        <w:t xml:space="preserve">Associations of smartwatch-based nonactive HR </w:t>
      </w:r>
      <w:r w:rsidR="006E2759" w:rsidRPr="007805A5">
        <w:rPr>
          <w:rFonts w:ascii="Times New Roman" w:hAnsi="Times New Roman" w:cs="Times New Roman"/>
          <w:bCs/>
          <w:sz w:val="24"/>
          <w:szCs w:val="24"/>
        </w:rPr>
        <w:t xml:space="preserve">with CPET fitness measures </w:t>
      </w:r>
      <w:r w:rsidR="00792A60" w:rsidRPr="007805A5">
        <w:rPr>
          <w:rFonts w:ascii="Times New Roman" w:hAnsi="Times New Roman" w:cs="Times New Roman"/>
          <w:bCs/>
          <w:sz w:val="24"/>
          <w:szCs w:val="24"/>
        </w:rPr>
        <w:t xml:space="preserve">with additional adjustment for </w:t>
      </w:r>
      <w:r w:rsidR="004F5A74" w:rsidRPr="007805A5">
        <w:rPr>
          <w:rFonts w:ascii="Times New Roman" w:hAnsi="Times New Roman" w:cs="Times New Roman"/>
          <w:bCs/>
          <w:sz w:val="24"/>
          <w:szCs w:val="24"/>
        </w:rPr>
        <w:t>daily step counts</w:t>
      </w:r>
      <w:r w:rsidR="009374C4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1926"/>
        <w:gridCol w:w="1701"/>
        <w:gridCol w:w="1740"/>
      </w:tblGrid>
      <w:tr w:rsidR="00792A60" w:rsidRPr="00351A48" w14:paraId="00CE6D1F" w14:textId="77777777" w:rsidTr="006841A1">
        <w:trPr>
          <w:trHeight w:val="454"/>
        </w:trPr>
        <w:tc>
          <w:tcPr>
            <w:tcW w:w="0" w:type="auto"/>
            <w:vMerge w:val="restart"/>
            <w:vAlign w:val="center"/>
          </w:tcPr>
          <w:p w14:paraId="72590A61" w14:textId="77777777" w:rsidR="00792A60" w:rsidRPr="00351A48" w:rsidRDefault="00792A60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  <w:tc>
          <w:tcPr>
            <w:tcW w:w="5367" w:type="dxa"/>
            <w:gridSpan w:val="3"/>
            <w:vAlign w:val="center"/>
          </w:tcPr>
          <w:p w14:paraId="5CF01124" w14:textId="77777777" w:rsidR="00792A60" w:rsidRPr="00351A48" w:rsidRDefault="00792A60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Non-active HR (Dependent variable)</w:t>
            </w:r>
          </w:p>
        </w:tc>
      </w:tr>
      <w:tr w:rsidR="00792A60" w:rsidRPr="00351A48" w14:paraId="49FAFDEF" w14:textId="77777777" w:rsidTr="006841A1">
        <w:trPr>
          <w:trHeight w:val="454"/>
        </w:trPr>
        <w:tc>
          <w:tcPr>
            <w:tcW w:w="0" w:type="auto"/>
            <w:vMerge/>
            <w:vAlign w:val="center"/>
          </w:tcPr>
          <w:p w14:paraId="0A3CE5FA" w14:textId="77777777" w:rsidR="00792A60" w:rsidRPr="00351A48" w:rsidRDefault="00792A60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367" w:type="dxa"/>
            <w:gridSpan w:val="3"/>
            <w:vAlign w:val="center"/>
          </w:tcPr>
          <w:p w14:paraId="5D4F65A3" w14:textId="77777777" w:rsidR="00792A60" w:rsidRPr="00351A48" w:rsidRDefault="00792A60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3 (n=654)</w:t>
            </w:r>
          </w:p>
        </w:tc>
      </w:tr>
      <w:tr w:rsidR="00792A60" w:rsidRPr="00351A48" w14:paraId="006CFA71" w14:textId="77777777" w:rsidTr="00A5475D">
        <w:trPr>
          <w:trHeight w:val="454"/>
        </w:trPr>
        <w:tc>
          <w:tcPr>
            <w:tcW w:w="0" w:type="auto"/>
            <w:vMerge/>
            <w:vAlign w:val="center"/>
          </w:tcPr>
          <w:p w14:paraId="3CECA892" w14:textId="77777777" w:rsidR="00792A60" w:rsidRPr="00351A48" w:rsidRDefault="00792A60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926" w:type="dxa"/>
            <w:vAlign w:val="center"/>
          </w:tcPr>
          <w:p w14:paraId="5E0BAE59" w14:textId="13A0767A" w:rsidR="00792A60" w:rsidRPr="00351A48" w:rsidRDefault="0045457D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1701" w:type="dxa"/>
            <w:vAlign w:val="center"/>
          </w:tcPr>
          <w:p w14:paraId="012C66D9" w14:textId="18C48E80" w:rsidR="00792A60" w:rsidRPr="00351A48" w:rsidRDefault="00A5475D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1740" w:type="dxa"/>
            <w:vAlign w:val="center"/>
          </w:tcPr>
          <w:p w14:paraId="1F72567F" w14:textId="443BF2B7" w:rsidR="00792A60" w:rsidRPr="007805A5" w:rsidRDefault="00A5475D" w:rsidP="00F448B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</w:tr>
      <w:tr w:rsidR="0012291B" w:rsidRPr="00351A48" w14:paraId="72994292" w14:textId="77777777" w:rsidTr="00EB5386">
        <w:trPr>
          <w:trHeight w:val="579"/>
        </w:trPr>
        <w:tc>
          <w:tcPr>
            <w:tcW w:w="0" w:type="auto"/>
            <w:vAlign w:val="center"/>
          </w:tcPr>
          <w:p w14:paraId="6FD077C9" w14:textId="07212FB9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B903B18" w14:textId="7777777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37BFB0" w14:textId="34579E61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7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0C1B714" w14:textId="213EE0A3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12291B" w:rsidRPr="00351A48" w14:paraId="553CC7BB" w14:textId="77777777" w:rsidTr="00EB5386">
        <w:trPr>
          <w:trHeight w:val="579"/>
        </w:trPr>
        <w:tc>
          <w:tcPr>
            <w:tcW w:w="0" w:type="auto"/>
            <w:vAlign w:val="center"/>
          </w:tcPr>
          <w:p w14:paraId="7C9BBFBD" w14:textId="401DA674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E17BAA8" w14:textId="7777777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60A8C1" w14:textId="2B2F239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26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A36D957" w14:textId="043C863D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12291B" w:rsidRPr="00351A48" w14:paraId="5EFFBF88" w14:textId="77777777" w:rsidTr="00EB5386">
        <w:trPr>
          <w:trHeight w:val="579"/>
        </w:trPr>
        <w:tc>
          <w:tcPr>
            <w:tcW w:w="0" w:type="auto"/>
            <w:vAlign w:val="center"/>
          </w:tcPr>
          <w:p w14:paraId="17C724B5" w14:textId="7D7E4EDB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DD7EA14" w14:textId="7777777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3BCF30" w14:textId="0C79316B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3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488610B" w14:textId="20F68E68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12291B" w:rsidRPr="00351A48" w14:paraId="7CA057C0" w14:textId="77777777" w:rsidTr="00EB5386">
        <w:trPr>
          <w:trHeight w:val="579"/>
        </w:trPr>
        <w:tc>
          <w:tcPr>
            <w:tcW w:w="0" w:type="auto"/>
            <w:vAlign w:val="center"/>
          </w:tcPr>
          <w:p w14:paraId="1463AAC3" w14:textId="7777777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E9AB2F6" w14:textId="7777777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D06315" w14:textId="0BFD8A8D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26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875DCB2" w14:textId="0EBE6BF3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12291B" w:rsidRPr="00351A48" w14:paraId="36DE9F52" w14:textId="77777777" w:rsidTr="00EB5386">
        <w:trPr>
          <w:trHeight w:val="579"/>
        </w:trPr>
        <w:tc>
          <w:tcPr>
            <w:tcW w:w="0" w:type="auto"/>
            <w:vAlign w:val="center"/>
          </w:tcPr>
          <w:p w14:paraId="26BED55B" w14:textId="42088A00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  <w:r w:rsidRPr="00351A48">
              <w:rPr>
                <w:rFonts w:ascii="Times New Roman" w:hAnsi="Times New Roman" w:cs="Times New Roman"/>
                <w:sz w:val="24"/>
                <w:vertAlign w:val="superscript"/>
              </w:rPr>
              <w:t>$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20BC8EC" w14:textId="6AA36A67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27B671" w14:textId="0A8F6632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25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38EC314" w14:textId="3A400BF7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12291B" w:rsidRPr="00351A48" w14:paraId="66B846F5" w14:textId="77777777" w:rsidTr="00EB5386">
        <w:trPr>
          <w:trHeight w:val="579"/>
        </w:trPr>
        <w:tc>
          <w:tcPr>
            <w:tcW w:w="0" w:type="auto"/>
            <w:vAlign w:val="center"/>
          </w:tcPr>
          <w:p w14:paraId="1592EA74" w14:textId="5F4B0D2B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0391991" w14:textId="5276FF7E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9696B5" w14:textId="33026F9F" w:rsidR="0012291B" w:rsidRPr="00351A48" w:rsidRDefault="0012291B" w:rsidP="0012291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27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1207F16" w14:textId="1A817537" w:rsidR="0012291B" w:rsidRPr="007805A5" w:rsidRDefault="0012291B" w:rsidP="00EB5386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2</w:t>
            </w:r>
          </w:p>
        </w:tc>
      </w:tr>
    </w:tbl>
    <w:p w14:paraId="603FC6F1" w14:textId="58F742D6" w:rsidR="00792A60" w:rsidRPr="00351A48" w:rsidRDefault="00792A60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*</w:t>
      </w:r>
      <w:r w:rsidRPr="00351A48">
        <w:rPr>
          <w:rFonts w:ascii="Times New Roman" w:hAnsi="Times New Roman" w:cs="Times New Roman" w:hint="eastAsia"/>
          <w:sz w:val="22"/>
          <w:szCs w:val="20"/>
        </w:rPr>
        <w:t>CPET</w:t>
      </w:r>
      <w:r w:rsidRPr="00351A48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measures were standardized with mean of 0 and standard deviation of 1 prior to analysis;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and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 xml:space="preserve">2 </w:t>
      </w:r>
      <w:r w:rsidRPr="00351A48">
        <w:rPr>
          <w:rFonts w:ascii="Times New Roman" w:hAnsi="Times New Roman" w:cs="Times New Roman"/>
          <w:sz w:val="22"/>
          <w:szCs w:val="20"/>
        </w:rPr>
        <w:t>at VAT were standardized after</w:t>
      </w:r>
      <w:r w:rsidR="00DB427C" w:rsidRPr="00351A48">
        <w:rPr>
          <w:rFonts w:ascii="Times New Roman" w:hAnsi="Times New Roman" w:cs="Times New Roman"/>
          <w:sz w:val="22"/>
          <w:szCs w:val="20"/>
        </w:rPr>
        <w:t xml:space="preserve"> natural</w:t>
      </w:r>
      <w:r w:rsidRPr="00351A48">
        <w:rPr>
          <w:rFonts w:ascii="Times New Roman" w:hAnsi="Times New Roman" w:cs="Times New Roman"/>
          <w:sz w:val="22"/>
          <w:szCs w:val="20"/>
        </w:rPr>
        <w:t xml:space="preserve"> log-transformation. </w:t>
      </w:r>
    </w:p>
    <w:p w14:paraId="09BFE83E" w14:textId="41209A8E" w:rsidR="00792A60" w:rsidRPr="00351A48" w:rsidRDefault="00792A60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§</w:t>
      </w:r>
      <w:r w:rsidRPr="00351A48">
        <w:rPr>
          <w:rFonts w:ascii="Times New Roman" w:hAnsi="Times New Roman" w:cs="Times New Roman"/>
          <w:sz w:val="22"/>
          <w:szCs w:val="20"/>
        </w:rPr>
        <w:t>% Predicted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was calculated using the Wasserman equation.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14:paraId="1AD619B9" w14:textId="0CA41B68" w:rsidR="004525D6" w:rsidRPr="00351A48" w:rsidRDefault="004525D6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$</w:t>
      </w:r>
      <w:r w:rsidRPr="00351A48">
        <w:rPr>
          <w:rFonts w:ascii="Times New Roman" w:hAnsi="Times New Roman" w:cs="Times New Roman"/>
          <w:sz w:val="22"/>
          <w:szCs w:val="20"/>
        </w:rPr>
        <w:t>Predicted maximum HR was calculated using the Tanaka formula.</w:t>
      </w:r>
    </w:p>
    <w:p w14:paraId="21EA343D" w14:textId="5DF11091" w:rsidR="00792A60" w:rsidRPr="00351A48" w:rsidRDefault="00792A60" w:rsidP="00F448B1">
      <w:pPr>
        <w:tabs>
          <w:tab w:val="left" w:pos="1500"/>
        </w:tabs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351A48">
        <w:rPr>
          <w:rFonts w:ascii="Times New Roman" w:hAnsi="Times New Roman" w:cs="Times New Roman"/>
          <w:color w:val="000000" w:themeColor="text1"/>
          <w:sz w:val="22"/>
          <w:szCs w:val="20"/>
        </w:rPr>
        <w:t>Model 3 was adjusted for smartwatch-based daily steps in addition to covariates of Model 2.</w:t>
      </w:r>
    </w:p>
    <w:p w14:paraId="3C84E70B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462171" w14:textId="43E4D324" w:rsidR="000B4CC8" w:rsidRPr="00351A48" w:rsidRDefault="00FF7FB3" w:rsidP="000B4C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B4CC8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0D2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0B4CC8" w:rsidRPr="00351A48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0B4CC8" w:rsidRPr="007805A5">
        <w:rPr>
          <w:rFonts w:ascii="Times New Roman" w:hAnsi="Times New Roman" w:cs="Times New Roman"/>
          <w:bCs/>
          <w:sz w:val="24"/>
          <w:szCs w:val="24"/>
        </w:rPr>
        <w:t>Associations of smartwatch-based measures with CPET fitness measures after excluding participants with peak RER &lt;1.05 (n=21)</w:t>
      </w:r>
      <w:r w:rsidR="002C00D2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986"/>
        <w:gridCol w:w="719"/>
        <w:gridCol w:w="554"/>
        <w:gridCol w:w="585"/>
        <w:gridCol w:w="661"/>
        <w:gridCol w:w="612"/>
        <w:gridCol w:w="585"/>
        <w:gridCol w:w="693"/>
        <w:gridCol w:w="522"/>
        <w:gridCol w:w="585"/>
        <w:gridCol w:w="693"/>
        <w:gridCol w:w="522"/>
        <w:gridCol w:w="585"/>
      </w:tblGrid>
      <w:tr w:rsidR="000B4CC8" w:rsidRPr="00E0318C" w14:paraId="330FA000" w14:textId="77777777" w:rsidTr="00E0318C">
        <w:trPr>
          <w:trHeight w:val="454"/>
          <w:jc w:val="center"/>
        </w:trPr>
        <w:tc>
          <w:tcPr>
            <w:tcW w:w="986" w:type="dxa"/>
            <w:vMerge w:val="restart"/>
            <w:vAlign w:val="center"/>
          </w:tcPr>
          <w:p w14:paraId="637DF40B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  <w:tc>
          <w:tcPr>
            <w:tcW w:w="3716" w:type="dxa"/>
            <w:gridSpan w:val="6"/>
            <w:vAlign w:val="center"/>
          </w:tcPr>
          <w:p w14:paraId="72083DE8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Non-active HR (Dependent variable)</w:t>
            </w:r>
          </w:p>
        </w:tc>
        <w:tc>
          <w:tcPr>
            <w:tcW w:w="3600" w:type="dxa"/>
            <w:gridSpan w:val="6"/>
            <w:vAlign w:val="center"/>
          </w:tcPr>
          <w:p w14:paraId="413BED69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Daily steps (Dependent variable)</w:t>
            </w:r>
          </w:p>
        </w:tc>
      </w:tr>
      <w:tr w:rsidR="000B4CC8" w:rsidRPr="00E0318C" w14:paraId="7A8A103D" w14:textId="77777777" w:rsidTr="00E0318C">
        <w:trPr>
          <w:trHeight w:val="454"/>
          <w:jc w:val="center"/>
        </w:trPr>
        <w:tc>
          <w:tcPr>
            <w:tcW w:w="986" w:type="dxa"/>
            <w:vMerge/>
            <w:vAlign w:val="center"/>
          </w:tcPr>
          <w:p w14:paraId="7979E515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858" w:type="dxa"/>
            <w:gridSpan w:val="3"/>
            <w:vAlign w:val="center"/>
          </w:tcPr>
          <w:p w14:paraId="5456429A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Model 1 (n=641)</w:t>
            </w:r>
          </w:p>
        </w:tc>
        <w:tc>
          <w:tcPr>
            <w:tcW w:w="1858" w:type="dxa"/>
            <w:gridSpan w:val="3"/>
            <w:vAlign w:val="center"/>
          </w:tcPr>
          <w:p w14:paraId="0C45DE0C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Model 2 (n=633)</w:t>
            </w:r>
          </w:p>
        </w:tc>
        <w:tc>
          <w:tcPr>
            <w:tcW w:w="1800" w:type="dxa"/>
            <w:gridSpan w:val="3"/>
            <w:vAlign w:val="center"/>
          </w:tcPr>
          <w:p w14:paraId="6F642C8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Model 1 (n=641)</w:t>
            </w:r>
          </w:p>
        </w:tc>
        <w:tc>
          <w:tcPr>
            <w:tcW w:w="1800" w:type="dxa"/>
            <w:gridSpan w:val="3"/>
            <w:vAlign w:val="center"/>
          </w:tcPr>
          <w:p w14:paraId="710C28E7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Model 2 (n=633)</w:t>
            </w:r>
          </w:p>
        </w:tc>
      </w:tr>
      <w:tr w:rsidR="00E0318C" w:rsidRPr="00E0318C" w14:paraId="6E70DBA6" w14:textId="77777777" w:rsidTr="00E0318C">
        <w:trPr>
          <w:trHeight w:val="454"/>
          <w:jc w:val="center"/>
        </w:trPr>
        <w:tc>
          <w:tcPr>
            <w:tcW w:w="986" w:type="dxa"/>
            <w:vMerge/>
            <w:vAlign w:val="center"/>
          </w:tcPr>
          <w:p w14:paraId="1D9DEAC6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4E447616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337300C3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585" w:type="dxa"/>
            <w:vAlign w:val="center"/>
          </w:tcPr>
          <w:p w14:paraId="5DF0F95A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661" w:type="dxa"/>
            <w:vAlign w:val="center"/>
          </w:tcPr>
          <w:p w14:paraId="009ADA99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14:paraId="4FC0DE7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585" w:type="dxa"/>
            <w:vAlign w:val="center"/>
          </w:tcPr>
          <w:p w14:paraId="3522A477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693" w:type="dxa"/>
            <w:vAlign w:val="center"/>
          </w:tcPr>
          <w:p w14:paraId="0D0C418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2A397DE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585" w:type="dxa"/>
            <w:vAlign w:val="center"/>
          </w:tcPr>
          <w:p w14:paraId="7AA0D04D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693" w:type="dxa"/>
            <w:vAlign w:val="center"/>
          </w:tcPr>
          <w:p w14:paraId="066406B3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4661A3B8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585" w:type="dxa"/>
            <w:vAlign w:val="center"/>
          </w:tcPr>
          <w:p w14:paraId="2AD2A781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</w:tr>
      <w:tr w:rsidR="00E0318C" w:rsidRPr="00E0318C" w14:paraId="37A59715" w14:textId="77777777" w:rsidTr="00E0318C">
        <w:trPr>
          <w:trHeight w:val="454"/>
          <w:jc w:val="center"/>
        </w:trPr>
        <w:tc>
          <w:tcPr>
            <w:tcW w:w="986" w:type="dxa"/>
            <w:vAlign w:val="center"/>
          </w:tcPr>
          <w:p w14:paraId="7AA75CB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9C205D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2.5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24176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EE6361E" w14:textId="737A8C8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0B6F191" w14:textId="77777777" w:rsidR="000B4CC8" w:rsidRPr="00E0318C" w:rsidRDefault="000B4CC8" w:rsidP="00D92BF7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</w:rPr>
            </w:pPr>
            <w:r w:rsidRPr="00E0318C">
              <w:rPr>
                <w:rFonts w:ascii="Times New Roman" w:eastAsiaTheme="minorEastAsia" w:hAnsi="Times New Roman" w:cs="Times New Roman" w:hint="eastAsia"/>
                <w:kern w:val="2"/>
                <w:sz w:val="24"/>
              </w:rPr>
              <w:t>-2.6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E2B4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3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8AE45E2" w14:textId="5C93FDF1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0BBF72C" w14:textId="77777777" w:rsidR="000B4CC8" w:rsidRPr="00E0318C" w:rsidRDefault="000B4CC8" w:rsidP="00D92BF7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</w:rPr>
            </w:pPr>
            <w:r w:rsidRPr="00E0318C">
              <w:rPr>
                <w:rFonts w:ascii="Times New Roman" w:eastAsiaTheme="minorEastAsia" w:hAnsi="Times New Roman" w:cs="Times New Roman" w:hint="eastAsia"/>
                <w:kern w:val="2"/>
                <w:sz w:val="24"/>
              </w:rPr>
              <w:t>128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6276D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13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52375A3" w14:textId="374A8C7A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C64BD69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0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3651F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3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60B3964" w14:textId="06709949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E0318C" w:rsidRPr="00E0318C" w14:paraId="75409E48" w14:textId="77777777" w:rsidTr="00E0318C">
        <w:trPr>
          <w:trHeight w:val="454"/>
          <w:jc w:val="center"/>
        </w:trPr>
        <w:tc>
          <w:tcPr>
            <w:tcW w:w="986" w:type="dxa"/>
            <w:vAlign w:val="center"/>
          </w:tcPr>
          <w:p w14:paraId="66A1CDBA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85E554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1.9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95BAF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A3EFD79" w14:textId="3F6E172C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D8EEDEF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1.8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AE801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7B343B6" w14:textId="3481E376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3394C5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95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1D043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3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A0F7874" w14:textId="41FBE296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E8CB304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74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C4EC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9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1264C0E" w14:textId="28B5419D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E0318C" w:rsidRPr="00E0318C" w14:paraId="7F40C297" w14:textId="77777777" w:rsidTr="00E0318C">
        <w:trPr>
          <w:trHeight w:val="454"/>
          <w:jc w:val="center"/>
        </w:trPr>
        <w:tc>
          <w:tcPr>
            <w:tcW w:w="986" w:type="dxa"/>
            <w:vAlign w:val="center"/>
          </w:tcPr>
          <w:p w14:paraId="4B05314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13F899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2.0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F47AB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CBD39B9" w14:textId="7D7BBDD6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25C3671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1.7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1446C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32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3CAC5FE" w14:textId="760008B2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51A643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8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240C7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FFC0D19" w14:textId="77306C28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38F6D2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78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A0D9D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1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9C9013A" w14:textId="4CA2F170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E0318C" w:rsidRPr="00E0318C" w14:paraId="7A5F2D28" w14:textId="77777777" w:rsidTr="00E0318C">
        <w:trPr>
          <w:trHeight w:val="454"/>
          <w:jc w:val="center"/>
        </w:trPr>
        <w:tc>
          <w:tcPr>
            <w:tcW w:w="986" w:type="dxa"/>
            <w:vAlign w:val="center"/>
          </w:tcPr>
          <w:p w14:paraId="727627B8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9DEAA44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7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6C64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6604D09" w14:textId="0F2EA631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00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778063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6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28149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9768E2F" w14:textId="253F0B52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0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439718B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21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5E4D8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13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4E91C57" w14:textId="2BEF397B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0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DF128B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16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30E8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B403C89" w14:textId="3ED11E06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CF78FD" w:rsidRPr="00E0318C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</w:tr>
      <w:tr w:rsidR="00E0318C" w:rsidRPr="00E0318C" w14:paraId="7A06C47E" w14:textId="77777777" w:rsidTr="00E0318C">
        <w:trPr>
          <w:trHeight w:val="454"/>
          <w:jc w:val="center"/>
        </w:trPr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544C1F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% Predicted maximum HR</w:t>
            </w:r>
            <w:r w:rsidRPr="00E0318C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$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90D04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8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51E6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D42D8" w14:textId="0BAA6B90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00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A2CFC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.3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CBB8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401BD" w14:textId="7DA99603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3909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37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FD8E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4DFD" w14:textId="28C0EFDC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AE5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4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9FC40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9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149D" w14:textId="74846383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CF78FD" w:rsidRPr="00E0318C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</w:tr>
      <w:tr w:rsidR="00E0318C" w:rsidRPr="00E0318C" w14:paraId="1FB52BE9" w14:textId="77777777" w:rsidTr="00E0318C">
        <w:trPr>
          <w:trHeight w:val="454"/>
          <w:jc w:val="center"/>
        </w:trPr>
        <w:tc>
          <w:tcPr>
            <w:tcW w:w="986" w:type="dxa"/>
            <w:tcBorders>
              <w:right w:val="single" w:sz="4" w:space="0" w:color="auto"/>
            </w:tcBorders>
            <w:vAlign w:val="center"/>
          </w:tcPr>
          <w:p w14:paraId="70AD0078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SBP/W slop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EE9C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.1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9A99E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CEF28" w14:textId="23ED2AE9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CCC9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7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0338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0.2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4B8B2" w14:textId="7EA21AE8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0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E86E4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3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9A6FA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1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7AFF8" w14:textId="0CBE9541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68D32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-18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3714F" w14:textId="77777777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 w:hint="eastAsia"/>
                <w:sz w:val="24"/>
                <w:szCs w:val="20"/>
              </w:rPr>
              <w:t>10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EBBBE" w14:textId="15EA8E88" w:rsidR="000B4CC8" w:rsidRPr="00E0318C" w:rsidRDefault="000B4CC8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E0318C">
              <w:rPr>
                <w:rFonts w:ascii="Times New Roman" w:hAnsi="Times New Roman" w:cs="Times New Roman"/>
                <w:sz w:val="24"/>
                <w:szCs w:val="20"/>
              </w:rPr>
              <w:t>.11</w:t>
            </w:r>
          </w:p>
        </w:tc>
      </w:tr>
    </w:tbl>
    <w:p w14:paraId="046252DA" w14:textId="77777777" w:rsidR="000B4CC8" w:rsidRPr="00351A48" w:rsidRDefault="000B4CC8" w:rsidP="000B4CC8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*</w:t>
      </w:r>
      <w:r w:rsidRPr="00351A48">
        <w:rPr>
          <w:rFonts w:ascii="Times New Roman" w:hAnsi="Times New Roman" w:cs="Times New Roman" w:hint="eastAsia"/>
          <w:sz w:val="22"/>
          <w:szCs w:val="20"/>
        </w:rPr>
        <w:t>CPET</w:t>
      </w:r>
      <w:r w:rsidRPr="00351A48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measures were standardized with mean of 0 and standard deviation of 1 prior to analysis;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and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 xml:space="preserve">2 </w:t>
      </w:r>
      <w:r w:rsidRPr="00351A48">
        <w:rPr>
          <w:rFonts w:ascii="Times New Roman" w:hAnsi="Times New Roman" w:cs="Times New Roman"/>
          <w:sz w:val="22"/>
          <w:szCs w:val="20"/>
        </w:rPr>
        <w:t xml:space="preserve">at VAT were standardized after natural log-transformation. </w:t>
      </w:r>
    </w:p>
    <w:p w14:paraId="4B113A6E" w14:textId="77777777" w:rsidR="000B4CC8" w:rsidRPr="00351A48" w:rsidRDefault="000B4CC8" w:rsidP="000B4CC8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§</w:t>
      </w:r>
      <w:r w:rsidRPr="00351A48">
        <w:rPr>
          <w:rFonts w:ascii="Times New Roman" w:hAnsi="Times New Roman" w:cs="Times New Roman"/>
          <w:sz w:val="22"/>
          <w:szCs w:val="20"/>
        </w:rPr>
        <w:t>% Predicted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was calculated using the Wasserman equation.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14:paraId="6EFB6181" w14:textId="77777777" w:rsidR="000B4CC8" w:rsidRPr="00351A48" w:rsidRDefault="000B4CC8" w:rsidP="000B4CC8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$</w:t>
      </w:r>
      <w:r w:rsidRPr="00351A48">
        <w:rPr>
          <w:rFonts w:ascii="Times New Roman" w:hAnsi="Times New Roman" w:cs="Times New Roman"/>
          <w:sz w:val="22"/>
          <w:szCs w:val="20"/>
        </w:rPr>
        <w:t>Predicted maximum HR was calculated using the Tanaka formula.</w:t>
      </w:r>
    </w:p>
    <w:p w14:paraId="3CD88002" w14:textId="77777777" w:rsidR="000B4CC8" w:rsidRPr="00351A48" w:rsidRDefault="000B4CC8" w:rsidP="000B4CC8">
      <w:pPr>
        <w:tabs>
          <w:tab w:val="left" w:pos="1500"/>
        </w:tabs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Model 1 included age, sex, and self-reported race and ethnicity as covariates. Model 2 was additionally adjusted for body mass index, smoking status, total cholesterol, high-density lipoprotein, fasting glucose, diabetes status, resting systolic blood pressure, prevalent CVD, lipid lowering treatment status, hypertension treatment status, HR lowering treatment status (only in analysis of non-active HR), watch wearing time (only in analysis of daily steps), season of enrollment, and state of residence.</w:t>
      </w:r>
    </w:p>
    <w:p w14:paraId="7CEAAE82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A960F7" w14:textId="2BF54F29" w:rsidR="00892C91" w:rsidRPr="00351A48" w:rsidRDefault="00FF7FB3" w:rsidP="00F448B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92C91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0D2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0B4CC8" w:rsidRPr="00351A48">
        <w:rPr>
          <w:rFonts w:ascii="Times New Roman" w:hAnsi="Times New Roman" w:cs="Times New Roman"/>
          <w:b/>
          <w:sz w:val="24"/>
          <w:szCs w:val="24"/>
        </w:rPr>
        <w:t>6</w:t>
      </w:r>
      <w:r w:rsidR="00892C91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72011" w:rsidRPr="007805A5">
        <w:rPr>
          <w:rFonts w:ascii="Times New Roman" w:hAnsi="Times New Roman" w:cs="Times New Roman"/>
          <w:bCs/>
          <w:sz w:val="24"/>
          <w:szCs w:val="24"/>
        </w:rPr>
        <w:t>A</w:t>
      </w:r>
      <w:r w:rsidR="00892C91" w:rsidRPr="007805A5">
        <w:rPr>
          <w:rFonts w:ascii="Times New Roman" w:hAnsi="Times New Roman" w:cs="Times New Roman"/>
          <w:bCs/>
          <w:sz w:val="24"/>
          <w:szCs w:val="24"/>
        </w:rPr>
        <w:t xml:space="preserve">ssociations of </w:t>
      </w:r>
      <w:r w:rsidR="00DB2D85" w:rsidRPr="007805A5">
        <w:rPr>
          <w:rFonts w:ascii="Times New Roman" w:hAnsi="Times New Roman" w:cs="Times New Roman"/>
          <w:bCs/>
          <w:sz w:val="24"/>
          <w:szCs w:val="24"/>
        </w:rPr>
        <w:t xml:space="preserve">smartwatch-based nonactive HR </w:t>
      </w:r>
      <w:r w:rsidR="006E2759" w:rsidRPr="007805A5">
        <w:rPr>
          <w:rFonts w:ascii="Times New Roman" w:hAnsi="Times New Roman" w:cs="Times New Roman"/>
          <w:bCs/>
          <w:sz w:val="24"/>
          <w:szCs w:val="24"/>
        </w:rPr>
        <w:t xml:space="preserve">with CPET fitness measures </w:t>
      </w:r>
      <w:r w:rsidR="00972011" w:rsidRPr="007805A5">
        <w:rPr>
          <w:rFonts w:ascii="Times New Roman" w:hAnsi="Times New Roman" w:cs="Times New Roman"/>
          <w:bCs/>
          <w:sz w:val="24"/>
          <w:szCs w:val="24"/>
        </w:rPr>
        <w:t xml:space="preserve">stratified by sex, age, and </w:t>
      </w:r>
      <w:r w:rsidR="006C6F57" w:rsidRPr="007805A5">
        <w:rPr>
          <w:rFonts w:ascii="Times New Roman" w:hAnsi="Times New Roman" w:cs="Times New Roman"/>
          <w:bCs/>
          <w:sz w:val="24"/>
          <w:szCs w:val="24"/>
        </w:rPr>
        <w:t>BMI</w:t>
      </w:r>
      <w:r w:rsidR="002C00D2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102" w:type="pct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1144"/>
        <w:gridCol w:w="2328"/>
        <w:gridCol w:w="541"/>
        <w:gridCol w:w="858"/>
        <w:gridCol w:w="1264"/>
        <w:gridCol w:w="859"/>
        <w:gridCol w:w="1477"/>
      </w:tblGrid>
      <w:tr w:rsidR="00892C91" w:rsidRPr="00351A48" w14:paraId="4A68BEC3" w14:textId="77777777" w:rsidTr="00EA71F7">
        <w:trPr>
          <w:trHeight w:val="454"/>
          <w:tblHeader/>
        </w:trPr>
        <w:tc>
          <w:tcPr>
            <w:tcW w:w="680" w:type="pct"/>
            <w:vMerge w:val="restart"/>
            <w:vAlign w:val="center"/>
          </w:tcPr>
          <w:p w14:paraId="0EF9C85D" w14:textId="77777777" w:rsidR="00892C91" w:rsidRPr="00351A48" w:rsidRDefault="00892C91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</w:p>
        </w:tc>
        <w:tc>
          <w:tcPr>
            <w:tcW w:w="4320" w:type="pct"/>
            <w:gridSpan w:val="6"/>
            <w:vAlign w:val="center"/>
          </w:tcPr>
          <w:p w14:paraId="1F884917" w14:textId="6E2D9640" w:rsidR="00892C91" w:rsidRPr="00351A48" w:rsidRDefault="00892C91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Non-active HR (</w:t>
            </w:r>
            <w:r w:rsidR="006643C0"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ependent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variable)</w:t>
            </w:r>
          </w:p>
        </w:tc>
      </w:tr>
      <w:tr w:rsidR="00952BC8" w:rsidRPr="00351A48" w14:paraId="0995B29B" w14:textId="77777777" w:rsidTr="00EC35E7">
        <w:trPr>
          <w:trHeight w:val="454"/>
          <w:tblHeader/>
        </w:trPr>
        <w:tc>
          <w:tcPr>
            <w:tcW w:w="680" w:type="pct"/>
            <w:vMerge/>
            <w:vAlign w:val="center"/>
          </w:tcPr>
          <w:p w14:paraId="2F6B1CA7" w14:textId="77777777" w:rsidR="00892C91" w:rsidRPr="00351A48" w:rsidRDefault="00892C91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B36F607" w14:textId="743668E1" w:rsidR="00892C91" w:rsidRPr="00351A48" w:rsidRDefault="0086604C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4"/>
              </w:rPr>
              <w:t>Stratum</w:t>
            </w:r>
          </w:p>
        </w:tc>
        <w:tc>
          <w:tcPr>
            <w:tcW w:w="324" w:type="pct"/>
            <w:vAlign w:val="center"/>
          </w:tcPr>
          <w:p w14:paraId="46894FB2" w14:textId="698A3AB1" w:rsidR="00892C91" w:rsidRPr="00351A48" w:rsidRDefault="00BE2B63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480" w:type="pct"/>
            <w:vAlign w:val="center"/>
          </w:tcPr>
          <w:p w14:paraId="1CC341BF" w14:textId="4E397D2F" w:rsidR="00892C91" w:rsidRPr="00351A48" w:rsidRDefault="0045457D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750" w:type="pct"/>
            <w:vAlign w:val="center"/>
          </w:tcPr>
          <w:p w14:paraId="09BE0D50" w14:textId="510F5264" w:rsidR="00892C91" w:rsidRPr="00351A48" w:rsidRDefault="00EC35E7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511" w:type="pct"/>
            <w:vAlign w:val="center"/>
          </w:tcPr>
          <w:p w14:paraId="5B117021" w14:textId="76491B3D" w:rsidR="00892C91" w:rsidRPr="007805A5" w:rsidRDefault="00EC35E7" w:rsidP="00F448B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876" w:type="pct"/>
            <w:vAlign w:val="center"/>
          </w:tcPr>
          <w:p w14:paraId="4707996D" w14:textId="0B1E60DD" w:rsidR="00892C91" w:rsidRPr="007805A5" w:rsidRDefault="00EC35E7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  <w:r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of multiplicative interaction</w:t>
            </w:r>
          </w:p>
        </w:tc>
      </w:tr>
      <w:tr w:rsidR="00271DE1" w:rsidRPr="00351A48" w14:paraId="078C2AFB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4EF1AD23" w14:textId="5F734F8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379" w:type="pct"/>
            <w:vAlign w:val="center"/>
          </w:tcPr>
          <w:p w14:paraId="288C06D6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1EEF018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21A8450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7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E52DCF5" w14:textId="7D1D861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BF3926C" w14:textId="78C28D12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3A4516E5" w14:textId="30A077FB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6377A5B5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759A63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54A6D50" w14:textId="6762DD4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03506E0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F99E5D3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3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E129CFC" w14:textId="41E75E8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8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B1D250B" w14:textId="2A52730D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28230B5D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4CCE2A1C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001CF011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71327172" w14:textId="083C7D94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324" w:type="pct"/>
            <w:vAlign w:val="center"/>
          </w:tcPr>
          <w:p w14:paraId="3737283D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A0F7DC1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7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F584DE6" w14:textId="68CA87F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5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9B142E7" w14:textId="38149596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4060634C" w14:textId="1727B792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271DE1" w:rsidRPr="00351A48" w14:paraId="3EE1E8A6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1C32434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4F4C8D41" w14:textId="6D4433CF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46D3DDDD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8F34CAA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9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8D0E662" w14:textId="6A32A9E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3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1230229" w14:textId="08BB697F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7716C073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63791A5C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BA6FF4B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509CDC07" w14:textId="1D28574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2CB1D51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D48469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7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8C9F9E3" w14:textId="610090C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9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7842ED1" w14:textId="18CAE3FD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876" w:type="pct"/>
            <w:vMerge w:val="restart"/>
            <w:vAlign w:val="center"/>
          </w:tcPr>
          <w:p w14:paraId="4504C7FD" w14:textId="23425D7F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01120A39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37F53961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55A6FEAD" w14:textId="2311B5F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028514C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67AFFA4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6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7AE1F41" w14:textId="04DE760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1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DF1E7F0" w14:textId="3A9912E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3 </w:t>
            </w:r>
          </w:p>
        </w:tc>
        <w:tc>
          <w:tcPr>
            <w:tcW w:w="876" w:type="pct"/>
            <w:vMerge/>
            <w:vAlign w:val="center"/>
          </w:tcPr>
          <w:p w14:paraId="745BCE9B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5FEF078A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C1ECE34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4D95BC9" w14:textId="43366E7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11A30A86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6D76001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7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F8AD3B9" w14:textId="79A41F6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77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BE96223" w14:textId="0FD0F525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13668AFF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672CF05D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70012E18" w14:textId="725FD4D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379" w:type="pct"/>
            <w:vAlign w:val="center"/>
          </w:tcPr>
          <w:p w14:paraId="78523D4F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060703CD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6298BF0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0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2EA666F" w14:textId="5154609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1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568678C" w14:textId="5E594E8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51593AAD" w14:textId="3E9B50E7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5FEF3339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420E00B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2E3F5483" w14:textId="1E758E2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4E99F71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A9DEF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1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6DC6661" w14:textId="04D8473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4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050623D" w14:textId="150FE411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2 </w:t>
            </w:r>
          </w:p>
        </w:tc>
        <w:tc>
          <w:tcPr>
            <w:tcW w:w="876" w:type="pct"/>
            <w:vMerge/>
            <w:vAlign w:val="center"/>
          </w:tcPr>
          <w:p w14:paraId="56D5B78B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1DCD8916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68D08D7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1B9918F8" w14:textId="239DC5E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≤ 53 years </w:t>
            </w:r>
          </w:p>
        </w:tc>
        <w:tc>
          <w:tcPr>
            <w:tcW w:w="324" w:type="pct"/>
            <w:vAlign w:val="center"/>
          </w:tcPr>
          <w:p w14:paraId="5B5F951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E8947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0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1954B2B" w14:textId="7FBDB18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771564F" w14:textId="1DAD2ABB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3208FC8D" w14:textId="0875D644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4</w:t>
            </w:r>
          </w:p>
        </w:tc>
      </w:tr>
      <w:tr w:rsidR="00271DE1" w:rsidRPr="00351A48" w14:paraId="0C9E721B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110DEFD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2F47937C" w14:textId="5ACAAC8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67F1D463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6DB9B9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3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37ACD4A" w14:textId="70957FD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9227CFA" w14:textId="174D178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3B216EA5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2DDC8318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358C383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5F54AD74" w14:textId="10CE2CE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4E8F2C6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5A86A60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3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905CCBB" w14:textId="4B1E64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1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E8BCBF8" w14:textId="038BAC5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141CBF1D" w14:textId="2527373D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0208F20A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F9DF519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69D0C7ED" w14:textId="5598271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0992B514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C397BE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2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453639A" w14:textId="5E2E7DB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9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E20C923" w14:textId="205E9451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3 </w:t>
            </w:r>
          </w:p>
        </w:tc>
        <w:tc>
          <w:tcPr>
            <w:tcW w:w="876" w:type="pct"/>
            <w:vMerge/>
            <w:vAlign w:val="center"/>
          </w:tcPr>
          <w:p w14:paraId="3AD1146A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5945BD29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C3A20B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4D0586A3" w14:textId="4767EDAD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680B059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9E32F2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2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B95B4B3" w14:textId="167E50B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5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4231AF" w14:textId="138F5F6D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2B78EDC1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2A45050F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6376A2A3" w14:textId="60625E6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1379" w:type="pct"/>
            <w:vAlign w:val="center"/>
          </w:tcPr>
          <w:p w14:paraId="594A31C3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0E63EAE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A38147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.0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476AE17" w14:textId="06C7265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9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01886B" w14:textId="7E4C822E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0DDB1F1B" w14:textId="5C4EBBC0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652D02DA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34DFD76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0A578B26" w14:textId="5411CD8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5B81E687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75ABF3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0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A525A20" w14:textId="6D4EDBA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1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4585718" w14:textId="0836F561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7 </w:t>
            </w:r>
          </w:p>
        </w:tc>
        <w:tc>
          <w:tcPr>
            <w:tcW w:w="876" w:type="pct"/>
            <w:vMerge/>
            <w:vAlign w:val="center"/>
          </w:tcPr>
          <w:p w14:paraId="4C11E28C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79FD5F0B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0AD357EA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68E06301" w14:textId="300BB8C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≤ 53 years </w:t>
            </w:r>
          </w:p>
        </w:tc>
        <w:tc>
          <w:tcPr>
            <w:tcW w:w="324" w:type="pct"/>
            <w:vAlign w:val="center"/>
          </w:tcPr>
          <w:p w14:paraId="034303A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EF821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6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B5EB28E" w14:textId="6E3E5A1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AF4C848" w14:textId="3F7034F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6BB42BB3" w14:textId="5385A1C5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9</w:t>
            </w:r>
          </w:p>
        </w:tc>
      </w:tr>
      <w:tr w:rsidR="00271DE1" w:rsidRPr="00351A48" w14:paraId="4393045D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0834344B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55C6C822" w14:textId="3BC2E9E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45F8A49B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ECFA97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7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FA64926" w14:textId="335982D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95112BF" w14:textId="4EAC1648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5648D7FE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107C3B0C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A1B3C7F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01ECD6BE" w14:textId="771D574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75F6DB36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A449C8F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7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536E0C1" w14:textId="0AE227E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7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5593EE8" w14:textId="3ADFB75A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3BCF083F" w14:textId="2009E072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4FE53EF6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08F1ECE4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44199CC7" w14:textId="2FD24AA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25A04FB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1FF083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5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E5A85D0" w14:textId="489266D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4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1CC6D8E" w14:textId="3389C074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3A93B721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75374F20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8AD324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176E3ECF" w14:textId="7FDA815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7B6C587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68A1809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.2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AC8C63E" w14:textId="44873A3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7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36A227A" w14:textId="0D86AE6B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19B94FCE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03BA1348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65E36ECA" w14:textId="6F9CE19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379" w:type="pct"/>
            <w:vAlign w:val="center"/>
          </w:tcPr>
          <w:p w14:paraId="611E3870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5F68009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3EBB43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8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46E6D03" w14:textId="7268843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B58F8A9" w14:textId="1839AB69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1 </w:t>
            </w:r>
          </w:p>
        </w:tc>
        <w:tc>
          <w:tcPr>
            <w:tcW w:w="876" w:type="pct"/>
            <w:vMerge w:val="restart"/>
            <w:vAlign w:val="center"/>
          </w:tcPr>
          <w:p w14:paraId="2F484CE1" w14:textId="73F3D76F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39AB3B77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148265D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69896A74" w14:textId="3C7E962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57C5C85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A2C60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2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4931ADC" w14:textId="7CC6013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9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A7A457C" w14:textId="7F22BDCD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6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7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2FC87E8A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0E4CB3C6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9151B1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9BC6F62" w14:textId="4998F63E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324" w:type="pct"/>
            <w:vAlign w:val="center"/>
          </w:tcPr>
          <w:p w14:paraId="0D09E789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0041995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8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856466A" w14:textId="5C80D0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0D82FD1" w14:textId="17B77D7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 w:val="restart"/>
            <w:vAlign w:val="center"/>
          </w:tcPr>
          <w:p w14:paraId="70AF408F" w14:textId="3A4D5949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</w:tr>
      <w:tr w:rsidR="00271DE1" w:rsidRPr="00351A48" w14:paraId="1D209F61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F99764B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2D5BDA0A" w14:textId="365FBD7A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37C86D5A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F17E69F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2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2F71BD4" w14:textId="45EB9EC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CF38B74" w14:textId="412657A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56 </w:t>
            </w:r>
          </w:p>
        </w:tc>
        <w:tc>
          <w:tcPr>
            <w:tcW w:w="876" w:type="pct"/>
            <w:vMerge/>
            <w:vAlign w:val="center"/>
          </w:tcPr>
          <w:p w14:paraId="7639A94B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5EDB82F5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078F0CE8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15EECA65" w14:textId="20F28DE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04D73B51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00B55DC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.1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DE9C50B" w14:textId="2844800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4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C3914F4" w14:textId="2A9EB874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1</w:t>
            </w:r>
          </w:p>
        </w:tc>
        <w:tc>
          <w:tcPr>
            <w:tcW w:w="876" w:type="pct"/>
            <w:vMerge w:val="restart"/>
            <w:vAlign w:val="center"/>
          </w:tcPr>
          <w:p w14:paraId="64E5CC4D" w14:textId="4358DC06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687E399D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263BDAC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6145D698" w14:textId="06886DC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4F46632E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A57AD02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0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09502A3" w14:textId="2D27AB3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F930A0C" w14:textId="7C6529BB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66F53850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002C88CC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4D753319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2436119D" w14:textId="06FED4C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494E6B1B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06FD80D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9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DC0647B" w14:textId="5B3E1FB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DBA2E5" w14:textId="45495D34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F65D4F" w:rsidRPr="007805A5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76" w:type="pct"/>
            <w:vMerge/>
            <w:vAlign w:val="center"/>
          </w:tcPr>
          <w:p w14:paraId="3D04E75C" w14:textId="77777777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59D52FE8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1ACAE0E1" w14:textId="44F8F72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</w:p>
        </w:tc>
        <w:tc>
          <w:tcPr>
            <w:tcW w:w="1379" w:type="pct"/>
            <w:vAlign w:val="center"/>
          </w:tcPr>
          <w:p w14:paraId="7421D34E" w14:textId="1F57118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50B440AF" w14:textId="6A473B8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E226266" w14:textId="60D7FC0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2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825C150" w14:textId="7C2CD3F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4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B76073B" w14:textId="2A8969FC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76" w:type="pct"/>
            <w:vMerge w:val="restart"/>
            <w:vAlign w:val="center"/>
          </w:tcPr>
          <w:p w14:paraId="5A00554C" w14:textId="1A49BBA5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6E4C19A4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629BB551" w14:textId="1329B68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0A87BCB2" w14:textId="3BEEFA3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145EAB18" w14:textId="27B03F2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ED67490" w14:textId="42B509A9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6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4427EAB" w14:textId="0039049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3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6025578" w14:textId="74B3B712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72958CEB" w14:textId="306792C6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1A4EFC35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8809598" w14:textId="50B3CE1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77F7F382" w14:textId="7DA3FBCF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324" w:type="pct"/>
            <w:vAlign w:val="center"/>
          </w:tcPr>
          <w:p w14:paraId="7E45B5D6" w14:textId="5A0B3A8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35DDD6F" w14:textId="326E23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7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304CD8E" w14:textId="6B495359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A4E9F71" w14:textId="18CFCE31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4 </w:t>
            </w:r>
          </w:p>
        </w:tc>
        <w:tc>
          <w:tcPr>
            <w:tcW w:w="876" w:type="pct"/>
            <w:vMerge w:val="restart"/>
            <w:vAlign w:val="center"/>
          </w:tcPr>
          <w:p w14:paraId="3547B09B" w14:textId="640DF2B8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CF78FD" w:rsidRPr="007805A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</w:tr>
      <w:tr w:rsidR="00271DE1" w:rsidRPr="00351A48" w14:paraId="129738DB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632E452F" w14:textId="262284F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0121044E" w14:textId="4E23C7E9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6AAECAD9" w14:textId="25CF53C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EA8CE9C" w14:textId="3F67157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7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D0B0B91" w14:textId="287520C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0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BC78BCB" w14:textId="7725F0C9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876" w:type="pct"/>
            <w:vMerge/>
            <w:vAlign w:val="center"/>
          </w:tcPr>
          <w:p w14:paraId="614AEDF2" w14:textId="308BD9FC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47992E24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4E6CD82A" w14:textId="37DFD90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40AD9C59" w14:textId="294DEE4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5F53DB0C" w14:textId="2D8480B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F073799" w14:textId="61CFFA5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1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2ECB310" w14:textId="525BA9C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D9E356C" w14:textId="059337B3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8 </w:t>
            </w:r>
          </w:p>
        </w:tc>
        <w:tc>
          <w:tcPr>
            <w:tcW w:w="876" w:type="pct"/>
            <w:vMerge w:val="restart"/>
            <w:vAlign w:val="center"/>
          </w:tcPr>
          <w:p w14:paraId="09742417" w14:textId="66C80C34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4BA7B2DE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5A8C0639" w14:textId="3B683B6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48D7AF2B" w14:textId="45960BF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1567E522" w14:textId="3ABB0D8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DCDFB07" w14:textId="5DA6016B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4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22425CA" w14:textId="437F7ED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9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FCAA5F3" w14:textId="7BCC780F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1 </w:t>
            </w:r>
          </w:p>
        </w:tc>
        <w:tc>
          <w:tcPr>
            <w:tcW w:w="876" w:type="pct"/>
            <w:vMerge/>
            <w:vAlign w:val="center"/>
          </w:tcPr>
          <w:p w14:paraId="4C4D46F3" w14:textId="5A88BAE5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4B40562D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B85B946" w14:textId="1BAF4F8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5421AF56" w14:textId="5DB042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2B50484A" w14:textId="416148D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1F214C0" w14:textId="0005446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.9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F12E9BB" w14:textId="33A4CB8D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39D9EED" w14:textId="04C7D1ED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5 </w:t>
            </w:r>
          </w:p>
        </w:tc>
        <w:tc>
          <w:tcPr>
            <w:tcW w:w="876" w:type="pct"/>
            <w:vMerge/>
            <w:vAlign w:val="center"/>
          </w:tcPr>
          <w:p w14:paraId="20E6A478" w14:textId="063048FC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44756956" w14:textId="77777777" w:rsidTr="00EA71F7">
        <w:trPr>
          <w:trHeight w:val="454"/>
        </w:trPr>
        <w:tc>
          <w:tcPr>
            <w:tcW w:w="680" w:type="pct"/>
            <w:vMerge w:val="restart"/>
            <w:vAlign w:val="center"/>
          </w:tcPr>
          <w:p w14:paraId="7E36DA3B" w14:textId="51BC34CD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</w:p>
        </w:tc>
        <w:tc>
          <w:tcPr>
            <w:tcW w:w="1379" w:type="pct"/>
            <w:vAlign w:val="center"/>
          </w:tcPr>
          <w:p w14:paraId="195EFA21" w14:textId="4C353AF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324" w:type="pct"/>
            <w:vAlign w:val="center"/>
          </w:tcPr>
          <w:p w14:paraId="6BAE7EA8" w14:textId="31234F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03DD57D" w14:textId="3ED60C5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7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F33E9F5" w14:textId="5310239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3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5A35C23" w14:textId="673501B2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AF61E9" w:rsidRPr="007805A5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 w:val="restart"/>
            <w:vAlign w:val="center"/>
          </w:tcPr>
          <w:p w14:paraId="67124F34" w14:textId="5B9184B9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271DE1" w:rsidRPr="00351A48" w14:paraId="06C50BAC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6756F436" w14:textId="0C30348D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0DE3B202" w14:textId="71C26E0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324" w:type="pct"/>
            <w:vAlign w:val="center"/>
          </w:tcPr>
          <w:p w14:paraId="7330A9E6" w14:textId="108D96ED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CF2DF15" w14:textId="37F8585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6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C64EC49" w14:textId="5C1E7F9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3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C9AD8C" w14:textId="053E4F56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AF61E9" w:rsidRPr="007805A5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4213A59B" w14:textId="05AFF838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065993A1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505D6939" w14:textId="5030D2A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2A9AA233" w14:textId="1B4D88EE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324" w:type="pct"/>
            <w:vAlign w:val="center"/>
          </w:tcPr>
          <w:p w14:paraId="094D46FD" w14:textId="1567EC6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4A8FDD2" w14:textId="6F19609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7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21E5E0C" w14:textId="5764FE99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3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20AB678" w14:textId="4E10F3DC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5 </w:t>
            </w:r>
          </w:p>
        </w:tc>
        <w:tc>
          <w:tcPr>
            <w:tcW w:w="876" w:type="pct"/>
            <w:vMerge w:val="restart"/>
            <w:vAlign w:val="center"/>
          </w:tcPr>
          <w:p w14:paraId="6006F7B4" w14:textId="501314DB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6</w:t>
            </w:r>
          </w:p>
        </w:tc>
      </w:tr>
      <w:tr w:rsidR="00271DE1" w:rsidRPr="00351A48" w14:paraId="6E02A0F9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358135CC" w14:textId="576349F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8F99054" w14:textId="4A9D1B8A" w:rsidR="00271DE1" w:rsidRPr="00351A48" w:rsidRDefault="00EA71F7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324" w:type="pct"/>
            <w:vAlign w:val="center"/>
          </w:tcPr>
          <w:p w14:paraId="5922A95A" w14:textId="1920931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C7BC70" w14:textId="2A5F82EA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7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694C6E5" w14:textId="77550FF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49EE722" w14:textId="66E35BF8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0 </w:t>
            </w:r>
          </w:p>
        </w:tc>
        <w:tc>
          <w:tcPr>
            <w:tcW w:w="876" w:type="pct"/>
            <w:vMerge/>
            <w:vAlign w:val="center"/>
          </w:tcPr>
          <w:p w14:paraId="2F15AFB6" w14:textId="25DDD1EF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234066B1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5E651B6" w14:textId="2D06E581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1FD9AAA1" w14:textId="2BDBE15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7C73B189" w14:textId="3F9A5D1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D6EC6CF" w14:textId="7EDE61B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7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DCDDEB9" w14:textId="7949FE7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6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DE62BDB" w14:textId="2D7DF7BA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AF61E9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 w:val="restart"/>
            <w:vAlign w:val="center"/>
          </w:tcPr>
          <w:p w14:paraId="022D69CC" w14:textId="242CDE36" w:rsidR="00271DE1" w:rsidRPr="007805A5" w:rsidRDefault="00271DE1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271DE1" w:rsidRPr="00351A48" w14:paraId="52A61EB1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78B054E3" w14:textId="08D8F38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1FB58F57" w14:textId="730375C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1348AE49" w14:textId="0D401A5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52EA67" w14:textId="2AC07712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4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5F760FD" w14:textId="6BE2A5B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42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E508F25" w14:textId="0C69791C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AF61E9" w:rsidRPr="007805A5">
              <w:rPr>
                <w:rFonts w:ascii="Times New Roman" w:hAnsi="Times New Roman" w:cs="Times New Roman"/>
                <w:sz w:val="24"/>
                <w:szCs w:val="20"/>
              </w:rPr>
              <w:t>30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76" w:type="pct"/>
            <w:vMerge/>
            <w:vAlign w:val="center"/>
          </w:tcPr>
          <w:p w14:paraId="039051FE" w14:textId="5C5F0C00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71DE1" w:rsidRPr="00351A48" w14:paraId="64FD17E5" w14:textId="77777777" w:rsidTr="00EA71F7">
        <w:trPr>
          <w:trHeight w:val="454"/>
        </w:trPr>
        <w:tc>
          <w:tcPr>
            <w:tcW w:w="680" w:type="pct"/>
            <w:vMerge/>
            <w:vAlign w:val="center"/>
          </w:tcPr>
          <w:p w14:paraId="49F44697" w14:textId="32B661AE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9" w:type="pct"/>
            <w:vAlign w:val="center"/>
          </w:tcPr>
          <w:p w14:paraId="3B44E3FA" w14:textId="5DDFE7F6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14:paraId="5CEAAE7B" w14:textId="7E7164A9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2349B85" w14:textId="2ABF3C0F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5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73F1A4E" w14:textId="18C32104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57 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AE0E5C6" w14:textId="520CFC31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36 </w:t>
            </w:r>
          </w:p>
        </w:tc>
        <w:tc>
          <w:tcPr>
            <w:tcW w:w="876" w:type="pct"/>
            <w:vMerge/>
            <w:vAlign w:val="center"/>
          </w:tcPr>
          <w:p w14:paraId="60DBA2B0" w14:textId="4E527A03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14:paraId="6837EA6C" w14:textId="7445939A" w:rsidR="00892C91" w:rsidRPr="00351A48" w:rsidRDefault="00892C91" w:rsidP="007805A5">
      <w:pPr>
        <w:tabs>
          <w:tab w:val="left" w:pos="1500"/>
        </w:tabs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Stratified model</w:t>
      </w:r>
      <w:r w:rsidR="00F93C20" w:rsidRPr="00351A48">
        <w:rPr>
          <w:rFonts w:ascii="Times New Roman" w:hAnsi="Times New Roman" w:cs="Times New Roman"/>
          <w:sz w:val="22"/>
          <w:szCs w:val="20"/>
        </w:rPr>
        <w:t>s were</w:t>
      </w:r>
      <w:r w:rsidRPr="00351A48">
        <w:rPr>
          <w:rFonts w:ascii="Times New Roman" w:hAnsi="Times New Roman" w:cs="Times New Roman"/>
          <w:sz w:val="22"/>
          <w:szCs w:val="20"/>
        </w:rPr>
        <w:t xml:space="preserve"> adjusted for </w:t>
      </w:r>
      <w:r w:rsidR="00B751F1" w:rsidRPr="00351A48">
        <w:rPr>
          <w:rFonts w:ascii="Times New Roman" w:hAnsi="Times New Roman" w:cs="Times New Roman"/>
          <w:sz w:val="22"/>
          <w:szCs w:val="20"/>
        </w:rPr>
        <w:t xml:space="preserve">the </w:t>
      </w:r>
      <w:r w:rsidRPr="00351A48">
        <w:rPr>
          <w:rFonts w:ascii="Times New Roman" w:hAnsi="Times New Roman" w:cs="Times New Roman"/>
          <w:sz w:val="22"/>
          <w:szCs w:val="20"/>
        </w:rPr>
        <w:t>covariates</w:t>
      </w:r>
      <w:r w:rsidR="00B751F1" w:rsidRPr="00351A48">
        <w:rPr>
          <w:rFonts w:ascii="Times New Roman" w:hAnsi="Times New Roman" w:cs="Times New Roman"/>
          <w:sz w:val="22"/>
          <w:szCs w:val="20"/>
        </w:rPr>
        <w:t xml:space="preserve"> of Model 2</w:t>
      </w:r>
      <w:r w:rsidRPr="00351A48">
        <w:rPr>
          <w:rFonts w:ascii="Times New Roman" w:hAnsi="Times New Roman" w:cs="Times New Roman"/>
          <w:sz w:val="22"/>
          <w:szCs w:val="20"/>
        </w:rPr>
        <w:t>.</w:t>
      </w:r>
    </w:p>
    <w:p w14:paraId="70C21C42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56BFDE" w14:textId="5235B087" w:rsidR="003B10C0" w:rsidRPr="00351A48" w:rsidRDefault="00FF7FB3" w:rsidP="007805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B10C0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5D5D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AE12F4" w:rsidRPr="00351A48">
        <w:rPr>
          <w:rFonts w:ascii="Times New Roman" w:hAnsi="Times New Roman" w:cs="Times New Roman"/>
          <w:b/>
          <w:sz w:val="24"/>
          <w:szCs w:val="24"/>
        </w:rPr>
        <w:t>7</w:t>
      </w:r>
      <w:r w:rsidR="003B10C0" w:rsidRPr="00351A48">
        <w:rPr>
          <w:rFonts w:ascii="Times New Roman" w:hAnsi="Times New Roman" w:cs="Times New Roman"/>
          <w:b/>
          <w:sz w:val="24"/>
          <w:szCs w:val="24"/>
        </w:rPr>
        <w:t>.</w:t>
      </w:r>
      <w:r w:rsidR="003B10C0" w:rsidRPr="007805A5">
        <w:rPr>
          <w:rFonts w:ascii="Times New Roman" w:hAnsi="Times New Roman" w:cs="Times New Roman"/>
          <w:bCs/>
          <w:sz w:val="24"/>
          <w:szCs w:val="24"/>
        </w:rPr>
        <w:t xml:space="preserve"> Associations of smartwatch-based daily steps with CPET fitness measures using the same dependent and independent variables as </w:t>
      </w:r>
      <w:proofErr w:type="spellStart"/>
      <w:r w:rsidR="003B10C0" w:rsidRPr="007805A5">
        <w:rPr>
          <w:rFonts w:ascii="Times New Roman" w:hAnsi="Times New Roman" w:cs="Times New Roman"/>
          <w:bCs/>
          <w:sz w:val="24"/>
          <w:szCs w:val="24"/>
        </w:rPr>
        <w:t>Nayor</w:t>
      </w:r>
      <w:proofErr w:type="spellEnd"/>
      <w:r w:rsidR="003B10C0" w:rsidRPr="007805A5">
        <w:rPr>
          <w:rFonts w:ascii="Times New Roman" w:hAnsi="Times New Roman" w:cs="Times New Roman"/>
          <w:bCs/>
          <w:sz w:val="24"/>
          <w:szCs w:val="24"/>
        </w:rPr>
        <w:t xml:space="preserve"> et al</w:t>
      </w:r>
      <w:r w:rsidR="003B10C0" w:rsidRPr="007805A5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3B10C0" w:rsidRPr="007805A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1499"/>
        <w:gridCol w:w="908"/>
        <w:gridCol w:w="1336"/>
      </w:tblGrid>
      <w:tr w:rsidR="003B10C0" w:rsidRPr="00351A48" w14:paraId="253EB0C0" w14:textId="77777777" w:rsidTr="00D92BF7">
        <w:trPr>
          <w:trHeight w:val="454"/>
        </w:trPr>
        <w:tc>
          <w:tcPr>
            <w:tcW w:w="0" w:type="auto"/>
            <w:vMerge w:val="restart"/>
            <w:vAlign w:val="center"/>
          </w:tcPr>
          <w:p w14:paraId="090B7AD3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*</w:t>
            </w:r>
          </w:p>
        </w:tc>
        <w:tc>
          <w:tcPr>
            <w:tcW w:w="0" w:type="auto"/>
            <w:gridSpan w:val="3"/>
            <w:vAlign w:val="center"/>
          </w:tcPr>
          <w:p w14:paraId="18739598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aily steps (Independent variable)</w:t>
            </w:r>
          </w:p>
        </w:tc>
      </w:tr>
      <w:tr w:rsidR="003B10C0" w:rsidRPr="00351A48" w14:paraId="2C73F528" w14:textId="77777777" w:rsidTr="00D92BF7">
        <w:trPr>
          <w:trHeight w:val="454"/>
        </w:trPr>
        <w:tc>
          <w:tcPr>
            <w:tcW w:w="0" w:type="auto"/>
            <w:vMerge/>
            <w:vAlign w:val="center"/>
          </w:tcPr>
          <w:p w14:paraId="710F88FE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0770E8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0" w:type="auto"/>
            <w:vAlign w:val="center"/>
          </w:tcPr>
          <w:p w14:paraId="44835F34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0" w:type="auto"/>
            <w:vAlign w:val="center"/>
          </w:tcPr>
          <w:p w14:paraId="7EE82F85" w14:textId="77777777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</w:tr>
      <w:tr w:rsidR="003B10C0" w:rsidRPr="00351A48" w14:paraId="432A6C17" w14:textId="77777777" w:rsidTr="00D92BF7">
        <w:trPr>
          <w:trHeight w:val="454"/>
        </w:trPr>
        <w:tc>
          <w:tcPr>
            <w:tcW w:w="0" w:type="auto"/>
            <w:vAlign w:val="center"/>
          </w:tcPr>
          <w:p w14:paraId="7790D279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76F16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D4DAD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99F8B" w14:textId="32A2B889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</w:tr>
      <w:tr w:rsidR="003B10C0" w:rsidRPr="00351A48" w14:paraId="49657DE9" w14:textId="77777777" w:rsidTr="00D92BF7">
        <w:trPr>
          <w:trHeight w:val="454"/>
        </w:trPr>
        <w:tc>
          <w:tcPr>
            <w:tcW w:w="0" w:type="auto"/>
            <w:vAlign w:val="center"/>
          </w:tcPr>
          <w:p w14:paraId="4D818AF7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D130C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0B416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98C3B" w14:textId="278E3C02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3B10C0" w:rsidRPr="00351A48" w14:paraId="35CF92FD" w14:textId="77777777" w:rsidTr="00D92BF7">
        <w:trPr>
          <w:trHeight w:val="454"/>
        </w:trPr>
        <w:tc>
          <w:tcPr>
            <w:tcW w:w="0" w:type="auto"/>
            <w:vAlign w:val="center"/>
          </w:tcPr>
          <w:p w14:paraId="559C429D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45B3F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D7467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75833" w14:textId="16A0E335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3B10C0" w:rsidRPr="00351A48" w14:paraId="6A791F87" w14:textId="77777777" w:rsidTr="00D92BF7">
        <w:trPr>
          <w:trHeight w:val="454"/>
        </w:trPr>
        <w:tc>
          <w:tcPr>
            <w:tcW w:w="0" w:type="auto"/>
            <w:vAlign w:val="center"/>
          </w:tcPr>
          <w:p w14:paraId="7746D47D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2C4C8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412C9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172AD" w14:textId="6E144222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3 </w:t>
            </w:r>
          </w:p>
        </w:tc>
      </w:tr>
      <w:tr w:rsidR="003B10C0" w:rsidRPr="00351A48" w14:paraId="73756E5D" w14:textId="77777777" w:rsidTr="00D92BF7">
        <w:trPr>
          <w:trHeight w:val="480"/>
        </w:trPr>
        <w:tc>
          <w:tcPr>
            <w:tcW w:w="0" w:type="auto"/>
            <w:vAlign w:val="center"/>
          </w:tcPr>
          <w:p w14:paraId="43BB5F3A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  <w:r w:rsidRPr="00351A48">
              <w:rPr>
                <w:rFonts w:ascii="Times New Roman" w:hAnsi="Times New Roman" w:cs="Times New Roman"/>
                <w:sz w:val="24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0FE1A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0F09C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B36E2" w14:textId="3F263782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31 </w:t>
            </w:r>
          </w:p>
        </w:tc>
      </w:tr>
      <w:tr w:rsidR="003B10C0" w:rsidRPr="00351A48" w14:paraId="27671E83" w14:textId="77777777" w:rsidTr="00D92BF7">
        <w:trPr>
          <w:trHeight w:val="454"/>
        </w:trPr>
        <w:tc>
          <w:tcPr>
            <w:tcW w:w="0" w:type="auto"/>
            <w:vAlign w:val="center"/>
          </w:tcPr>
          <w:p w14:paraId="7B17E60F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1CC73" w14:textId="77777777" w:rsidR="003B10C0" w:rsidRPr="00351A48" w:rsidRDefault="003B10C0" w:rsidP="00D92B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D537D" w14:textId="77777777" w:rsidR="003B10C0" w:rsidRPr="00351A48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919D" w14:textId="5D937C6E" w:rsidR="003B10C0" w:rsidRPr="007805A5" w:rsidRDefault="003B10C0" w:rsidP="00D92B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CC7BE4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</w:tbl>
    <w:p w14:paraId="3A0A3F56" w14:textId="77777777" w:rsidR="003B10C0" w:rsidRPr="00351A48" w:rsidRDefault="003B10C0" w:rsidP="003B10C0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*</w:t>
      </w:r>
      <w:r w:rsidRPr="00351A48">
        <w:rPr>
          <w:rFonts w:ascii="Times New Roman" w:hAnsi="Times New Roman" w:cs="Times New Roman" w:hint="eastAsia"/>
          <w:sz w:val="22"/>
          <w:szCs w:val="20"/>
        </w:rPr>
        <w:t>CPET</w:t>
      </w:r>
      <w:r w:rsidRPr="00351A48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measures and daily steps were standardized with mean of 0 and standard deviation of 1 prior to analysis;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and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 xml:space="preserve">2 </w:t>
      </w:r>
      <w:r w:rsidRPr="00351A48">
        <w:rPr>
          <w:rFonts w:ascii="Times New Roman" w:hAnsi="Times New Roman" w:cs="Times New Roman"/>
          <w:sz w:val="22"/>
          <w:szCs w:val="20"/>
        </w:rPr>
        <w:t>at VAT were standardized after natural log-transformation.</w:t>
      </w:r>
    </w:p>
    <w:p w14:paraId="362CA57A" w14:textId="77777777" w:rsidR="003B10C0" w:rsidRPr="00351A48" w:rsidRDefault="003B10C0" w:rsidP="003B10C0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§</w:t>
      </w:r>
      <w:r w:rsidRPr="00351A48">
        <w:rPr>
          <w:rFonts w:ascii="Times New Roman" w:hAnsi="Times New Roman" w:cs="Times New Roman"/>
          <w:sz w:val="22"/>
          <w:szCs w:val="20"/>
        </w:rPr>
        <w:t>% Predicted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was calculated using the Wasserman equation.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14:paraId="69D50DFD" w14:textId="77777777" w:rsidR="003B10C0" w:rsidRPr="00351A48" w:rsidRDefault="003B10C0" w:rsidP="003B10C0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$</w:t>
      </w:r>
      <w:r w:rsidRPr="00351A48">
        <w:rPr>
          <w:rFonts w:ascii="Times New Roman" w:hAnsi="Times New Roman" w:cs="Times New Roman"/>
          <w:sz w:val="22"/>
          <w:szCs w:val="20"/>
        </w:rPr>
        <w:t>Predicted maximum HR was calculated using the Tanaka formula.</w:t>
      </w:r>
    </w:p>
    <w:p w14:paraId="2D86867E" w14:textId="77777777" w:rsidR="003B10C0" w:rsidRPr="00351A48" w:rsidRDefault="003B10C0" w:rsidP="003B10C0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#</w:t>
      </w:r>
      <w:r w:rsidRPr="00351A48">
        <w:rPr>
          <w:rFonts w:ascii="Times New Roman" w:hAnsi="Times New Roman" w:cs="Times New Roman"/>
          <w:sz w:val="22"/>
          <w:szCs w:val="20"/>
        </w:rPr>
        <w:t xml:space="preserve">Nayor M, </w:t>
      </w:r>
      <w:proofErr w:type="spellStart"/>
      <w:r w:rsidRPr="00351A48">
        <w:rPr>
          <w:rFonts w:ascii="Times New Roman" w:hAnsi="Times New Roman" w:cs="Times New Roman"/>
          <w:sz w:val="22"/>
          <w:szCs w:val="20"/>
        </w:rPr>
        <w:t>Chernofsky</w:t>
      </w:r>
      <w:proofErr w:type="spellEnd"/>
      <w:r w:rsidRPr="00351A48">
        <w:rPr>
          <w:rFonts w:ascii="Times New Roman" w:hAnsi="Times New Roman" w:cs="Times New Roman"/>
          <w:sz w:val="22"/>
          <w:szCs w:val="20"/>
        </w:rPr>
        <w:t xml:space="preserve"> A, </w:t>
      </w:r>
      <w:proofErr w:type="spellStart"/>
      <w:r w:rsidRPr="00351A48">
        <w:rPr>
          <w:rFonts w:ascii="Times New Roman" w:hAnsi="Times New Roman" w:cs="Times New Roman"/>
          <w:sz w:val="22"/>
          <w:szCs w:val="20"/>
        </w:rPr>
        <w:t>Spartano</w:t>
      </w:r>
      <w:proofErr w:type="spellEnd"/>
      <w:r w:rsidRPr="00351A48">
        <w:rPr>
          <w:rFonts w:ascii="Times New Roman" w:hAnsi="Times New Roman" w:cs="Times New Roman"/>
          <w:sz w:val="22"/>
          <w:szCs w:val="20"/>
        </w:rPr>
        <w:t xml:space="preserve"> NL, et al. Physical activity and fitness in the community: the Framingham Heart Study. </w:t>
      </w:r>
      <w:proofErr w:type="spellStart"/>
      <w:r w:rsidRPr="00351A48">
        <w:rPr>
          <w:rFonts w:ascii="Times New Roman" w:hAnsi="Times New Roman" w:cs="Times New Roman"/>
          <w:sz w:val="22"/>
          <w:szCs w:val="20"/>
        </w:rPr>
        <w:t>Eur</w:t>
      </w:r>
      <w:proofErr w:type="spellEnd"/>
      <w:r w:rsidRPr="00351A48">
        <w:rPr>
          <w:rFonts w:ascii="Times New Roman" w:hAnsi="Times New Roman" w:cs="Times New Roman"/>
          <w:sz w:val="22"/>
          <w:szCs w:val="20"/>
        </w:rPr>
        <w:t xml:space="preserve"> Heart J. 2021;42(44):4565-4575.</w:t>
      </w:r>
    </w:p>
    <w:p w14:paraId="1CE2529D" w14:textId="77777777" w:rsidR="003B10C0" w:rsidRPr="00351A48" w:rsidRDefault="003B10C0" w:rsidP="003B10C0">
      <w:pPr>
        <w:widowControl/>
        <w:jc w:val="left"/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Model was adjusted for age, sex, self-reported race and ethnicity, body mass index, smoking status, total cholesterol, high-density lipoprotein, fasting glucose, diabetes status, resting systolic blood pressure, prevalent CVD, lipid lowering treatment status, hypertension treatment status, watch wearing time, season of enrollment, and state of residence.</w:t>
      </w:r>
    </w:p>
    <w:p w14:paraId="10344A5C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292F30" w14:textId="61C2FB6C" w:rsidR="00892C91" w:rsidRPr="00351A48" w:rsidRDefault="00FF7FB3" w:rsidP="007805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92C91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B38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AE12F4" w:rsidRPr="00351A48">
        <w:rPr>
          <w:rFonts w:ascii="Times New Roman" w:hAnsi="Times New Roman" w:cs="Times New Roman"/>
          <w:b/>
          <w:sz w:val="24"/>
          <w:szCs w:val="24"/>
        </w:rPr>
        <w:t>8</w:t>
      </w:r>
      <w:r w:rsidR="00892C91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C6F57" w:rsidRPr="007805A5">
        <w:rPr>
          <w:rFonts w:ascii="Times New Roman" w:hAnsi="Times New Roman" w:cs="Times New Roman"/>
          <w:bCs/>
          <w:sz w:val="24"/>
          <w:szCs w:val="24"/>
        </w:rPr>
        <w:t>A</w:t>
      </w:r>
      <w:r w:rsidR="00892C91" w:rsidRPr="007805A5">
        <w:rPr>
          <w:rFonts w:ascii="Times New Roman" w:hAnsi="Times New Roman" w:cs="Times New Roman"/>
          <w:bCs/>
          <w:sz w:val="24"/>
          <w:szCs w:val="24"/>
        </w:rPr>
        <w:t xml:space="preserve">ssociations of </w:t>
      </w:r>
      <w:r w:rsidR="00DB2D85" w:rsidRPr="007805A5">
        <w:rPr>
          <w:rFonts w:ascii="Times New Roman" w:hAnsi="Times New Roman" w:cs="Times New Roman"/>
          <w:bCs/>
          <w:sz w:val="24"/>
          <w:szCs w:val="24"/>
        </w:rPr>
        <w:t xml:space="preserve">smartwatch-based daily steps </w:t>
      </w:r>
      <w:r w:rsidR="006E2759" w:rsidRPr="007805A5">
        <w:rPr>
          <w:rFonts w:ascii="Times New Roman" w:hAnsi="Times New Roman" w:cs="Times New Roman"/>
          <w:bCs/>
          <w:sz w:val="24"/>
          <w:szCs w:val="24"/>
        </w:rPr>
        <w:t xml:space="preserve">with CPET fitness measures </w:t>
      </w:r>
      <w:r w:rsidR="006C6F57" w:rsidRPr="007805A5">
        <w:rPr>
          <w:rFonts w:ascii="Times New Roman" w:hAnsi="Times New Roman" w:cs="Times New Roman"/>
          <w:bCs/>
          <w:sz w:val="24"/>
          <w:szCs w:val="24"/>
        </w:rPr>
        <w:t>stratified by sex, age, and BMI</w:t>
      </w:r>
      <w:r w:rsidR="00957B38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1278"/>
        <w:gridCol w:w="1620"/>
        <w:gridCol w:w="890"/>
        <w:gridCol w:w="895"/>
        <w:gridCol w:w="1478"/>
        <w:gridCol w:w="701"/>
        <w:gridCol w:w="1440"/>
      </w:tblGrid>
      <w:tr w:rsidR="00892C91" w:rsidRPr="00351A48" w14:paraId="75F94CC7" w14:textId="77777777" w:rsidTr="00240349">
        <w:trPr>
          <w:trHeight w:val="454"/>
          <w:tblHeader/>
        </w:trPr>
        <w:tc>
          <w:tcPr>
            <w:tcW w:w="770" w:type="pct"/>
            <w:vMerge w:val="restart"/>
            <w:vAlign w:val="center"/>
          </w:tcPr>
          <w:p w14:paraId="7B042B3C" w14:textId="739A7D67" w:rsidR="00892C91" w:rsidRPr="00351A48" w:rsidRDefault="00892C91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</w:p>
        </w:tc>
        <w:tc>
          <w:tcPr>
            <w:tcW w:w="4230" w:type="pct"/>
            <w:gridSpan w:val="6"/>
            <w:vAlign w:val="center"/>
          </w:tcPr>
          <w:p w14:paraId="69FBA517" w14:textId="78BED3D5" w:rsidR="00892C91" w:rsidRPr="00351A48" w:rsidRDefault="00892C91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aily steps (</w:t>
            </w:r>
            <w:r w:rsidR="006643C0"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ependent</w:t>
            </w: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variable)</w:t>
            </w:r>
          </w:p>
        </w:tc>
      </w:tr>
      <w:tr w:rsidR="00271DE1" w:rsidRPr="00351A48" w14:paraId="49D8EA08" w14:textId="77777777" w:rsidTr="00240349">
        <w:trPr>
          <w:trHeight w:val="454"/>
          <w:tblHeader/>
        </w:trPr>
        <w:tc>
          <w:tcPr>
            <w:tcW w:w="770" w:type="pct"/>
            <w:vMerge/>
            <w:vAlign w:val="center"/>
          </w:tcPr>
          <w:p w14:paraId="78035DEF" w14:textId="77777777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34378C8A" w14:textId="5D08C345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4"/>
              </w:rPr>
              <w:t>Stratum</w:t>
            </w:r>
          </w:p>
        </w:tc>
        <w:tc>
          <w:tcPr>
            <w:tcW w:w="536" w:type="pct"/>
            <w:vAlign w:val="center"/>
          </w:tcPr>
          <w:p w14:paraId="52176791" w14:textId="05690DAC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539" w:type="pct"/>
            <w:vAlign w:val="center"/>
          </w:tcPr>
          <w:p w14:paraId="66ED12EB" w14:textId="4D9D952C" w:rsidR="00271DE1" w:rsidRPr="00351A48" w:rsidRDefault="0045457D" w:rsidP="00271DE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890" w:type="pct"/>
            <w:vAlign w:val="center"/>
          </w:tcPr>
          <w:p w14:paraId="2FFBBB22" w14:textId="09AEBB18" w:rsidR="00271DE1" w:rsidRPr="00351A48" w:rsidRDefault="00271DE1" w:rsidP="00271DE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422" w:type="pct"/>
            <w:vAlign w:val="center"/>
          </w:tcPr>
          <w:p w14:paraId="6746C132" w14:textId="7A7C3F5A" w:rsidR="00271DE1" w:rsidRPr="007805A5" w:rsidRDefault="00271DE1" w:rsidP="00271DE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867" w:type="pct"/>
            <w:vAlign w:val="center"/>
          </w:tcPr>
          <w:p w14:paraId="206E7DB2" w14:textId="45EE32D7" w:rsidR="00271DE1" w:rsidRPr="007805A5" w:rsidRDefault="00271DE1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  <w:r w:rsidRPr="007805A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of multiplicative interaction</w:t>
            </w:r>
          </w:p>
        </w:tc>
      </w:tr>
      <w:tr w:rsidR="00EA71F7" w:rsidRPr="00351A48" w14:paraId="59E9B54F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219722FA" w14:textId="2B7A081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976" w:type="pct"/>
            <w:vAlign w:val="center"/>
          </w:tcPr>
          <w:p w14:paraId="3E25A424" w14:textId="38EF3C8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4516D251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78F541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71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0995742" w14:textId="4725CDB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4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5B57091" w14:textId="7E1962EC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5CAC529A" w14:textId="041D3F1B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6</w:t>
            </w:r>
            <w:r w:rsidR="00CC7BE4" w:rsidRPr="007805A5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EA71F7" w:rsidRPr="00351A48" w14:paraId="3346BC66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5DD8FF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4FE8984C" w14:textId="0233305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292783D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BF9759E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24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C22162C" w14:textId="547A826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20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2B985DB" w14:textId="0409E445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3 </w:t>
            </w:r>
          </w:p>
        </w:tc>
        <w:tc>
          <w:tcPr>
            <w:tcW w:w="867" w:type="pct"/>
            <w:vMerge/>
            <w:vAlign w:val="center"/>
          </w:tcPr>
          <w:p w14:paraId="4250DD4D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263F963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3BB65E5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5E4DD571" w14:textId="6AF2A8F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6B0245D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13E1143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131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5290E2E" w14:textId="7A21429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4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11E88F" w14:textId="23E62447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0113745E" w14:textId="3EDE4941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2</w:t>
            </w:r>
          </w:p>
        </w:tc>
      </w:tr>
      <w:tr w:rsidR="00EA71F7" w:rsidRPr="00351A48" w14:paraId="1C61FBF1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3063307F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68483BCB" w14:textId="7F5DC92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362ADBC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53E0C87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34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8736977" w14:textId="63B1367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85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EA1CC93" w14:textId="4F0A7DA0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8 </w:t>
            </w:r>
          </w:p>
        </w:tc>
        <w:tc>
          <w:tcPr>
            <w:tcW w:w="867" w:type="pct"/>
            <w:vMerge/>
            <w:vAlign w:val="center"/>
          </w:tcPr>
          <w:p w14:paraId="00321526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59E7F82B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60B1BAC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3319CE2" w14:textId="6C89D96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415C464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C009970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434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E0B2566" w14:textId="73A7592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8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CA66703" w14:textId="6082480D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76CAB754" w14:textId="70AD164E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9</w:t>
            </w:r>
          </w:p>
        </w:tc>
      </w:tr>
      <w:tr w:rsidR="00EA71F7" w:rsidRPr="00351A48" w14:paraId="4990D3F8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33285DC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EA2015F" w14:textId="382F4C9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181B52D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B458D7E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5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6520BFD" w14:textId="1225AC2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208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4A2D46E" w14:textId="5316FDA0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6 </w:t>
            </w:r>
          </w:p>
        </w:tc>
        <w:tc>
          <w:tcPr>
            <w:tcW w:w="867" w:type="pct"/>
            <w:vMerge/>
            <w:vAlign w:val="center"/>
          </w:tcPr>
          <w:p w14:paraId="25BC72E7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A5D251E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5420B8F2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0663EC51" w14:textId="03729E7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426D8F1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016E031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9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8A356D3" w14:textId="742811C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226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4697C5" w14:textId="688C036C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1 </w:t>
            </w:r>
          </w:p>
        </w:tc>
        <w:tc>
          <w:tcPr>
            <w:tcW w:w="867" w:type="pct"/>
            <w:vMerge/>
            <w:vAlign w:val="center"/>
          </w:tcPr>
          <w:p w14:paraId="18395421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3BF12FFE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1265D368" w14:textId="485FABA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976" w:type="pct"/>
            <w:vAlign w:val="center"/>
          </w:tcPr>
          <w:p w14:paraId="676BF8A6" w14:textId="6CCA4AD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342ED72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4013E7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35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EC59399" w14:textId="4C4C120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13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CBC3BE9" w14:textId="5E6C440A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1C531FA1" w14:textId="47BF9CEB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8</w:t>
            </w:r>
          </w:p>
        </w:tc>
      </w:tr>
      <w:tr w:rsidR="00EA71F7" w:rsidRPr="00351A48" w14:paraId="3A1D6E3D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2ECAE83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393B174A" w14:textId="03971CD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2AF94A2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89E6C9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29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0B8E66D" w14:textId="6EA365C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58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06CA9F5" w14:textId="5D9B4E4F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3 </w:t>
            </w:r>
          </w:p>
        </w:tc>
        <w:tc>
          <w:tcPr>
            <w:tcW w:w="867" w:type="pct"/>
            <w:vMerge/>
            <w:vAlign w:val="center"/>
          </w:tcPr>
          <w:p w14:paraId="23C0E4FC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3B67E82E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61AFA12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3F84B33" w14:textId="3FB16EC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0769A20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A79600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6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D65A797" w14:textId="5D68A28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26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FDB046D" w14:textId="2A181560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7045A8C1" w14:textId="1F7782E9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3</w:t>
            </w:r>
            <w:r w:rsidR="00CC7BE4" w:rsidRPr="007805A5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EA71F7" w:rsidRPr="00351A48" w14:paraId="1FFF050B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C42EE20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4EB60B0E" w14:textId="20BEF2E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38D2F23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FA36241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5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9FD2086" w14:textId="53B5883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3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ED55E0A" w14:textId="78F8D432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6 </w:t>
            </w:r>
          </w:p>
        </w:tc>
        <w:tc>
          <w:tcPr>
            <w:tcW w:w="867" w:type="pct"/>
            <w:vMerge/>
            <w:vAlign w:val="center"/>
          </w:tcPr>
          <w:p w14:paraId="6A8589A9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07B50B6B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5713903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33A4DC8A" w14:textId="6F8F43D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56AD79A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8215F4D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172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351E012" w14:textId="6159822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5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70DD6E0" w14:textId="7CF17793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78F91C06" w14:textId="46E5EB3A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9</w:t>
            </w:r>
          </w:p>
        </w:tc>
      </w:tr>
      <w:tr w:rsidR="00EA71F7" w:rsidRPr="00351A48" w14:paraId="0CDFE2B5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4783B773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3219DBB" w14:textId="3EA4CB5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5BACD870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0F821CC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3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A35522C" w14:textId="4731FCE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1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A9E2B45" w14:textId="16F5F3E6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2 </w:t>
            </w:r>
          </w:p>
        </w:tc>
        <w:tc>
          <w:tcPr>
            <w:tcW w:w="867" w:type="pct"/>
            <w:vMerge/>
            <w:vAlign w:val="center"/>
          </w:tcPr>
          <w:p w14:paraId="70EE9BE7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D4D06D6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040901E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689B1E69" w14:textId="7DB213B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21EA890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D976DB7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77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558EAB5" w14:textId="36B8FE9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310ACD" w14:textId="6714EC0C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1 </w:t>
            </w:r>
          </w:p>
        </w:tc>
        <w:tc>
          <w:tcPr>
            <w:tcW w:w="867" w:type="pct"/>
            <w:vMerge/>
            <w:vAlign w:val="center"/>
          </w:tcPr>
          <w:p w14:paraId="47784DCA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CC1577C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3F0C3262" w14:textId="19BEC2C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976" w:type="pct"/>
            <w:vAlign w:val="center"/>
          </w:tcPr>
          <w:p w14:paraId="51F5B025" w14:textId="7849582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59734D69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76DAA6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57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52F3BE4" w14:textId="3D04AEC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40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01940B8" w14:textId="28B06E0A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63D490BC" w14:textId="28138FEA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57</w:t>
            </w:r>
          </w:p>
        </w:tc>
      </w:tr>
      <w:tr w:rsidR="00EA71F7" w:rsidRPr="00351A48" w14:paraId="2D51111D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504619B2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C54A000" w14:textId="7E8D568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458AEDC7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DD0B39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449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A86D949" w14:textId="7674FDA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84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24AA428" w14:textId="5353A8A4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3 </w:t>
            </w:r>
          </w:p>
        </w:tc>
        <w:tc>
          <w:tcPr>
            <w:tcW w:w="867" w:type="pct"/>
            <w:vMerge/>
            <w:vAlign w:val="center"/>
          </w:tcPr>
          <w:p w14:paraId="748855D0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53A1895E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A0A457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1717244C" w14:textId="6DAFCA7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6DD8311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9DFB252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0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5C8B68D" w14:textId="31C4F9B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53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01012FD" w14:textId="4B797EA2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33B576F6" w14:textId="2CCA72D9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2</w:t>
            </w:r>
          </w:p>
        </w:tc>
      </w:tr>
      <w:tr w:rsidR="00EA71F7" w:rsidRPr="00351A48" w14:paraId="660BC1AE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71FB85B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16F079C4" w14:textId="1FE23C3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227C0DAD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C25658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37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1B521BF" w14:textId="18F6EDE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CDC6238" w14:textId="0EFBEBA4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6 </w:t>
            </w:r>
          </w:p>
        </w:tc>
        <w:tc>
          <w:tcPr>
            <w:tcW w:w="867" w:type="pct"/>
            <w:vMerge/>
            <w:vAlign w:val="center"/>
          </w:tcPr>
          <w:p w14:paraId="5DB0E345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DEE2AB0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C12147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0CA7F46C" w14:textId="0E6168B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225888F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98B01E9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172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4D5187F" w14:textId="502504C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E19733D" w14:textId="718B9D6F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&lt;.001 </w:t>
            </w:r>
          </w:p>
        </w:tc>
        <w:tc>
          <w:tcPr>
            <w:tcW w:w="867" w:type="pct"/>
            <w:vMerge w:val="restart"/>
            <w:vAlign w:val="center"/>
          </w:tcPr>
          <w:p w14:paraId="5166C05A" w14:textId="6DA4BAA8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48</w:t>
            </w:r>
          </w:p>
        </w:tc>
      </w:tr>
      <w:tr w:rsidR="00EA71F7" w:rsidRPr="00351A48" w14:paraId="66B07A72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4E894A7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499BA81A" w14:textId="7063D1C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738CDAB0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DAE8BB1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02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C320BF3" w14:textId="13BB725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7012C7E" w14:textId="1423A7A2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05 </w:t>
            </w:r>
          </w:p>
        </w:tc>
        <w:tc>
          <w:tcPr>
            <w:tcW w:w="867" w:type="pct"/>
            <w:vMerge/>
            <w:vAlign w:val="center"/>
          </w:tcPr>
          <w:p w14:paraId="23148EA1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0C1D2C29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B565DF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5B5F1AC1" w14:textId="16AC246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6A92320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596478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142F216" w14:textId="3B73D5B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20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04E3359" w14:textId="31E7426D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0 </w:t>
            </w:r>
          </w:p>
        </w:tc>
        <w:tc>
          <w:tcPr>
            <w:tcW w:w="867" w:type="pct"/>
            <w:vMerge/>
            <w:vAlign w:val="center"/>
          </w:tcPr>
          <w:p w14:paraId="4314B2D3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165BFB7B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5633DCC3" w14:textId="3603004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976" w:type="pct"/>
            <w:vAlign w:val="center"/>
          </w:tcPr>
          <w:p w14:paraId="1EA903B4" w14:textId="7D27CA3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54FFC23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2CAB02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9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4D52295" w14:textId="7D7195F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16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F9C9A8C" w14:textId="50481DBD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 w:val="restart"/>
            <w:vAlign w:val="center"/>
          </w:tcPr>
          <w:p w14:paraId="15E1E6B2" w14:textId="1B41BE72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8</w:t>
            </w:r>
          </w:p>
        </w:tc>
      </w:tr>
      <w:tr w:rsidR="00EA71F7" w:rsidRPr="00351A48" w14:paraId="25E890F3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1CB55B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50A4BBAD" w14:textId="3D4AE7E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5AC0C66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087F5C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AEC61AD" w14:textId="05F596F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96C2542" w14:textId="0D6C8BD3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14DE0EC0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7FA86D3F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60D92C4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31C456E6" w14:textId="1DDE101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54468C6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184EC8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1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373288C" w14:textId="3523D91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43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3E76877" w14:textId="6FAB769B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7 </w:t>
            </w:r>
          </w:p>
        </w:tc>
        <w:tc>
          <w:tcPr>
            <w:tcW w:w="867" w:type="pct"/>
            <w:vMerge w:val="restart"/>
            <w:vAlign w:val="center"/>
          </w:tcPr>
          <w:p w14:paraId="5F9F5C65" w14:textId="12E26F03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2</w:t>
            </w:r>
          </w:p>
        </w:tc>
      </w:tr>
      <w:tr w:rsidR="00EA71F7" w:rsidRPr="00351A48" w14:paraId="60C6D25A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B7412ED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F0716D8" w14:textId="273287F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3E0422FA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FBEA7BD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035CC1D" w14:textId="122CC19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38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AE42ED3" w14:textId="689230BF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8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7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1EE560FF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464FE2A3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4680BDFB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5405269E" w14:textId="0CDBC46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64A74C7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12D85F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38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A791D8F" w14:textId="5D2AFB2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6FE612" w14:textId="4B650DA4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48 </w:t>
            </w:r>
          </w:p>
        </w:tc>
        <w:tc>
          <w:tcPr>
            <w:tcW w:w="867" w:type="pct"/>
            <w:vMerge w:val="restart"/>
            <w:vAlign w:val="center"/>
          </w:tcPr>
          <w:p w14:paraId="16DA0DCB" w14:textId="33CADB87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62</w:t>
            </w:r>
          </w:p>
        </w:tc>
      </w:tr>
      <w:tr w:rsidR="00EA71F7" w:rsidRPr="00351A48" w14:paraId="44D5E474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01B66268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4CE9E56E" w14:textId="0CA9EEB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441388E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C77CB87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0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AC7CA11" w14:textId="57478C7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7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D9FC7B7" w14:textId="06328447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53 </w:t>
            </w:r>
          </w:p>
        </w:tc>
        <w:tc>
          <w:tcPr>
            <w:tcW w:w="867" w:type="pct"/>
            <w:vMerge/>
            <w:vAlign w:val="center"/>
          </w:tcPr>
          <w:p w14:paraId="35BD93A5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09DCD395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5CAA02DE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013CD87E" w14:textId="1A12FC8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164A0516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0B1D005" w14:textId="7777777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1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086298B" w14:textId="6F6DC18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5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5F493E6" w14:textId="16000A2E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32DAAAF2" w14:textId="77777777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308370AA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01583638" w14:textId="2B8931D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</w:p>
        </w:tc>
        <w:tc>
          <w:tcPr>
            <w:tcW w:w="976" w:type="pct"/>
            <w:vAlign w:val="center"/>
          </w:tcPr>
          <w:p w14:paraId="3024C1CF" w14:textId="2A9C6E3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0D2BF646" w14:textId="2D16489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A9392C3" w14:textId="65E8050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3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A72354B" w14:textId="06891D2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25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73565D" w14:textId="2136E68E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30 </w:t>
            </w:r>
          </w:p>
        </w:tc>
        <w:tc>
          <w:tcPr>
            <w:tcW w:w="867" w:type="pct"/>
            <w:vMerge w:val="restart"/>
            <w:vAlign w:val="center"/>
          </w:tcPr>
          <w:p w14:paraId="45C4F8A3" w14:textId="3302FC8F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68</w:t>
            </w:r>
          </w:p>
        </w:tc>
      </w:tr>
      <w:tr w:rsidR="00EA71F7" w:rsidRPr="00351A48" w14:paraId="6A9AEF1F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3D85EF5E" w14:textId="4DB357F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563CB92C" w14:textId="7692FD2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7298A685" w14:textId="63FA4D6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5393ED7" w14:textId="22B34C0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1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02CA821" w14:textId="5C59978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58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3AD4A7" w14:textId="22D229C3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67FCDC43" w14:textId="284AFE3D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2D8636D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54D470F8" w14:textId="0949F99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74FECBD5" w14:textId="7C6121F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6DDEA03D" w14:textId="6BDF1B9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0B639BA" w14:textId="77398AB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6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9D147E6" w14:textId="083AC13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3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C0064B" w14:textId="4D03EFA9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64 </w:t>
            </w:r>
          </w:p>
        </w:tc>
        <w:tc>
          <w:tcPr>
            <w:tcW w:w="867" w:type="pct"/>
            <w:vMerge w:val="restart"/>
            <w:vAlign w:val="center"/>
          </w:tcPr>
          <w:p w14:paraId="5DBE2683" w14:textId="744AB9DE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CC7BE4" w:rsidRPr="007805A5">
              <w:rPr>
                <w:rFonts w:ascii="Times New Roman" w:hAnsi="Times New Roman" w:cs="Times New Roman"/>
                <w:sz w:val="24"/>
                <w:szCs w:val="20"/>
              </w:rPr>
              <w:t>40</w:t>
            </w:r>
          </w:p>
        </w:tc>
      </w:tr>
      <w:tr w:rsidR="00EA71F7" w:rsidRPr="00351A48" w14:paraId="752F3E73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226B45C2" w14:textId="2289C49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085FF24E" w14:textId="5C6C0B3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63DF511B" w14:textId="4473BAC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937708C" w14:textId="4443F0F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2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9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EE56860" w14:textId="5C4ABEC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3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1E20996" w14:textId="53B5C943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5 </w:t>
            </w:r>
          </w:p>
        </w:tc>
        <w:tc>
          <w:tcPr>
            <w:tcW w:w="867" w:type="pct"/>
            <w:vMerge/>
            <w:vAlign w:val="center"/>
          </w:tcPr>
          <w:p w14:paraId="479689BF" w14:textId="140C2FAC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99A2851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307BA85B" w14:textId="2E26250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12F6782A" w14:textId="077F5CB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146C9337" w14:textId="2E220F2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458620D" w14:textId="7D7F314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289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DB6419F" w14:textId="6008709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0053BF" w14:textId="7972C80F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1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 w:val="restart"/>
            <w:vAlign w:val="center"/>
          </w:tcPr>
          <w:p w14:paraId="1B9977EB" w14:textId="71C96FA8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48</w:t>
            </w:r>
          </w:p>
        </w:tc>
      </w:tr>
      <w:tr w:rsidR="00EA71F7" w:rsidRPr="00351A48" w14:paraId="7B5C08F7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5A09A33C" w14:textId="3A86DF1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3EC81FA5" w14:textId="7FFE3A3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1E72D788" w14:textId="73ADE23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6C34709" w14:textId="03F893F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29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C88FACF" w14:textId="00455C3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E0ACF89" w14:textId="3DC17317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9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6FC889D1" w14:textId="1A94F84B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5648669A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4D0D741" w14:textId="3EE7040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ADEA544" w14:textId="58C6C33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3A76F493" w14:textId="57B0AC0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0918133" w14:textId="24460060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325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916342D" w14:textId="143BC6C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3DC9A76" w14:textId="76EB688B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9 </w:t>
            </w:r>
          </w:p>
        </w:tc>
        <w:tc>
          <w:tcPr>
            <w:tcW w:w="867" w:type="pct"/>
            <w:vMerge/>
            <w:vAlign w:val="center"/>
          </w:tcPr>
          <w:p w14:paraId="111E6654" w14:textId="49769DEA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2A721626" w14:textId="77777777" w:rsidTr="00240349">
        <w:trPr>
          <w:trHeight w:val="454"/>
        </w:trPr>
        <w:tc>
          <w:tcPr>
            <w:tcW w:w="770" w:type="pct"/>
            <w:vMerge w:val="restart"/>
            <w:vAlign w:val="center"/>
          </w:tcPr>
          <w:p w14:paraId="329503BA" w14:textId="025CB82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</w:p>
        </w:tc>
        <w:tc>
          <w:tcPr>
            <w:tcW w:w="976" w:type="pct"/>
            <w:vAlign w:val="center"/>
          </w:tcPr>
          <w:p w14:paraId="19BCD1FC" w14:textId="2EE8A8B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Women</w:t>
            </w:r>
          </w:p>
        </w:tc>
        <w:tc>
          <w:tcPr>
            <w:tcW w:w="536" w:type="pct"/>
            <w:vAlign w:val="center"/>
          </w:tcPr>
          <w:p w14:paraId="7BD07B19" w14:textId="433A471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8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80F6406" w14:textId="08D7866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285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17CEA0F" w14:textId="381FDE5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19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02C1DE9" w14:textId="3AC63BF8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2 </w:t>
            </w:r>
          </w:p>
        </w:tc>
        <w:tc>
          <w:tcPr>
            <w:tcW w:w="867" w:type="pct"/>
            <w:vMerge w:val="restart"/>
            <w:vAlign w:val="center"/>
          </w:tcPr>
          <w:p w14:paraId="77845306" w14:textId="1DD05FFE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8</w:t>
            </w:r>
          </w:p>
        </w:tc>
      </w:tr>
      <w:tr w:rsidR="00EA71F7" w:rsidRPr="00351A48" w14:paraId="13636B38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5C88B24" w14:textId="6BE04D8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298ECE07" w14:textId="272D763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Men</w:t>
            </w:r>
          </w:p>
        </w:tc>
        <w:tc>
          <w:tcPr>
            <w:tcW w:w="536" w:type="pct"/>
            <w:vAlign w:val="center"/>
          </w:tcPr>
          <w:p w14:paraId="6682B663" w14:textId="61697B7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F9BD79F" w14:textId="1C3A2AA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54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8ABB891" w14:textId="233491C1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5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ED4694B" w14:textId="533E077C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9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45D83B30" w14:textId="13397A48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101DC61F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8150175" w14:textId="4641A20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08E5D59A" w14:textId="4C1DDB8B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≤ 53 years</w:t>
            </w:r>
          </w:p>
        </w:tc>
        <w:tc>
          <w:tcPr>
            <w:tcW w:w="536" w:type="pct"/>
            <w:vAlign w:val="center"/>
          </w:tcPr>
          <w:p w14:paraId="74401E3A" w14:textId="1A3BF51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4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AD49A7E" w14:textId="2C89262A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25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937C4B1" w14:textId="4AFAF9D6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40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B8189E0" w14:textId="03D43CB6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10 </w:t>
            </w:r>
          </w:p>
        </w:tc>
        <w:tc>
          <w:tcPr>
            <w:tcW w:w="867" w:type="pct"/>
            <w:vMerge w:val="restart"/>
            <w:vAlign w:val="center"/>
          </w:tcPr>
          <w:p w14:paraId="13932C78" w14:textId="29045A7D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2</w:t>
            </w:r>
          </w:p>
        </w:tc>
      </w:tr>
      <w:tr w:rsidR="00EA71F7" w:rsidRPr="00351A48" w14:paraId="1B4CAEC4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1465486" w14:textId="377C24B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62257A89" w14:textId="42B4969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&gt; 53 years</w:t>
            </w:r>
          </w:p>
        </w:tc>
        <w:tc>
          <w:tcPr>
            <w:tcW w:w="536" w:type="pct"/>
            <w:vAlign w:val="center"/>
          </w:tcPr>
          <w:p w14:paraId="52DABC26" w14:textId="52123853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3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C70EA9A" w14:textId="5E6E828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7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2E4E5E6" w14:textId="1413D2FF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42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25454C4" w14:textId="4154E1F5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5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18449D21" w14:textId="53AF2751" w:rsidR="00EA71F7" w:rsidRPr="007805A5" w:rsidRDefault="00EA71F7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3E4B7C75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67D95C62" w14:textId="6AB1C81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18BA0ADF" w14:textId="602AC85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BMI &lt; 25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343FDCBD" w14:textId="1403183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103FC54" w14:textId="50929D42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241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0F3E8CC" w14:textId="1E9591D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87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836C27D" w14:textId="4F8AD0FE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20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 w:val="restart"/>
            <w:vAlign w:val="center"/>
          </w:tcPr>
          <w:p w14:paraId="37CFE9DC" w14:textId="15C439B2" w:rsidR="00EA71F7" w:rsidRPr="007805A5" w:rsidRDefault="00EA71F7" w:rsidP="00261D0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3</w:t>
            </w:r>
            <w:r w:rsidR="00540DF9" w:rsidRPr="007805A5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</w:tr>
      <w:tr w:rsidR="00EA71F7" w:rsidRPr="00351A48" w14:paraId="327A789B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70F25EAE" w14:textId="5E4FCCF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1D2732AC" w14:textId="1110275E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5 ≤ BMI &lt;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03CFB4E6" w14:textId="4D1FE618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26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25B88D0" w14:textId="3669457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3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C9C6251" w14:textId="384D227D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8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6746D3B" w14:textId="2AAE5E26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.08 </w:t>
            </w:r>
          </w:p>
        </w:tc>
        <w:tc>
          <w:tcPr>
            <w:tcW w:w="867" w:type="pct"/>
            <w:vMerge/>
            <w:vAlign w:val="center"/>
          </w:tcPr>
          <w:p w14:paraId="2B8F45EE" w14:textId="26EF322C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A71F7" w:rsidRPr="00351A48" w14:paraId="62E4D55B" w14:textId="77777777" w:rsidTr="00240349">
        <w:trPr>
          <w:trHeight w:val="454"/>
        </w:trPr>
        <w:tc>
          <w:tcPr>
            <w:tcW w:w="770" w:type="pct"/>
            <w:vMerge/>
            <w:vAlign w:val="center"/>
          </w:tcPr>
          <w:p w14:paraId="1F718E2E" w14:textId="6711615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76" w:type="pct"/>
            <w:vAlign w:val="center"/>
          </w:tcPr>
          <w:p w14:paraId="62683335" w14:textId="769F4ED4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BMI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sym w:font="Symbol" w:char="F0B3"/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 xml:space="preserve"> 30 kg/m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536" w:type="pct"/>
            <w:vAlign w:val="center"/>
          </w:tcPr>
          <w:p w14:paraId="52815072" w14:textId="74DD3425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5F7F73C" w14:textId="7F9B8607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50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4D4A01F" w14:textId="2B822E7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165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C0FB19B" w14:textId="4BB54220" w:rsidR="00EA71F7" w:rsidRPr="007805A5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4</w:t>
            </w:r>
            <w:r w:rsidR="0085236A" w:rsidRPr="007805A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867" w:type="pct"/>
            <w:vMerge/>
            <w:vAlign w:val="center"/>
          </w:tcPr>
          <w:p w14:paraId="011D7A2E" w14:textId="64FC1F59" w:rsidR="00EA71F7" w:rsidRPr="00351A48" w:rsidRDefault="00EA71F7" w:rsidP="00EA71F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14:paraId="09459C51" w14:textId="18CB9BF2" w:rsidR="00892C91" w:rsidRPr="00351A48" w:rsidRDefault="00892C91" w:rsidP="00F448B1">
      <w:pPr>
        <w:tabs>
          <w:tab w:val="left" w:pos="1500"/>
        </w:tabs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Stratified model</w:t>
      </w:r>
      <w:r w:rsidR="00F93C20" w:rsidRPr="00351A48">
        <w:rPr>
          <w:rFonts w:ascii="Times New Roman" w:hAnsi="Times New Roman" w:cs="Times New Roman"/>
          <w:sz w:val="22"/>
          <w:szCs w:val="20"/>
        </w:rPr>
        <w:t>s were</w:t>
      </w:r>
      <w:r w:rsidRPr="00351A48">
        <w:rPr>
          <w:rFonts w:ascii="Times New Roman" w:hAnsi="Times New Roman" w:cs="Times New Roman"/>
          <w:sz w:val="22"/>
          <w:szCs w:val="20"/>
        </w:rPr>
        <w:t xml:space="preserve"> adjusted for the covariates</w:t>
      </w:r>
      <w:r w:rsidR="00B751F1" w:rsidRPr="00351A48">
        <w:rPr>
          <w:rFonts w:ascii="Times New Roman" w:hAnsi="Times New Roman" w:cs="Times New Roman"/>
          <w:sz w:val="22"/>
          <w:szCs w:val="20"/>
        </w:rPr>
        <w:t xml:space="preserve"> of Model 2</w:t>
      </w:r>
      <w:r w:rsidRPr="00351A48">
        <w:rPr>
          <w:rFonts w:ascii="Times New Roman" w:hAnsi="Times New Roman" w:cs="Times New Roman"/>
          <w:sz w:val="22"/>
          <w:szCs w:val="20"/>
        </w:rPr>
        <w:t>.</w:t>
      </w:r>
    </w:p>
    <w:p w14:paraId="6C84881C" w14:textId="77777777" w:rsidR="00E0318C" w:rsidRDefault="00E031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A96093" w14:textId="41156305" w:rsidR="00D56843" w:rsidRPr="00351A48" w:rsidRDefault="00FF7FB3" w:rsidP="007805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1A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56843" w:rsidRPr="00351A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A48" w:rsidRPr="00351A48">
        <w:rPr>
          <w:rFonts w:ascii="Times New Roman" w:hAnsi="Times New Roman" w:cs="Times New Roman"/>
          <w:b/>
          <w:sz w:val="24"/>
          <w:szCs w:val="24"/>
        </w:rPr>
        <w:t>S</w:t>
      </w:r>
      <w:r w:rsidR="00AE12F4" w:rsidRPr="00351A48">
        <w:rPr>
          <w:rFonts w:ascii="Times New Roman" w:hAnsi="Times New Roman" w:cs="Times New Roman"/>
          <w:b/>
          <w:sz w:val="24"/>
          <w:szCs w:val="24"/>
        </w:rPr>
        <w:t>9</w:t>
      </w:r>
      <w:r w:rsidR="00D56843" w:rsidRPr="003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56843" w:rsidRPr="007805A5">
        <w:rPr>
          <w:rFonts w:ascii="Times New Roman" w:hAnsi="Times New Roman" w:cs="Times New Roman"/>
          <w:bCs/>
          <w:sz w:val="24"/>
          <w:szCs w:val="24"/>
        </w:rPr>
        <w:t xml:space="preserve">Associations of smartwatch-based daily steps </w:t>
      </w:r>
      <w:r w:rsidR="006E2759" w:rsidRPr="007805A5">
        <w:rPr>
          <w:rFonts w:ascii="Times New Roman" w:hAnsi="Times New Roman" w:cs="Times New Roman"/>
          <w:bCs/>
          <w:sz w:val="24"/>
          <w:szCs w:val="24"/>
        </w:rPr>
        <w:t xml:space="preserve">with CPET fitness measures </w:t>
      </w:r>
      <w:r w:rsidR="00D56843" w:rsidRPr="007805A5">
        <w:rPr>
          <w:rFonts w:ascii="Times New Roman" w:hAnsi="Times New Roman" w:cs="Times New Roman"/>
          <w:bCs/>
          <w:sz w:val="24"/>
          <w:szCs w:val="24"/>
        </w:rPr>
        <w:t>in a larger sample</w:t>
      </w:r>
      <w:r w:rsidR="00351A48" w:rsidRPr="00351A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2540"/>
        <w:gridCol w:w="1043"/>
        <w:gridCol w:w="948"/>
        <w:gridCol w:w="993"/>
        <w:gridCol w:w="1021"/>
        <w:gridCol w:w="875"/>
        <w:gridCol w:w="876"/>
      </w:tblGrid>
      <w:tr w:rsidR="00D56843" w:rsidRPr="00351A48" w14:paraId="34AACB6D" w14:textId="77777777" w:rsidTr="00DC44C5">
        <w:trPr>
          <w:trHeight w:val="454"/>
        </w:trPr>
        <w:tc>
          <w:tcPr>
            <w:tcW w:w="2540" w:type="dxa"/>
            <w:vMerge w:val="restart"/>
            <w:vAlign w:val="center"/>
          </w:tcPr>
          <w:p w14:paraId="48EAB70D" w14:textId="77777777" w:rsidR="00D56843" w:rsidRPr="00351A48" w:rsidRDefault="00D56843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CPET measur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  <w:tc>
          <w:tcPr>
            <w:tcW w:w="5756" w:type="dxa"/>
            <w:gridSpan w:val="6"/>
            <w:vAlign w:val="center"/>
          </w:tcPr>
          <w:p w14:paraId="6F7D4AC8" w14:textId="77777777" w:rsidR="00D56843" w:rsidRPr="00351A48" w:rsidRDefault="00D56843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Daily steps (Dependent variable)</w:t>
            </w:r>
          </w:p>
        </w:tc>
      </w:tr>
      <w:tr w:rsidR="00D56843" w:rsidRPr="00351A48" w14:paraId="753E827E" w14:textId="77777777" w:rsidTr="00261D0B">
        <w:trPr>
          <w:trHeight w:val="454"/>
        </w:trPr>
        <w:tc>
          <w:tcPr>
            <w:tcW w:w="2540" w:type="dxa"/>
            <w:vMerge/>
            <w:vAlign w:val="center"/>
          </w:tcPr>
          <w:p w14:paraId="174AD650" w14:textId="77777777" w:rsidR="00D56843" w:rsidRPr="00351A48" w:rsidRDefault="00D56843" w:rsidP="00F448B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984" w:type="dxa"/>
            <w:gridSpan w:val="3"/>
            <w:vAlign w:val="center"/>
          </w:tcPr>
          <w:p w14:paraId="2D0C7A01" w14:textId="77777777" w:rsidR="00D56843" w:rsidRPr="00351A48" w:rsidRDefault="00D56843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1 (n=877)</w:t>
            </w:r>
          </w:p>
        </w:tc>
        <w:tc>
          <w:tcPr>
            <w:tcW w:w="2772" w:type="dxa"/>
            <w:gridSpan w:val="3"/>
            <w:vAlign w:val="center"/>
          </w:tcPr>
          <w:p w14:paraId="52B14204" w14:textId="77777777" w:rsidR="00D56843" w:rsidRPr="00351A48" w:rsidRDefault="00D56843" w:rsidP="00F448B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Model 2 (n=865)</w:t>
            </w:r>
          </w:p>
        </w:tc>
      </w:tr>
      <w:tr w:rsidR="00DC44C5" w:rsidRPr="00351A48" w14:paraId="1CC4D484" w14:textId="77777777" w:rsidTr="00261D0B">
        <w:trPr>
          <w:trHeight w:val="454"/>
        </w:trPr>
        <w:tc>
          <w:tcPr>
            <w:tcW w:w="2540" w:type="dxa"/>
            <w:vMerge/>
            <w:vAlign w:val="center"/>
          </w:tcPr>
          <w:p w14:paraId="7A212351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454CAE4" w14:textId="104A51A4" w:rsidR="00DC44C5" w:rsidRPr="00351A48" w:rsidRDefault="0045457D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948" w:type="dxa"/>
            <w:vAlign w:val="center"/>
          </w:tcPr>
          <w:p w14:paraId="23F87F65" w14:textId="5BEF4DCF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993" w:type="dxa"/>
            <w:vAlign w:val="center"/>
          </w:tcPr>
          <w:p w14:paraId="0F3C151E" w14:textId="787FED8B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  <w:tc>
          <w:tcPr>
            <w:tcW w:w="1021" w:type="dxa"/>
            <w:vAlign w:val="center"/>
          </w:tcPr>
          <w:p w14:paraId="0F02E80F" w14:textId="6D5B6976" w:rsidR="00DC44C5" w:rsidRPr="00351A48" w:rsidRDefault="0045457D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Est.beta</w:t>
            </w:r>
            <w:proofErr w:type="spellEnd"/>
          </w:p>
        </w:tc>
        <w:tc>
          <w:tcPr>
            <w:tcW w:w="875" w:type="dxa"/>
            <w:vAlign w:val="center"/>
          </w:tcPr>
          <w:p w14:paraId="7D8D37D9" w14:textId="07033B05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b/>
                <w:sz w:val="24"/>
                <w:szCs w:val="20"/>
              </w:rPr>
              <w:t>SE</w:t>
            </w:r>
          </w:p>
        </w:tc>
        <w:tc>
          <w:tcPr>
            <w:tcW w:w="876" w:type="dxa"/>
            <w:vAlign w:val="center"/>
          </w:tcPr>
          <w:p w14:paraId="2DA48D13" w14:textId="550BA11A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FDR-P</w:t>
            </w:r>
          </w:p>
        </w:tc>
      </w:tr>
      <w:tr w:rsidR="00DC44C5" w:rsidRPr="00351A48" w14:paraId="14EDCBB0" w14:textId="77777777" w:rsidTr="00261D0B">
        <w:trPr>
          <w:trHeight w:val="454"/>
        </w:trPr>
        <w:tc>
          <w:tcPr>
            <w:tcW w:w="2540" w:type="dxa"/>
            <w:vAlign w:val="center"/>
          </w:tcPr>
          <w:p w14:paraId="461991C9" w14:textId="1B7331B9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DFAB0F2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20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5632773" w14:textId="29A40CA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ED6A6C" w14:textId="397082BB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18B6FB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9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1309DDD" w14:textId="6EE26606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1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250997" w14:textId="61D13F45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DC44C5" w:rsidRPr="00351A48" w14:paraId="1494E1C1" w14:textId="77777777" w:rsidTr="00261D0B">
        <w:trPr>
          <w:trHeight w:val="454"/>
        </w:trPr>
        <w:tc>
          <w:tcPr>
            <w:tcW w:w="2540" w:type="dxa"/>
            <w:vAlign w:val="center"/>
          </w:tcPr>
          <w:p w14:paraId="01ABCCA6" w14:textId="26A8DC8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% Predicted peak 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6D6A823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9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3FD2A85" w14:textId="3A6EED1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8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551F11" w14:textId="2C540A44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6956E20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66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DAE75C6" w14:textId="4C8AF73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8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E92DF5" w14:textId="6AB5F6FD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DC44C5" w:rsidRPr="00351A48" w14:paraId="0E73F6E3" w14:textId="77777777" w:rsidTr="00261D0B">
        <w:trPr>
          <w:trHeight w:val="454"/>
        </w:trPr>
        <w:tc>
          <w:tcPr>
            <w:tcW w:w="2540" w:type="dxa"/>
            <w:vAlign w:val="center"/>
          </w:tcPr>
          <w:p w14:paraId="2EA5631C" w14:textId="2DB80A8A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 xml:space="preserve">2 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at VAT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D7F347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04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C9CB6EC" w14:textId="0853BCF3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24430" w14:textId="2F1A8D60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49ED815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77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CD44DCE" w14:textId="0F84772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10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B9D02B" w14:textId="42D118EC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</w:tr>
      <w:tr w:rsidR="00DC44C5" w:rsidRPr="00351A48" w14:paraId="3E2E7240" w14:textId="77777777" w:rsidTr="00261D0B">
        <w:trPr>
          <w:trHeight w:val="454"/>
        </w:trPr>
        <w:tc>
          <w:tcPr>
            <w:tcW w:w="2540" w:type="dxa"/>
            <w:vAlign w:val="center"/>
          </w:tcPr>
          <w:p w14:paraId="11D32035" w14:textId="7A3EE4EB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V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E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/VCO</w:t>
            </w:r>
            <w:r w:rsidRPr="00351A48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B875E81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47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3415F1E" w14:textId="41E55279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EADD3D" w14:textId="28AE57F8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63630BE" w14:textId="7777777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-2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7F8E316" w14:textId="484B8903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8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2C726C" w14:textId="4BCE4244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620483" w:rsidRPr="007805A5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  <w:tr w:rsidR="00DC44C5" w:rsidRPr="00351A48" w14:paraId="4C5CD197" w14:textId="77777777" w:rsidTr="00261D0B">
        <w:trPr>
          <w:trHeight w:val="480"/>
        </w:trPr>
        <w:tc>
          <w:tcPr>
            <w:tcW w:w="2540" w:type="dxa"/>
            <w:vAlign w:val="center"/>
          </w:tcPr>
          <w:p w14:paraId="04A732CE" w14:textId="7B0A851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351A48">
              <w:rPr>
                <w:rFonts w:ascii="Times New Roman" w:hAnsi="Times New Roman" w:cs="Times New Roman"/>
                <w:sz w:val="24"/>
              </w:rPr>
              <w:t>% Predicted maximum HR</w:t>
            </w:r>
            <w:r w:rsidRPr="00351A48">
              <w:rPr>
                <w:rFonts w:ascii="Times New Roman" w:hAnsi="Times New Roman" w:cs="Times New Roman"/>
                <w:sz w:val="24"/>
                <w:vertAlign w:val="superscript"/>
              </w:rPr>
              <w:t>$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D54CE86" w14:textId="5104C68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5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9839B4F" w14:textId="63D6B311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E9FB1F" w14:textId="4371927F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0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3538A70" w14:textId="02520B37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3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6F2AAAE" w14:textId="2CD07520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8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68A8D55" w14:textId="75D88321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7</w:t>
            </w:r>
            <w:r w:rsidR="00620483" w:rsidRPr="007805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  <w:tr w:rsidR="00DC44C5" w:rsidRPr="00351A48" w14:paraId="23B71817" w14:textId="77777777" w:rsidTr="00261D0B">
        <w:trPr>
          <w:trHeight w:val="454"/>
        </w:trPr>
        <w:tc>
          <w:tcPr>
            <w:tcW w:w="2540" w:type="dxa"/>
            <w:vAlign w:val="center"/>
          </w:tcPr>
          <w:p w14:paraId="1FE17449" w14:textId="5E85D040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/>
                <w:sz w:val="24"/>
                <w:szCs w:val="24"/>
              </w:rPr>
              <w:t>SBP/W slop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736D39C" w14:textId="13291C94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34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D60DF42" w14:textId="089D9029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61F425" w14:textId="770DDDF6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&lt;.00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0DFEB03" w14:textId="5A18C2E6" w:rsidR="00DC44C5" w:rsidRPr="00351A48" w:rsidRDefault="00DC44C5" w:rsidP="00DC44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-17</w:t>
            </w:r>
            <w:r w:rsidRPr="00351A48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9479514" w14:textId="44F26BB5" w:rsidR="00DC44C5" w:rsidRPr="00351A48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51A48">
              <w:rPr>
                <w:rFonts w:ascii="Times New Roman" w:hAnsi="Times New Roman" w:cs="Times New Roman" w:hint="eastAsia"/>
                <w:sz w:val="24"/>
                <w:szCs w:val="20"/>
              </w:rPr>
              <w:t>8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A2EE293" w14:textId="6FACA3D6" w:rsidR="00DC44C5" w:rsidRPr="007805A5" w:rsidRDefault="00DC44C5" w:rsidP="00DC44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="00620483" w:rsidRPr="007805A5"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7805A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</w:tbl>
    <w:p w14:paraId="5058D818" w14:textId="319570DE" w:rsidR="00D56843" w:rsidRPr="00351A48" w:rsidRDefault="00D56843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</w:rPr>
        <w:t>*</w:t>
      </w:r>
      <w:r w:rsidRPr="00351A48">
        <w:rPr>
          <w:rFonts w:ascii="Times New Roman" w:hAnsi="Times New Roman" w:cs="Times New Roman" w:hint="eastAsia"/>
          <w:sz w:val="22"/>
          <w:szCs w:val="20"/>
        </w:rPr>
        <w:t>CPET</w:t>
      </w:r>
      <w:r w:rsidRPr="00351A48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measures were standardized with mean of 0 and standard deviation of 1 prior to analysis;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and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Pr="00351A48">
        <w:rPr>
          <w:rFonts w:ascii="Times New Roman" w:hAnsi="Times New Roman" w:cs="Times New Roman"/>
          <w:sz w:val="22"/>
          <w:szCs w:val="20"/>
        </w:rPr>
        <w:t>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 xml:space="preserve">2 </w:t>
      </w:r>
      <w:r w:rsidRPr="00351A48">
        <w:rPr>
          <w:rFonts w:ascii="Times New Roman" w:hAnsi="Times New Roman" w:cs="Times New Roman"/>
          <w:sz w:val="22"/>
          <w:szCs w:val="20"/>
        </w:rPr>
        <w:t xml:space="preserve">at VAT were standardized after </w:t>
      </w:r>
      <w:r w:rsidR="00DB427C" w:rsidRPr="00351A48">
        <w:rPr>
          <w:rFonts w:ascii="Times New Roman" w:hAnsi="Times New Roman" w:cs="Times New Roman"/>
          <w:sz w:val="22"/>
          <w:szCs w:val="20"/>
        </w:rPr>
        <w:t xml:space="preserve">natural </w:t>
      </w:r>
      <w:r w:rsidRPr="00351A48">
        <w:rPr>
          <w:rFonts w:ascii="Times New Roman" w:hAnsi="Times New Roman" w:cs="Times New Roman"/>
          <w:sz w:val="22"/>
          <w:szCs w:val="20"/>
        </w:rPr>
        <w:t xml:space="preserve">log-transformation. </w:t>
      </w:r>
    </w:p>
    <w:p w14:paraId="7B66DE44" w14:textId="2EB1AC2A" w:rsidR="00D56843" w:rsidRPr="00351A48" w:rsidRDefault="00D56843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§</w:t>
      </w:r>
      <w:r w:rsidRPr="00351A48">
        <w:rPr>
          <w:rFonts w:ascii="Times New Roman" w:hAnsi="Times New Roman" w:cs="Times New Roman"/>
          <w:sz w:val="22"/>
          <w:szCs w:val="20"/>
        </w:rPr>
        <w:t>% Predicted peak VO</w:t>
      </w:r>
      <w:r w:rsidRPr="00351A48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351A48">
        <w:rPr>
          <w:rFonts w:ascii="Times New Roman" w:hAnsi="Times New Roman" w:cs="Times New Roman"/>
          <w:sz w:val="22"/>
          <w:szCs w:val="20"/>
        </w:rPr>
        <w:t xml:space="preserve"> was calculated using the Wasserman equation.</w:t>
      </w:r>
      <w:r w:rsidRPr="00351A48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14:paraId="71269854" w14:textId="507AB2EF" w:rsidR="00A437B1" w:rsidRPr="00351A48" w:rsidRDefault="00A437B1" w:rsidP="00F448B1">
      <w:pPr>
        <w:rPr>
          <w:rFonts w:ascii="Times New Roman" w:hAnsi="Times New Roman" w:cs="Times New Roman"/>
          <w:sz w:val="22"/>
          <w:szCs w:val="20"/>
        </w:rPr>
      </w:pPr>
      <w:r w:rsidRPr="00351A48">
        <w:rPr>
          <w:rFonts w:ascii="Times New Roman" w:hAnsi="Times New Roman" w:cs="Times New Roman"/>
          <w:sz w:val="22"/>
          <w:szCs w:val="20"/>
          <w:vertAlign w:val="superscript"/>
        </w:rPr>
        <w:t>$</w:t>
      </w:r>
      <w:r w:rsidRPr="00351A48">
        <w:rPr>
          <w:rFonts w:ascii="Times New Roman" w:hAnsi="Times New Roman" w:cs="Times New Roman"/>
          <w:sz w:val="22"/>
          <w:szCs w:val="20"/>
        </w:rPr>
        <w:t>Predicted maximum HR was calculated using the Tanaka formula.</w:t>
      </w:r>
    </w:p>
    <w:p w14:paraId="0066BE66" w14:textId="4B6CAB09" w:rsidR="003B03EA" w:rsidRPr="003B03EA" w:rsidRDefault="00D56843" w:rsidP="00B33119">
      <w:pPr>
        <w:tabs>
          <w:tab w:val="left" w:pos="1500"/>
        </w:tabs>
        <w:rPr>
          <w:rFonts w:ascii="Times New Roman" w:hAnsi="Times New Roman" w:cs="Times New Roman"/>
          <w:b/>
          <w:sz w:val="28"/>
        </w:rPr>
      </w:pPr>
      <w:r w:rsidRPr="00351A48">
        <w:rPr>
          <w:rFonts w:ascii="Times New Roman" w:hAnsi="Times New Roman" w:cs="Times New Roman"/>
          <w:sz w:val="22"/>
          <w:szCs w:val="20"/>
        </w:rPr>
        <w:t xml:space="preserve">Model 1 included age, sex, </w:t>
      </w:r>
      <w:r w:rsidR="00F93C20" w:rsidRPr="00351A48">
        <w:rPr>
          <w:rFonts w:ascii="Times New Roman" w:hAnsi="Times New Roman" w:cs="Times New Roman"/>
          <w:sz w:val="22"/>
          <w:szCs w:val="20"/>
        </w:rPr>
        <w:t xml:space="preserve">and </w:t>
      </w:r>
      <w:r w:rsidRPr="00351A48">
        <w:rPr>
          <w:rFonts w:ascii="Times New Roman" w:hAnsi="Times New Roman" w:cs="Times New Roman"/>
          <w:sz w:val="22"/>
          <w:szCs w:val="20"/>
        </w:rPr>
        <w:t>self-reported race</w:t>
      </w:r>
      <w:r w:rsidR="00D767A8" w:rsidRPr="00351A48">
        <w:rPr>
          <w:rFonts w:ascii="Times New Roman" w:hAnsi="Times New Roman" w:cs="Times New Roman"/>
          <w:sz w:val="22"/>
          <w:szCs w:val="20"/>
        </w:rPr>
        <w:t xml:space="preserve"> and </w:t>
      </w:r>
      <w:r w:rsidRPr="00351A48">
        <w:rPr>
          <w:rFonts w:ascii="Times New Roman" w:hAnsi="Times New Roman" w:cs="Times New Roman"/>
          <w:sz w:val="22"/>
          <w:szCs w:val="20"/>
        </w:rPr>
        <w:t xml:space="preserve">ethnicity as covariates. Model 2 was additionally adjusted for body mass index, smoking status, total cholesterol, high-density lipoprotein, fasting glucose, diabetes status, resting systolic blood pressure, prevalent CVD, lipid lowering treatment status, hypertension treatment status, </w:t>
      </w:r>
      <w:r w:rsidR="00B751F1" w:rsidRPr="00351A48">
        <w:rPr>
          <w:rFonts w:ascii="Times New Roman" w:hAnsi="Times New Roman" w:cs="Times New Roman"/>
          <w:sz w:val="22"/>
          <w:szCs w:val="20"/>
        </w:rPr>
        <w:t xml:space="preserve">watch wearing time, </w:t>
      </w:r>
      <w:r w:rsidRPr="00351A48">
        <w:rPr>
          <w:rFonts w:ascii="Times New Roman" w:hAnsi="Times New Roman" w:cs="Times New Roman"/>
          <w:sz w:val="22"/>
          <w:szCs w:val="20"/>
        </w:rPr>
        <w:t>season of enrollment, and state of residence.</w:t>
      </w:r>
    </w:p>
    <w:sectPr w:rsidR="003B03EA" w:rsidRPr="003B03EA" w:rsidSect="0076279D">
      <w:pgSz w:w="11906" w:h="16838"/>
      <w:pgMar w:top="1440" w:right="1797" w:bottom="1440" w:left="1797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583AC" w14:textId="77777777" w:rsidR="00345169" w:rsidRDefault="00345169" w:rsidP="00892C91">
      <w:r>
        <w:separator/>
      </w:r>
    </w:p>
  </w:endnote>
  <w:endnote w:type="continuationSeparator" w:id="0">
    <w:p w14:paraId="722CBFA6" w14:textId="77777777" w:rsidR="00345169" w:rsidRDefault="00345169" w:rsidP="0089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A23B" w14:textId="77777777" w:rsidR="00345169" w:rsidRDefault="00345169" w:rsidP="00892C91">
      <w:r>
        <w:separator/>
      </w:r>
    </w:p>
  </w:footnote>
  <w:footnote w:type="continuationSeparator" w:id="0">
    <w:p w14:paraId="0BD19110" w14:textId="77777777" w:rsidR="00345169" w:rsidRDefault="00345169" w:rsidP="0089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36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aptxwr25rfrqefsv3v2xw1dswxf500tfpf&quot;&gt;My EndNote Library-backup&lt;record-ids&gt;&lt;item&gt;20&lt;/item&gt;&lt;item&gt;21&lt;/item&gt;&lt;/record-ids&gt;&lt;/item&gt;&lt;/Libraries&gt;"/>
  </w:docVars>
  <w:rsids>
    <w:rsidRoot w:val="00E158C9"/>
    <w:rsid w:val="000005D0"/>
    <w:rsid w:val="00003275"/>
    <w:rsid w:val="000052D8"/>
    <w:rsid w:val="00006FAB"/>
    <w:rsid w:val="00013183"/>
    <w:rsid w:val="00013632"/>
    <w:rsid w:val="00015AE1"/>
    <w:rsid w:val="0001762F"/>
    <w:rsid w:val="00017B0F"/>
    <w:rsid w:val="00023F23"/>
    <w:rsid w:val="000252C3"/>
    <w:rsid w:val="0002737F"/>
    <w:rsid w:val="0003154B"/>
    <w:rsid w:val="000334E4"/>
    <w:rsid w:val="00037499"/>
    <w:rsid w:val="00040D04"/>
    <w:rsid w:val="000420BB"/>
    <w:rsid w:val="000429AD"/>
    <w:rsid w:val="00043C9F"/>
    <w:rsid w:val="0005176C"/>
    <w:rsid w:val="00052EE2"/>
    <w:rsid w:val="00057D3E"/>
    <w:rsid w:val="000609C5"/>
    <w:rsid w:val="00061A0C"/>
    <w:rsid w:val="000627D6"/>
    <w:rsid w:val="000638CB"/>
    <w:rsid w:val="000642EA"/>
    <w:rsid w:val="00064A3D"/>
    <w:rsid w:val="00065F56"/>
    <w:rsid w:val="00073638"/>
    <w:rsid w:val="00073FF4"/>
    <w:rsid w:val="0007418A"/>
    <w:rsid w:val="000747FD"/>
    <w:rsid w:val="00077DB4"/>
    <w:rsid w:val="000835E1"/>
    <w:rsid w:val="0008705F"/>
    <w:rsid w:val="00093B22"/>
    <w:rsid w:val="000956ED"/>
    <w:rsid w:val="00096C06"/>
    <w:rsid w:val="000975B0"/>
    <w:rsid w:val="000A0B72"/>
    <w:rsid w:val="000A2062"/>
    <w:rsid w:val="000A27E4"/>
    <w:rsid w:val="000A337C"/>
    <w:rsid w:val="000A5CE4"/>
    <w:rsid w:val="000B18C6"/>
    <w:rsid w:val="000B30B0"/>
    <w:rsid w:val="000B49C2"/>
    <w:rsid w:val="000B4CC8"/>
    <w:rsid w:val="000B6B33"/>
    <w:rsid w:val="000B7D26"/>
    <w:rsid w:val="000C0433"/>
    <w:rsid w:val="000C587E"/>
    <w:rsid w:val="000C5BFC"/>
    <w:rsid w:val="000C7139"/>
    <w:rsid w:val="000D2FF0"/>
    <w:rsid w:val="000D38A8"/>
    <w:rsid w:val="000D62C6"/>
    <w:rsid w:val="000D74BF"/>
    <w:rsid w:val="000E1FD7"/>
    <w:rsid w:val="000E3AA6"/>
    <w:rsid w:val="000F0A6F"/>
    <w:rsid w:val="000F167A"/>
    <w:rsid w:val="000F191E"/>
    <w:rsid w:val="00102594"/>
    <w:rsid w:val="00107335"/>
    <w:rsid w:val="00107E71"/>
    <w:rsid w:val="001111A6"/>
    <w:rsid w:val="00111D4B"/>
    <w:rsid w:val="0011369E"/>
    <w:rsid w:val="00116BC7"/>
    <w:rsid w:val="00116C58"/>
    <w:rsid w:val="0011718C"/>
    <w:rsid w:val="00120762"/>
    <w:rsid w:val="0012291B"/>
    <w:rsid w:val="00124587"/>
    <w:rsid w:val="001252D0"/>
    <w:rsid w:val="00125673"/>
    <w:rsid w:val="001260BF"/>
    <w:rsid w:val="0012633C"/>
    <w:rsid w:val="001264A6"/>
    <w:rsid w:val="0012719E"/>
    <w:rsid w:val="00127850"/>
    <w:rsid w:val="00127BA1"/>
    <w:rsid w:val="00130C0D"/>
    <w:rsid w:val="00132DD2"/>
    <w:rsid w:val="00136287"/>
    <w:rsid w:val="00137AA0"/>
    <w:rsid w:val="00142332"/>
    <w:rsid w:val="00143EC6"/>
    <w:rsid w:val="001505C9"/>
    <w:rsid w:val="0015151A"/>
    <w:rsid w:val="001557EF"/>
    <w:rsid w:val="0015685A"/>
    <w:rsid w:val="00156903"/>
    <w:rsid w:val="00157D88"/>
    <w:rsid w:val="00161C3B"/>
    <w:rsid w:val="00162AD4"/>
    <w:rsid w:val="00167C0E"/>
    <w:rsid w:val="0017331E"/>
    <w:rsid w:val="0017445F"/>
    <w:rsid w:val="00174CBD"/>
    <w:rsid w:val="00176BE4"/>
    <w:rsid w:val="001813FC"/>
    <w:rsid w:val="00181A9C"/>
    <w:rsid w:val="0018235F"/>
    <w:rsid w:val="0018372A"/>
    <w:rsid w:val="001839D1"/>
    <w:rsid w:val="00184A79"/>
    <w:rsid w:val="00186DD4"/>
    <w:rsid w:val="00191883"/>
    <w:rsid w:val="0019193E"/>
    <w:rsid w:val="0019419B"/>
    <w:rsid w:val="001A0B6D"/>
    <w:rsid w:val="001A2935"/>
    <w:rsid w:val="001A4BB2"/>
    <w:rsid w:val="001A4DD5"/>
    <w:rsid w:val="001A74CC"/>
    <w:rsid w:val="001B1E35"/>
    <w:rsid w:val="001B564C"/>
    <w:rsid w:val="001B6547"/>
    <w:rsid w:val="001B72AC"/>
    <w:rsid w:val="001C072B"/>
    <w:rsid w:val="001C1F1C"/>
    <w:rsid w:val="001C33F7"/>
    <w:rsid w:val="001D0872"/>
    <w:rsid w:val="001D14AB"/>
    <w:rsid w:val="001D1BBA"/>
    <w:rsid w:val="001D2012"/>
    <w:rsid w:val="001D3AC1"/>
    <w:rsid w:val="001D4764"/>
    <w:rsid w:val="001D4852"/>
    <w:rsid w:val="001D7621"/>
    <w:rsid w:val="001D76B9"/>
    <w:rsid w:val="001E0DF9"/>
    <w:rsid w:val="001E1F9B"/>
    <w:rsid w:val="001E2297"/>
    <w:rsid w:val="001E244D"/>
    <w:rsid w:val="001E664A"/>
    <w:rsid w:val="001E7000"/>
    <w:rsid w:val="001F0B4A"/>
    <w:rsid w:val="001F2E98"/>
    <w:rsid w:val="001F5CD9"/>
    <w:rsid w:val="001F5E97"/>
    <w:rsid w:val="001F6FD0"/>
    <w:rsid w:val="00204AD0"/>
    <w:rsid w:val="00205D5D"/>
    <w:rsid w:val="002062C6"/>
    <w:rsid w:val="00206FA7"/>
    <w:rsid w:val="0021092E"/>
    <w:rsid w:val="00211A6A"/>
    <w:rsid w:val="0021344C"/>
    <w:rsid w:val="002172F8"/>
    <w:rsid w:val="002212A4"/>
    <w:rsid w:val="0022270B"/>
    <w:rsid w:val="00222819"/>
    <w:rsid w:val="0022789D"/>
    <w:rsid w:val="00233E41"/>
    <w:rsid w:val="00235714"/>
    <w:rsid w:val="00235815"/>
    <w:rsid w:val="00235BD2"/>
    <w:rsid w:val="00236680"/>
    <w:rsid w:val="00236AED"/>
    <w:rsid w:val="00240349"/>
    <w:rsid w:val="00245B10"/>
    <w:rsid w:val="00247D95"/>
    <w:rsid w:val="00251F80"/>
    <w:rsid w:val="002527EB"/>
    <w:rsid w:val="0025600E"/>
    <w:rsid w:val="00261D0B"/>
    <w:rsid w:val="002624EE"/>
    <w:rsid w:val="0026277B"/>
    <w:rsid w:val="00263845"/>
    <w:rsid w:val="002662BB"/>
    <w:rsid w:val="002662EE"/>
    <w:rsid w:val="0026783D"/>
    <w:rsid w:val="00270781"/>
    <w:rsid w:val="002708DB"/>
    <w:rsid w:val="00270F32"/>
    <w:rsid w:val="00271DE1"/>
    <w:rsid w:val="00272942"/>
    <w:rsid w:val="002768ED"/>
    <w:rsid w:val="00284085"/>
    <w:rsid w:val="002842DE"/>
    <w:rsid w:val="002866AD"/>
    <w:rsid w:val="002867D3"/>
    <w:rsid w:val="00286E68"/>
    <w:rsid w:val="00290613"/>
    <w:rsid w:val="0029107A"/>
    <w:rsid w:val="00292F5C"/>
    <w:rsid w:val="00297933"/>
    <w:rsid w:val="002A10B8"/>
    <w:rsid w:val="002A3AB8"/>
    <w:rsid w:val="002A4CD3"/>
    <w:rsid w:val="002A50E9"/>
    <w:rsid w:val="002A55EB"/>
    <w:rsid w:val="002A56E3"/>
    <w:rsid w:val="002A6E99"/>
    <w:rsid w:val="002B1947"/>
    <w:rsid w:val="002B210C"/>
    <w:rsid w:val="002B61C5"/>
    <w:rsid w:val="002B6CAD"/>
    <w:rsid w:val="002B7DB3"/>
    <w:rsid w:val="002C00D2"/>
    <w:rsid w:val="002C16C5"/>
    <w:rsid w:val="002C470A"/>
    <w:rsid w:val="002C4E76"/>
    <w:rsid w:val="002D4EF6"/>
    <w:rsid w:val="002D5901"/>
    <w:rsid w:val="002D74A0"/>
    <w:rsid w:val="002E0655"/>
    <w:rsid w:val="002E1069"/>
    <w:rsid w:val="002E1863"/>
    <w:rsid w:val="002E68BD"/>
    <w:rsid w:val="002E7852"/>
    <w:rsid w:val="002E7A02"/>
    <w:rsid w:val="002E7E56"/>
    <w:rsid w:val="002F4F66"/>
    <w:rsid w:val="002F5B20"/>
    <w:rsid w:val="002F6DB0"/>
    <w:rsid w:val="00304260"/>
    <w:rsid w:val="003044CC"/>
    <w:rsid w:val="003070F2"/>
    <w:rsid w:val="0031191B"/>
    <w:rsid w:val="0031241B"/>
    <w:rsid w:val="00312510"/>
    <w:rsid w:val="003132F5"/>
    <w:rsid w:val="00322243"/>
    <w:rsid w:val="003223CE"/>
    <w:rsid w:val="00327489"/>
    <w:rsid w:val="0033121F"/>
    <w:rsid w:val="00331DDD"/>
    <w:rsid w:val="003323EC"/>
    <w:rsid w:val="00336838"/>
    <w:rsid w:val="003379DF"/>
    <w:rsid w:val="00341518"/>
    <w:rsid w:val="00341BB4"/>
    <w:rsid w:val="003427E0"/>
    <w:rsid w:val="00343F71"/>
    <w:rsid w:val="00345169"/>
    <w:rsid w:val="003454E9"/>
    <w:rsid w:val="003457C4"/>
    <w:rsid w:val="00345C56"/>
    <w:rsid w:val="00346D83"/>
    <w:rsid w:val="00347F28"/>
    <w:rsid w:val="00351A48"/>
    <w:rsid w:val="003535F7"/>
    <w:rsid w:val="00353A26"/>
    <w:rsid w:val="0035424D"/>
    <w:rsid w:val="003542C0"/>
    <w:rsid w:val="0035681E"/>
    <w:rsid w:val="003629E3"/>
    <w:rsid w:val="00362FAA"/>
    <w:rsid w:val="00364307"/>
    <w:rsid w:val="003650AF"/>
    <w:rsid w:val="00365407"/>
    <w:rsid w:val="00365C87"/>
    <w:rsid w:val="00370357"/>
    <w:rsid w:val="0037473B"/>
    <w:rsid w:val="00374D96"/>
    <w:rsid w:val="00380D93"/>
    <w:rsid w:val="00383C2A"/>
    <w:rsid w:val="00385762"/>
    <w:rsid w:val="00385E09"/>
    <w:rsid w:val="00386B33"/>
    <w:rsid w:val="00387AB7"/>
    <w:rsid w:val="00392215"/>
    <w:rsid w:val="0039291C"/>
    <w:rsid w:val="00393200"/>
    <w:rsid w:val="00393298"/>
    <w:rsid w:val="0039371F"/>
    <w:rsid w:val="00396786"/>
    <w:rsid w:val="003973BF"/>
    <w:rsid w:val="003A2D42"/>
    <w:rsid w:val="003A546B"/>
    <w:rsid w:val="003A5842"/>
    <w:rsid w:val="003B03EA"/>
    <w:rsid w:val="003B0D55"/>
    <w:rsid w:val="003B10C0"/>
    <w:rsid w:val="003C383C"/>
    <w:rsid w:val="003C44B6"/>
    <w:rsid w:val="003C6C32"/>
    <w:rsid w:val="003D2AA7"/>
    <w:rsid w:val="003D5A5D"/>
    <w:rsid w:val="003D6E90"/>
    <w:rsid w:val="003D7B77"/>
    <w:rsid w:val="003E3AA1"/>
    <w:rsid w:val="003E5A0E"/>
    <w:rsid w:val="003E7016"/>
    <w:rsid w:val="003E7494"/>
    <w:rsid w:val="003F26FB"/>
    <w:rsid w:val="003F713A"/>
    <w:rsid w:val="00402952"/>
    <w:rsid w:val="00406763"/>
    <w:rsid w:val="004069ED"/>
    <w:rsid w:val="004077CE"/>
    <w:rsid w:val="0041528C"/>
    <w:rsid w:val="00422973"/>
    <w:rsid w:val="00426070"/>
    <w:rsid w:val="00426272"/>
    <w:rsid w:val="004324DF"/>
    <w:rsid w:val="00433219"/>
    <w:rsid w:val="004354E3"/>
    <w:rsid w:val="00437C95"/>
    <w:rsid w:val="00443B31"/>
    <w:rsid w:val="00444AB5"/>
    <w:rsid w:val="004456FA"/>
    <w:rsid w:val="0044731A"/>
    <w:rsid w:val="00450197"/>
    <w:rsid w:val="00450AA6"/>
    <w:rsid w:val="004525D6"/>
    <w:rsid w:val="00452DC7"/>
    <w:rsid w:val="0045457D"/>
    <w:rsid w:val="00455F68"/>
    <w:rsid w:val="004613A2"/>
    <w:rsid w:val="004636D2"/>
    <w:rsid w:val="00465587"/>
    <w:rsid w:val="004658F5"/>
    <w:rsid w:val="0046606F"/>
    <w:rsid w:val="0047239C"/>
    <w:rsid w:val="00481A15"/>
    <w:rsid w:val="0048372E"/>
    <w:rsid w:val="00484FAC"/>
    <w:rsid w:val="0049019D"/>
    <w:rsid w:val="0049073F"/>
    <w:rsid w:val="00490FE1"/>
    <w:rsid w:val="00491037"/>
    <w:rsid w:val="00491735"/>
    <w:rsid w:val="00495070"/>
    <w:rsid w:val="00496D45"/>
    <w:rsid w:val="00496F5D"/>
    <w:rsid w:val="004A1EAC"/>
    <w:rsid w:val="004A291F"/>
    <w:rsid w:val="004A7DFF"/>
    <w:rsid w:val="004B0F3C"/>
    <w:rsid w:val="004B141C"/>
    <w:rsid w:val="004B3B26"/>
    <w:rsid w:val="004B4A55"/>
    <w:rsid w:val="004B4C1C"/>
    <w:rsid w:val="004C1F47"/>
    <w:rsid w:val="004C2642"/>
    <w:rsid w:val="004C4DA9"/>
    <w:rsid w:val="004C51A4"/>
    <w:rsid w:val="004C72EA"/>
    <w:rsid w:val="004D03DF"/>
    <w:rsid w:val="004D2D10"/>
    <w:rsid w:val="004D351B"/>
    <w:rsid w:val="004D378D"/>
    <w:rsid w:val="004D601A"/>
    <w:rsid w:val="004D78A4"/>
    <w:rsid w:val="004E0503"/>
    <w:rsid w:val="004E0BE9"/>
    <w:rsid w:val="004E514A"/>
    <w:rsid w:val="004E5C5F"/>
    <w:rsid w:val="004E5EBD"/>
    <w:rsid w:val="004E65A7"/>
    <w:rsid w:val="004E6822"/>
    <w:rsid w:val="004E6F8D"/>
    <w:rsid w:val="004E7F21"/>
    <w:rsid w:val="004F0EF5"/>
    <w:rsid w:val="004F20B6"/>
    <w:rsid w:val="004F5A74"/>
    <w:rsid w:val="00501012"/>
    <w:rsid w:val="005025C6"/>
    <w:rsid w:val="00510698"/>
    <w:rsid w:val="00512C58"/>
    <w:rsid w:val="00513555"/>
    <w:rsid w:val="005141E6"/>
    <w:rsid w:val="00521031"/>
    <w:rsid w:val="00522FA2"/>
    <w:rsid w:val="00524E44"/>
    <w:rsid w:val="00525A23"/>
    <w:rsid w:val="00526087"/>
    <w:rsid w:val="0052763B"/>
    <w:rsid w:val="00527E29"/>
    <w:rsid w:val="00530BE0"/>
    <w:rsid w:val="00533D45"/>
    <w:rsid w:val="005354A9"/>
    <w:rsid w:val="00540888"/>
    <w:rsid w:val="005408FD"/>
    <w:rsid w:val="00540DF9"/>
    <w:rsid w:val="00543447"/>
    <w:rsid w:val="0054495A"/>
    <w:rsid w:val="0054525F"/>
    <w:rsid w:val="00546095"/>
    <w:rsid w:val="00546E32"/>
    <w:rsid w:val="0055299C"/>
    <w:rsid w:val="00554C3D"/>
    <w:rsid w:val="00555BCB"/>
    <w:rsid w:val="0056404F"/>
    <w:rsid w:val="00564361"/>
    <w:rsid w:val="00565014"/>
    <w:rsid w:val="00567D3A"/>
    <w:rsid w:val="005705AA"/>
    <w:rsid w:val="00572057"/>
    <w:rsid w:val="005767D3"/>
    <w:rsid w:val="005769D3"/>
    <w:rsid w:val="0058017A"/>
    <w:rsid w:val="00581125"/>
    <w:rsid w:val="005811B3"/>
    <w:rsid w:val="0058318C"/>
    <w:rsid w:val="00585723"/>
    <w:rsid w:val="00585E90"/>
    <w:rsid w:val="00586162"/>
    <w:rsid w:val="005878DF"/>
    <w:rsid w:val="005917A6"/>
    <w:rsid w:val="0059232C"/>
    <w:rsid w:val="00592776"/>
    <w:rsid w:val="00594337"/>
    <w:rsid w:val="00595F3F"/>
    <w:rsid w:val="005968BD"/>
    <w:rsid w:val="005A07F1"/>
    <w:rsid w:val="005A1784"/>
    <w:rsid w:val="005A24BC"/>
    <w:rsid w:val="005A3818"/>
    <w:rsid w:val="005A4AB0"/>
    <w:rsid w:val="005A6BE1"/>
    <w:rsid w:val="005B09EF"/>
    <w:rsid w:val="005B33B9"/>
    <w:rsid w:val="005B547A"/>
    <w:rsid w:val="005B6253"/>
    <w:rsid w:val="005C632D"/>
    <w:rsid w:val="005C7CF2"/>
    <w:rsid w:val="005C7F55"/>
    <w:rsid w:val="005D7F1E"/>
    <w:rsid w:val="005E1C98"/>
    <w:rsid w:val="005E3FA9"/>
    <w:rsid w:val="005E40B6"/>
    <w:rsid w:val="005E47B6"/>
    <w:rsid w:val="005E7B28"/>
    <w:rsid w:val="005E7EAC"/>
    <w:rsid w:val="005F0637"/>
    <w:rsid w:val="005F2DF5"/>
    <w:rsid w:val="005F5589"/>
    <w:rsid w:val="005F6492"/>
    <w:rsid w:val="005F677B"/>
    <w:rsid w:val="005F6EE6"/>
    <w:rsid w:val="006002C3"/>
    <w:rsid w:val="00604AB5"/>
    <w:rsid w:val="00607232"/>
    <w:rsid w:val="00610B6C"/>
    <w:rsid w:val="0061209D"/>
    <w:rsid w:val="00612CC1"/>
    <w:rsid w:val="00614497"/>
    <w:rsid w:val="00614FEE"/>
    <w:rsid w:val="00620483"/>
    <w:rsid w:val="00622899"/>
    <w:rsid w:val="00627110"/>
    <w:rsid w:val="00633C94"/>
    <w:rsid w:val="00634826"/>
    <w:rsid w:val="00635C54"/>
    <w:rsid w:val="006374F3"/>
    <w:rsid w:val="00642D47"/>
    <w:rsid w:val="00642FEC"/>
    <w:rsid w:val="00646614"/>
    <w:rsid w:val="00647337"/>
    <w:rsid w:val="00647AD1"/>
    <w:rsid w:val="00650D52"/>
    <w:rsid w:val="006552B0"/>
    <w:rsid w:val="00656786"/>
    <w:rsid w:val="00656EA8"/>
    <w:rsid w:val="00661066"/>
    <w:rsid w:val="00661D81"/>
    <w:rsid w:val="00662931"/>
    <w:rsid w:val="00663CC5"/>
    <w:rsid w:val="006643C0"/>
    <w:rsid w:val="006645C9"/>
    <w:rsid w:val="00664853"/>
    <w:rsid w:val="006666B6"/>
    <w:rsid w:val="006666C0"/>
    <w:rsid w:val="0066700B"/>
    <w:rsid w:val="0066701C"/>
    <w:rsid w:val="0067237D"/>
    <w:rsid w:val="00673392"/>
    <w:rsid w:val="006744F8"/>
    <w:rsid w:val="00677911"/>
    <w:rsid w:val="00677B29"/>
    <w:rsid w:val="00677DA2"/>
    <w:rsid w:val="006806EB"/>
    <w:rsid w:val="006841A1"/>
    <w:rsid w:val="0069074D"/>
    <w:rsid w:val="006913F0"/>
    <w:rsid w:val="0069356F"/>
    <w:rsid w:val="0069454E"/>
    <w:rsid w:val="006963AF"/>
    <w:rsid w:val="0069696D"/>
    <w:rsid w:val="006973E2"/>
    <w:rsid w:val="006A0A2B"/>
    <w:rsid w:val="006B1034"/>
    <w:rsid w:val="006B2C77"/>
    <w:rsid w:val="006B2D65"/>
    <w:rsid w:val="006B3284"/>
    <w:rsid w:val="006B42A9"/>
    <w:rsid w:val="006B6D7F"/>
    <w:rsid w:val="006B7716"/>
    <w:rsid w:val="006C0CFF"/>
    <w:rsid w:val="006C381D"/>
    <w:rsid w:val="006C66F9"/>
    <w:rsid w:val="006C6F57"/>
    <w:rsid w:val="006D087A"/>
    <w:rsid w:val="006D0AB2"/>
    <w:rsid w:val="006D31D4"/>
    <w:rsid w:val="006D440B"/>
    <w:rsid w:val="006D4B4A"/>
    <w:rsid w:val="006E1442"/>
    <w:rsid w:val="006E2759"/>
    <w:rsid w:val="006E2A63"/>
    <w:rsid w:val="006E4780"/>
    <w:rsid w:val="006E5BBB"/>
    <w:rsid w:val="006E7C90"/>
    <w:rsid w:val="006F2651"/>
    <w:rsid w:val="006F5932"/>
    <w:rsid w:val="006F6DE7"/>
    <w:rsid w:val="006F7A56"/>
    <w:rsid w:val="00702841"/>
    <w:rsid w:val="00702869"/>
    <w:rsid w:val="00702D02"/>
    <w:rsid w:val="007036DE"/>
    <w:rsid w:val="00703A20"/>
    <w:rsid w:val="00703C7C"/>
    <w:rsid w:val="00705815"/>
    <w:rsid w:val="007062AE"/>
    <w:rsid w:val="00707968"/>
    <w:rsid w:val="00707EA7"/>
    <w:rsid w:val="0071097C"/>
    <w:rsid w:val="0071160D"/>
    <w:rsid w:val="00711F2A"/>
    <w:rsid w:val="007174AE"/>
    <w:rsid w:val="0072031A"/>
    <w:rsid w:val="00720D49"/>
    <w:rsid w:val="00722D16"/>
    <w:rsid w:val="007233CB"/>
    <w:rsid w:val="007243FC"/>
    <w:rsid w:val="00724DA8"/>
    <w:rsid w:val="00730FBC"/>
    <w:rsid w:val="007316B4"/>
    <w:rsid w:val="00731E4C"/>
    <w:rsid w:val="00734955"/>
    <w:rsid w:val="00736318"/>
    <w:rsid w:val="00740446"/>
    <w:rsid w:val="007417FD"/>
    <w:rsid w:val="007431B6"/>
    <w:rsid w:val="0075027B"/>
    <w:rsid w:val="00750855"/>
    <w:rsid w:val="007525B7"/>
    <w:rsid w:val="00753838"/>
    <w:rsid w:val="00754043"/>
    <w:rsid w:val="00755622"/>
    <w:rsid w:val="00755CA5"/>
    <w:rsid w:val="007571FA"/>
    <w:rsid w:val="0076279D"/>
    <w:rsid w:val="00762936"/>
    <w:rsid w:val="0076334C"/>
    <w:rsid w:val="007672F7"/>
    <w:rsid w:val="0077045B"/>
    <w:rsid w:val="00770C82"/>
    <w:rsid w:val="007713B2"/>
    <w:rsid w:val="00771FF3"/>
    <w:rsid w:val="007739DD"/>
    <w:rsid w:val="00773ED9"/>
    <w:rsid w:val="00773FAA"/>
    <w:rsid w:val="007751D7"/>
    <w:rsid w:val="00775E73"/>
    <w:rsid w:val="00776F2F"/>
    <w:rsid w:val="007805A5"/>
    <w:rsid w:val="00784360"/>
    <w:rsid w:val="00785830"/>
    <w:rsid w:val="0078600C"/>
    <w:rsid w:val="007923CB"/>
    <w:rsid w:val="0079298E"/>
    <w:rsid w:val="00792A60"/>
    <w:rsid w:val="007932F1"/>
    <w:rsid w:val="0079486D"/>
    <w:rsid w:val="007A686B"/>
    <w:rsid w:val="007A6919"/>
    <w:rsid w:val="007A6D85"/>
    <w:rsid w:val="007A7AB9"/>
    <w:rsid w:val="007B006E"/>
    <w:rsid w:val="007B0B16"/>
    <w:rsid w:val="007B1334"/>
    <w:rsid w:val="007B500D"/>
    <w:rsid w:val="007B726E"/>
    <w:rsid w:val="007C1573"/>
    <w:rsid w:val="007C17CE"/>
    <w:rsid w:val="007C2BCB"/>
    <w:rsid w:val="007C2D99"/>
    <w:rsid w:val="007C3E69"/>
    <w:rsid w:val="007C5EAD"/>
    <w:rsid w:val="007C6865"/>
    <w:rsid w:val="007C77C7"/>
    <w:rsid w:val="007D5601"/>
    <w:rsid w:val="007D5D15"/>
    <w:rsid w:val="007D6378"/>
    <w:rsid w:val="007D66D4"/>
    <w:rsid w:val="007D7319"/>
    <w:rsid w:val="007E013A"/>
    <w:rsid w:val="007E5293"/>
    <w:rsid w:val="007E5A5E"/>
    <w:rsid w:val="007E62B1"/>
    <w:rsid w:val="007F0F0B"/>
    <w:rsid w:val="007F2938"/>
    <w:rsid w:val="007F3BB5"/>
    <w:rsid w:val="007F4650"/>
    <w:rsid w:val="007F5047"/>
    <w:rsid w:val="007F5243"/>
    <w:rsid w:val="007F5B72"/>
    <w:rsid w:val="007F67B6"/>
    <w:rsid w:val="007F7968"/>
    <w:rsid w:val="00800AEE"/>
    <w:rsid w:val="00801C28"/>
    <w:rsid w:val="00802B46"/>
    <w:rsid w:val="00802BFC"/>
    <w:rsid w:val="008051C7"/>
    <w:rsid w:val="00805DB9"/>
    <w:rsid w:val="00806126"/>
    <w:rsid w:val="00807F66"/>
    <w:rsid w:val="00810109"/>
    <w:rsid w:val="0081613D"/>
    <w:rsid w:val="008202FC"/>
    <w:rsid w:val="00821DBC"/>
    <w:rsid w:val="0082720C"/>
    <w:rsid w:val="00830B39"/>
    <w:rsid w:val="00833B17"/>
    <w:rsid w:val="008378BF"/>
    <w:rsid w:val="0084366D"/>
    <w:rsid w:val="008474D2"/>
    <w:rsid w:val="0085236A"/>
    <w:rsid w:val="00852EA8"/>
    <w:rsid w:val="00854084"/>
    <w:rsid w:val="00854EC5"/>
    <w:rsid w:val="00854EFC"/>
    <w:rsid w:val="00856A07"/>
    <w:rsid w:val="00856A4E"/>
    <w:rsid w:val="00857F07"/>
    <w:rsid w:val="0086604C"/>
    <w:rsid w:val="008660F2"/>
    <w:rsid w:val="008675FE"/>
    <w:rsid w:val="00867707"/>
    <w:rsid w:val="0087105C"/>
    <w:rsid w:val="00873C47"/>
    <w:rsid w:val="00875ABE"/>
    <w:rsid w:val="00881924"/>
    <w:rsid w:val="00882B4A"/>
    <w:rsid w:val="00883244"/>
    <w:rsid w:val="00886AFB"/>
    <w:rsid w:val="00891309"/>
    <w:rsid w:val="008927C7"/>
    <w:rsid w:val="00892C91"/>
    <w:rsid w:val="00895283"/>
    <w:rsid w:val="00896AB8"/>
    <w:rsid w:val="00897912"/>
    <w:rsid w:val="00897FE3"/>
    <w:rsid w:val="008A00F3"/>
    <w:rsid w:val="008A0E04"/>
    <w:rsid w:val="008A1899"/>
    <w:rsid w:val="008A2655"/>
    <w:rsid w:val="008A29E8"/>
    <w:rsid w:val="008A426C"/>
    <w:rsid w:val="008A684E"/>
    <w:rsid w:val="008A6E35"/>
    <w:rsid w:val="008A750E"/>
    <w:rsid w:val="008B021E"/>
    <w:rsid w:val="008B1868"/>
    <w:rsid w:val="008B32A5"/>
    <w:rsid w:val="008B3E7B"/>
    <w:rsid w:val="008B6B82"/>
    <w:rsid w:val="008C09D1"/>
    <w:rsid w:val="008C23A9"/>
    <w:rsid w:val="008C3695"/>
    <w:rsid w:val="008D0076"/>
    <w:rsid w:val="008D1012"/>
    <w:rsid w:val="008D16F1"/>
    <w:rsid w:val="008D20A6"/>
    <w:rsid w:val="008D23AF"/>
    <w:rsid w:val="008D2A73"/>
    <w:rsid w:val="008D2DD6"/>
    <w:rsid w:val="008D38F4"/>
    <w:rsid w:val="008D4286"/>
    <w:rsid w:val="008E174F"/>
    <w:rsid w:val="008E2AC6"/>
    <w:rsid w:val="008E305B"/>
    <w:rsid w:val="008E5E89"/>
    <w:rsid w:val="008E742A"/>
    <w:rsid w:val="008F003E"/>
    <w:rsid w:val="008F33F2"/>
    <w:rsid w:val="008F7EB7"/>
    <w:rsid w:val="00901F60"/>
    <w:rsid w:val="00902D62"/>
    <w:rsid w:val="00902F81"/>
    <w:rsid w:val="00903AD0"/>
    <w:rsid w:val="009042C5"/>
    <w:rsid w:val="00907BA2"/>
    <w:rsid w:val="009101D1"/>
    <w:rsid w:val="0091394A"/>
    <w:rsid w:val="0091718A"/>
    <w:rsid w:val="00921E33"/>
    <w:rsid w:val="0092220B"/>
    <w:rsid w:val="009227C7"/>
    <w:rsid w:val="00925E58"/>
    <w:rsid w:val="00927B26"/>
    <w:rsid w:val="0093163A"/>
    <w:rsid w:val="009328F1"/>
    <w:rsid w:val="009358D0"/>
    <w:rsid w:val="00935C49"/>
    <w:rsid w:val="00936A83"/>
    <w:rsid w:val="00936A8B"/>
    <w:rsid w:val="00936F42"/>
    <w:rsid w:val="009374C4"/>
    <w:rsid w:val="00937799"/>
    <w:rsid w:val="00937AE2"/>
    <w:rsid w:val="009402B0"/>
    <w:rsid w:val="00940ECE"/>
    <w:rsid w:val="00940F9F"/>
    <w:rsid w:val="009410CD"/>
    <w:rsid w:val="00951FE3"/>
    <w:rsid w:val="00952BC8"/>
    <w:rsid w:val="00953835"/>
    <w:rsid w:val="009547A1"/>
    <w:rsid w:val="00955170"/>
    <w:rsid w:val="00957932"/>
    <w:rsid w:val="00957B38"/>
    <w:rsid w:val="0096019C"/>
    <w:rsid w:val="009607AF"/>
    <w:rsid w:val="00964389"/>
    <w:rsid w:val="0097126B"/>
    <w:rsid w:val="00972011"/>
    <w:rsid w:val="00972566"/>
    <w:rsid w:val="009731DC"/>
    <w:rsid w:val="009736F2"/>
    <w:rsid w:val="009769DB"/>
    <w:rsid w:val="00977E54"/>
    <w:rsid w:val="00980331"/>
    <w:rsid w:val="009812CF"/>
    <w:rsid w:val="00981F08"/>
    <w:rsid w:val="00983B40"/>
    <w:rsid w:val="0099054D"/>
    <w:rsid w:val="00990DC8"/>
    <w:rsid w:val="00991999"/>
    <w:rsid w:val="00991E1B"/>
    <w:rsid w:val="00991F3F"/>
    <w:rsid w:val="009950B7"/>
    <w:rsid w:val="0099636B"/>
    <w:rsid w:val="00997ED7"/>
    <w:rsid w:val="00997FFB"/>
    <w:rsid w:val="009A17E9"/>
    <w:rsid w:val="009A4235"/>
    <w:rsid w:val="009A6B67"/>
    <w:rsid w:val="009B3103"/>
    <w:rsid w:val="009B6883"/>
    <w:rsid w:val="009B7C42"/>
    <w:rsid w:val="009C11F9"/>
    <w:rsid w:val="009C2374"/>
    <w:rsid w:val="009D13DF"/>
    <w:rsid w:val="009D16E3"/>
    <w:rsid w:val="009D24EC"/>
    <w:rsid w:val="009D56AA"/>
    <w:rsid w:val="009D5A2F"/>
    <w:rsid w:val="009D6275"/>
    <w:rsid w:val="009E3747"/>
    <w:rsid w:val="009E424E"/>
    <w:rsid w:val="009E5245"/>
    <w:rsid w:val="009E67E6"/>
    <w:rsid w:val="009E68CA"/>
    <w:rsid w:val="009E7754"/>
    <w:rsid w:val="009F16CC"/>
    <w:rsid w:val="009F3CA1"/>
    <w:rsid w:val="009F47F1"/>
    <w:rsid w:val="009F5D2B"/>
    <w:rsid w:val="00A0112F"/>
    <w:rsid w:val="00A0206C"/>
    <w:rsid w:val="00A04BA4"/>
    <w:rsid w:val="00A0760E"/>
    <w:rsid w:val="00A1205E"/>
    <w:rsid w:val="00A1213E"/>
    <w:rsid w:val="00A12C11"/>
    <w:rsid w:val="00A1621A"/>
    <w:rsid w:val="00A20339"/>
    <w:rsid w:val="00A20698"/>
    <w:rsid w:val="00A229AC"/>
    <w:rsid w:val="00A23FEA"/>
    <w:rsid w:val="00A25F87"/>
    <w:rsid w:val="00A27747"/>
    <w:rsid w:val="00A27A15"/>
    <w:rsid w:val="00A31DD6"/>
    <w:rsid w:val="00A35291"/>
    <w:rsid w:val="00A3661B"/>
    <w:rsid w:val="00A3697C"/>
    <w:rsid w:val="00A41655"/>
    <w:rsid w:val="00A42752"/>
    <w:rsid w:val="00A437B1"/>
    <w:rsid w:val="00A453E5"/>
    <w:rsid w:val="00A459AA"/>
    <w:rsid w:val="00A466CA"/>
    <w:rsid w:val="00A5134F"/>
    <w:rsid w:val="00A51F8E"/>
    <w:rsid w:val="00A53685"/>
    <w:rsid w:val="00A5475D"/>
    <w:rsid w:val="00A55D98"/>
    <w:rsid w:val="00A567FA"/>
    <w:rsid w:val="00A56BB1"/>
    <w:rsid w:val="00A63725"/>
    <w:rsid w:val="00A639A1"/>
    <w:rsid w:val="00A65008"/>
    <w:rsid w:val="00A672A9"/>
    <w:rsid w:val="00A67B54"/>
    <w:rsid w:val="00A67E69"/>
    <w:rsid w:val="00A7002B"/>
    <w:rsid w:val="00A71D8C"/>
    <w:rsid w:val="00A73F10"/>
    <w:rsid w:val="00A763CE"/>
    <w:rsid w:val="00A8172B"/>
    <w:rsid w:val="00A83650"/>
    <w:rsid w:val="00A8540C"/>
    <w:rsid w:val="00A8574F"/>
    <w:rsid w:val="00A86158"/>
    <w:rsid w:val="00A86E0A"/>
    <w:rsid w:val="00A86FC4"/>
    <w:rsid w:val="00A9100D"/>
    <w:rsid w:val="00A918CF"/>
    <w:rsid w:val="00A9286C"/>
    <w:rsid w:val="00A9388D"/>
    <w:rsid w:val="00A9618A"/>
    <w:rsid w:val="00A97780"/>
    <w:rsid w:val="00AA0CEE"/>
    <w:rsid w:val="00AA0E8D"/>
    <w:rsid w:val="00AA16A7"/>
    <w:rsid w:val="00AA4279"/>
    <w:rsid w:val="00AA5255"/>
    <w:rsid w:val="00AA6AF9"/>
    <w:rsid w:val="00AA6EAC"/>
    <w:rsid w:val="00AB019B"/>
    <w:rsid w:val="00AB3091"/>
    <w:rsid w:val="00AB4BE4"/>
    <w:rsid w:val="00AB53C8"/>
    <w:rsid w:val="00AB5680"/>
    <w:rsid w:val="00AB6128"/>
    <w:rsid w:val="00AC0295"/>
    <w:rsid w:val="00AC2BA7"/>
    <w:rsid w:val="00AC5507"/>
    <w:rsid w:val="00AC6B4C"/>
    <w:rsid w:val="00AC7113"/>
    <w:rsid w:val="00AC7459"/>
    <w:rsid w:val="00AD080D"/>
    <w:rsid w:val="00AD0873"/>
    <w:rsid w:val="00AD162B"/>
    <w:rsid w:val="00AD1EAC"/>
    <w:rsid w:val="00AD3B38"/>
    <w:rsid w:val="00AD52FD"/>
    <w:rsid w:val="00AD56E9"/>
    <w:rsid w:val="00AD690B"/>
    <w:rsid w:val="00AD6DBF"/>
    <w:rsid w:val="00AE12F4"/>
    <w:rsid w:val="00AE144D"/>
    <w:rsid w:val="00AE18D8"/>
    <w:rsid w:val="00AE31E2"/>
    <w:rsid w:val="00AE34E7"/>
    <w:rsid w:val="00AE54E2"/>
    <w:rsid w:val="00AE73D7"/>
    <w:rsid w:val="00AE74EC"/>
    <w:rsid w:val="00AF0104"/>
    <w:rsid w:val="00AF11F7"/>
    <w:rsid w:val="00AF2BEC"/>
    <w:rsid w:val="00AF2F8E"/>
    <w:rsid w:val="00AF486A"/>
    <w:rsid w:val="00AF54A7"/>
    <w:rsid w:val="00AF61E9"/>
    <w:rsid w:val="00AF669C"/>
    <w:rsid w:val="00AF7E16"/>
    <w:rsid w:val="00B00536"/>
    <w:rsid w:val="00B010F2"/>
    <w:rsid w:val="00B02B55"/>
    <w:rsid w:val="00B06153"/>
    <w:rsid w:val="00B06332"/>
    <w:rsid w:val="00B10FB0"/>
    <w:rsid w:val="00B11C01"/>
    <w:rsid w:val="00B126CB"/>
    <w:rsid w:val="00B13049"/>
    <w:rsid w:val="00B17665"/>
    <w:rsid w:val="00B17F86"/>
    <w:rsid w:val="00B21213"/>
    <w:rsid w:val="00B21821"/>
    <w:rsid w:val="00B21FA1"/>
    <w:rsid w:val="00B22C0C"/>
    <w:rsid w:val="00B23B20"/>
    <w:rsid w:val="00B24D8F"/>
    <w:rsid w:val="00B251D3"/>
    <w:rsid w:val="00B259F8"/>
    <w:rsid w:val="00B27690"/>
    <w:rsid w:val="00B27CF2"/>
    <w:rsid w:val="00B30357"/>
    <w:rsid w:val="00B30EB0"/>
    <w:rsid w:val="00B314AE"/>
    <w:rsid w:val="00B33119"/>
    <w:rsid w:val="00B3761D"/>
    <w:rsid w:val="00B37F37"/>
    <w:rsid w:val="00B40953"/>
    <w:rsid w:val="00B40D2B"/>
    <w:rsid w:val="00B4121E"/>
    <w:rsid w:val="00B41647"/>
    <w:rsid w:val="00B4189E"/>
    <w:rsid w:val="00B41954"/>
    <w:rsid w:val="00B44383"/>
    <w:rsid w:val="00B443F2"/>
    <w:rsid w:val="00B44B01"/>
    <w:rsid w:val="00B465DC"/>
    <w:rsid w:val="00B54FA8"/>
    <w:rsid w:val="00B60F11"/>
    <w:rsid w:val="00B63778"/>
    <w:rsid w:val="00B65191"/>
    <w:rsid w:val="00B674DD"/>
    <w:rsid w:val="00B67DEB"/>
    <w:rsid w:val="00B72076"/>
    <w:rsid w:val="00B751F1"/>
    <w:rsid w:val="00B7667E"/>
    <w:rsid w:val="00B76E31"/>
    <w:rsid w:val="00B80056"/>
    <w:rsid w:val="00B810E8"/>
    <w:rsid w:val="00B83FCA"/>
    <w:rsid w:val="00B85265"/>
    <w:rsid w:val="00B86221"/>
    <w:rsid w:val="00B906F1"/>
    <w:rsid w:val="00B92FB5"/>
    <w:rsid w:val="00B935D0"/>
    <w:rsid w:val="00B93EA3"/>
    <w:rsid w:val="00B93EDB"/>
    <w:rsid w:val="00B964C8"/>
    <w:rsid w:val="00B97F21"/>
    <w:rsid w:val="00BA46C1"/>
    <w:rsid w:val="00BA5CD3"/>
    <w:rsid w:val="00BA60DE"/>
    <w:rsid w:val="00BB0DEC"/>
    <w:rsid w:val="00BB150F"/>
    <w:rsid w:val="00BB26F0"/>
    <w:rsid w:val="00BB5091"/>
    <w:rsid w:val="00BB7193"/>
    <w:rsid w:val="00BB78E6"/>
    <w:rsid w:val="00BD02C3"/>
    <w:rsid w:val="00BD1CBD"/>
    <w:rsid w:val="00BD5B48"/>
    <w:rsid w:val="00BD7677"/>
    <w:rsid w:val="00BE2B63"/>
    <w:rsid w:val="00BE5507"/>
    <w:rsid w:val="00BE5932"/>
    <w:rsid w:val="00BE60AC"/>
    <w:rsid w:val="00BF302A"/>
    <w:rsid w:val="00BF4423"/>
    <w:rsid w:val="00BF543A"/>
    <w:rsid w:val="00BF7428"/>
    <w:rsid w:val="00BF7F5D"/>
    <w:rsid w:val="00C00B9F"/>
    <w:rsid w:val="00C031A2"/>
    <w:rsid w:val="00C04DA0"/>
    <w:rsid w:val="00C06365"/>
    <w:rsid w:val="00C063CB"/>
    <w:rsid w:val="00C06400"/>
    <w:rsid w:val="00C10023"/>
    <w:rsid w:val="00C12218"/>
    <w:rsid w:val="00C15D2F"/>
    <w:rsid w:val="00C16079"/>
    <w:rsid w:val="00C17272"/>
    <w:rsid w:val="00C17734"/>
    <w:rsid w:val="00C2037C"/>
    <w:rsid w:val="00C210EC"/>
    <w:rsid w:val="00C21137"/>
    <w:rsid w:val="00C21516"/>
    <w:rsid w:val="00C2470A"/>
    <w:rsid w:val="00C265C8"/>
    <w:rsid w:val="00C30635"/>
    <w:rsid w:val="00C30DD1"/>
    <w:rsid w:val="00C32F08"/>
    <w:rsid w:val="00C34D85"/>
    <w:rsid w:val="00C3569B"/>
    <w:rsid w:val="00C400D4"/>
    <w:rsid w:val="00C42F1C"/>
    <w:rsid w:val="00C43BED"/>
    <w:rsid w:val="00C445FC"/>
    <w:rsid w:val="00C5021B"/>
    <w:rsid w:val="00C57952"/>
    <w:rsid w:val="00C61071"/>
    <w:rsid w:val="00C62C58"/>
    <w:rsid w:val="00C66232"/>
    <w:rsid w:val="00C70BD0"/>
    <w:rsid w:val="00C766D2"/>
    <w:rsid w:val="00C82AB6"/>
    <w:rsid w:val="00C8407E"/>
    <w:rsid w:val="00C844A5"/>
    <w:rsid w:val="00C85F73"/>
    <w:rsid w:val="00C903FE"/>
    <w:rsid w:val="00C92B0A"/>
    <w:rsid w:val="00C95F9C"/>
    <w:rsid w:val="00C977DF"/>
    <w:rsid w:val="00CA5EE1"/>
    <w:rsid w:val="00CA70B1"/>
    <w:rsid w:val="00CB195C"/>
    <w:rsid w:val="00CB3184"/>
    <w:rsid w:val="00CB39FC"/>
    <w:rsid w:val="00CC3C68"/>
    <w:rsid w:val="00CC3FAB"/>
    <w:rsid w:val="00CC49C6"/>
    <w:rsid w:val="00CC5B9E"/>
    <w:rsid w:val="00CC7BE4"/>
    <w:rsid w:val="00CD4186"/>
    <w:rsid w:val="00CD4F0A"/>
    <w:rsid w:val="00CD56A2"/>
    <w:rsid w:val="00CE21C6"/>
    <w:rsid w:val="00CE2380"/>
    <w:rsid w:val="00CE3578"/>
    <w:rsid w:val="00CE4C44"/>
    <w:rsid w:val="00CE6747"/>
    <w:rsid w:val="00CE688D"/>
    <w:rsid w:val="00CF066D"/>
    <w:rsid w:val="00CF56C0"/>
    <w:rsid w:val="00CF78FD"/>
    <w:rsid w:val="00D00358"/>
    <w:rsid w:val="00D010C6"/>
    <w:rsid w:val="00D01198"/>
    <w:rsid w:val="00D018DB"/>
    <w:rsid w:val="00D01EAD"/>
    <w:rsid w:val="00D02033"/>
    <w:rsid w:val="00D02214"/>
    <w:rsid w:val="00D02C24"/>
    <w:rsid w:val="00D05E34"/>
    <w:rsid w:val="00D0615D"/>
    <w:rsid w:val="00D137E9"/>
    <w:rsid w:val="00D156E6"/>
    <w:rsid w:val="00D16B17"/>
    <w:rsid w:val="00D17B75"/>
    <w:rsid w:val="00D17C00"/>
    <w:rsid w:val="00D20334"/>
    <w:rsid w:val="00D23FFC"/>
    <w:rsid w:val="00D2492D"/>
    <w:rsid w:val="00D259CA"/>
    <w:rsid w:val="00D26FF2"/>
    <w:rsid w:val="00D276D8"/>
    <w:rsid w:val="00D27D51"/>
    <w:rsid w:val="00D311D2"/>
    <w:rsid w:val="00D36878"/>
    <w:rsid w:val="00D37AB6"/>
    <w:rsid w:val="00D37DE9"/>
    <w:rsid w:val="00D40E40"/>
    <w:rsid w:val="00D45A3E"/>
    <w:rsid w:val="00D46D86"/>
    <w:rsid w:val="00D46EDB"/>
    <w:rsid w:val="00D47D4D"/>
    <w:rsid w:val="00D526EE"/>
    <w:rsid w:val="00D5390F"/>
    <w:rsid w:val="00D55D1A"/>
    <w:rsid w:val="00D56843"/>
    <w:rsid w:val="00D5733A"/>
    <w:rsid w:val="00D5745D"/>
    <w:rsid w:val="00D57FEB"/>
    <w:rsid w:val="00D60051"/>
    <w:rsid w:val="00D617B2"/>
    <w:rsid w:val="00D61D29"/>
    <w:rsid w:val="00D62AF7"/>
    <w:rsid w:val="00D658B3"/>
    <w:rsid w:val="00D71CC9"/>
    <w:rsid w:val="00D75027"/>
    <w:rsid w:val="00D756BA"/>
    <w:rsid w:val="00D75D88"/>
    <w:rsid w:val="00D76293"/>
    <w:rsid w:val="00D767A8"/>
    <w:rsid w:val="00D81BD6"/>
    <w:rsid w:val="00D8253E"/>
    <w:rsid w:val="00D856C6"/>
    <w:rsid w:val="00D86BE1"/>
    <w:rsid w:val="00D8707C"/>
    <w:rsid w:val="00D922FA"/>
    <w:rsid w:val="00D923DE"/>
    <w:rsid w:val="00D929FB"/>
    <w:rsid w:val="00D935AB"/>
    <w:rsid w:val="00D94DF3"/>
    <w:rsid w:val="00D97497"/>
    <w:rsid w:val="00D97899"/>
    <w:rsid w:val="00DA0676"/>
    <w:rsid w:val="00DA2BB1"/>
    <w:rsid w:val="00DA3F59"/>
    <w:rsid w:val="00DA67A2"/>
    <w:rsid w:val="00DA73A9"/>
    <w:rsid w:val="00DA79FB"/>
    <w:rsid w:val="00DB2025"/>
    <w:rsid w:val="00DB292C"/>
    <w:rsid w:val="00DB2D85"/>
    <w:rsid w:val="00DB427C"/>
    <w:rsid w:val="00DB4DCD"/>
    <w:rsid w:val="00DB6BE9"/>
    <w:rsid w:val="00DB75F5"/>
    <w:rsid w:val="00DC3080"/>
    <w:rsid w:val="00DC44C5"/>
    <w:rsid w:val="00DC464A"/>
    <w:rsid w:val="00DC4AA6"/>
    <w:rsid w:val="00DD130D"/>
    <w:rsid w:val="00DD350F"/>
    <w:rsid w:val="00DD5F6B"/>
    <w:rsid w:val="00DD623B"/>
    <w:rsid w:val="00DD748F"/>
    <w:rsid w:val="00DD7661"/>
    <w:rsid w:val="00DE1232"/>
    <w:rsid w:val="00DE4BA5"/>
    <w:rsid w:val="00DE57F9"/>
    <w:rsid w:val="00DE7513"/>
    <w:rsid w:val="00DE777E"/>
    <w:rsid w:val="00DF0E31"/>
    <w:rsid w:val="00DF2F21"/>
    <w:rsid w:val="00DF5BF6"/>
    <w:rsid w:val="00DF7138"/>
    <w:rsid w:val="00E0318C"/>
    <w:rsid w:val="00E03DA1"/>
    <w:rsid w:val="00E0590C"/>
    <w:rsid w:val="00E059D8"/>
    <w:rsid w:val="00E06277"/>
    <w:rsid w:val="00E06E4A"/>
    <w:rsid w:val="00E11A7D"/>
    <w:rsid w:val="00E1452E"/>
    <w:rsid w:val="00E158C9"/>
    <w:rsid w:val="00E21457"/>
    <w:rsid w:val="00E21BC7"/>
    <w:rsid w:val="00E2285C"/>
    <w:rsid w:val="00E30383"/>
    <w:rsid w:val="00E32D5E"/>
    <w:rsid w:val="00E33EC2"/>
    <w:rsid w:val="00E34914"/>
    <w:rsid w:val="00E40187"/>
    <w:rsid w:val="00E426C8"/>
    <w:rsid w:val="00E44368"/>
    <w:rsid w:val="00E454DA"/>
    <w:rsid w:val="00E454F7"/>
    <w:rsid w:val="00E45AD4"/>
    <w:rsid w:val="00E47381"/>
    <w:rsid w:val="00E516A7"/>
    <w:rsid w:val="00E51D34"/>
    <w:rsid w:val="00E51F92"/>
    <w:rsid w:val="00E52C24"/>
    <w:rsid w:val="00E57349"/>
    <w:rsid w:val="00E64D89"/>
    <w:rsid w:val="00E65A52"/>
    <w:rsid w:val="00E65F64"/>
    <w:rsid w:val="00E66D34"/>
    <w:rsid w:val="00E6724F"/>
    <w:rsid w:val="00E677CE"/>
    <w:rsid w:val="00E72581"/>
    <w:rsid w:val="00E76A5C"/>
    <w:rsid w:val="00E7763F"/>
    <w:rsid w:val="00E820B0"/>
    <w:rsid w:val="00E83445"/>
    <w:rsid w:val="00E93830"/>
    <w:rsid w:val="00E94485"/>
    <w:rsid w:val="00E959A1"/>
    <w:rsid w:val="00E97AA1"/>
    <w:rsid w:val="00EA0193"/>
    <w:rsid w:val="00EA51F8"/>
    <w:rsid w:val="00EA5CD4"/>
    <w:rsid w:val="00EA6FEC"/>
    <w:rsid w:val="00EA71F7"/>
    <w:rsid w:val="00EA7D34"/>
    <w:rsid w:val="00EB0356"/>
    <w:rsid w:val="00EB2DDC"/>
    <w:rsid w:val="00EB34A8"/>
    <w:rsid w:val="00EB3B97"/>
    <w:rsid w:val="00EB5386"/>
    <w:rsid w:val="00EB5FC0"/>
    <w:rsid w:val="00EB6590"/>
    <w:rsid w:val="00EB6790"/>
    <w:rsid w:val="00EC35E7"/>
    <w:rsid w:val="00EC4174"/>
    <w:rsid w:val="00EC4502"/>
    <w:rsid w:val="00EC46AC"/>
    <w:rsid w:val="00EC5324"/>
    <w:rsid w:val="00EC7A89"/>
    <w:rsid w:val="00ED0943"/>
    <w:rsid w:val="00ED11EB"/>
    <w:rsid w:val="00ED15ED"/>
    <w:rsid w:val="00ED78C8"/>
    <w:rsid w:val="00ED7D70"/>
    <w:rsid w:val="00EE2178"/>
    <w:rsid w:val="00EE5E4E"/>
    <w:rsid w:val="00EE6735"/>
    <w:rsid w:val="00EF0669"/>
    <w:rsid w:val="00EF07D2"/>
    <w:rsid w:val="00EF0B40"/>
    <w:rsid w:val="00EF17D3"/>
    <w:rsid w:val="00EF1D02"/>
    <w:rsid w:val="00EF3168"/>
    <w:rsid w:val="00EF61F1"/>
    <w:rsid w:val="00EF702D"/>
    <w:rsid w:val="00EF729C"/>
    <w:rsid w:val="00EF78B8"/>
    <w:rsid w:val="00F029B6"/>
    <w:rsid w:val="00F0648D"/>
    <w:rsid w:val="00F06A26"/>
    <w:rsid w:val="00F1069E"/>
    <w:rsid w:val="00F132E8"/>
    <w:rsid w:val="00F1349B"/>
    <w:rsid w:val="00F13C61"/>
    <w:rsid w:val="00F149CB"/>
    <w:rsid w:val="00F15224"/>
    <w:rsid w:val="00F1531F"/>
    <w:rsid w:val="00F17A9E"/>
    <w:rsid w:val="00F20440"/>
    <w:rsid w:val="00F22F08"/>
    <w:rsid w:val="00F2436A"/>
    <w:rsid w:val="00F24630"/>
    <w:rsid w:val="00F31ECD"/>
    <w:rsid w:val="00F3341A"/>
    <w:rsid w:val="00F3389B"/>
    <w:rsid w:val="00F342D9"/>
    <w:rsid w:val="00F35249"/>
    <w:rsid w:val="00F358D9"/>
    <w:rsid w:val="00F42AAE"/>
    <w:rsid w:val="00F448B1"/>
    <w:rsid w:val="00F46D98"/>
    <w:rsid w:val="00F4754C"/>
    <w:rsid w:val="00F5180A"/>
    <w:rsid w:val="00F52B44"/>
    <w:rsid w:val="00F534C4"/>
    <w:rsid w:val="00F55F2E"/>
    <w:rsid w:val="00F573F5"/>
    <w:rsid w:val="00F627A5"/>
    <w:rsid w:val="00F62F44"/>
    <w:rsid w:val="00F633FF"/>
    <w:rsid w:val="00F64452"/>
    <w:rsid w:val="00F64D5C"/>
    <w:rsid w:val="00F64F73"/>
    <w:rsid w:val="00F65D4F"/>
    <w:rsid w:val="00F70CE9"/>
    <w:rsid w:val="00F71B15"/>
    <w:rsid w:val="00F75271"/>
    <w:rsid w:val="00F759BE"/>
    <w:rsid w:val="00F817C5"/>
    <w:rsid w:val="00F87ABC"/>
    <w:rsid w:val="00F91A1B"/>
    <w:rsid w:val="00F92C44"/>
    <w:rsid w:val="00F93C20"/>
    <w:rsid w:val="00F93E59"/>
    <w:rsid w:val="00F94CD6"/>
    <w:rsid w:val="00F9631F"/>
    <w:rsid w:val="00F9745E"/>
    <w:rsid w:val="00F97D5C"/>
    <w:rsid w:val="00FA30E4"/>
    <w:rsid w:val="00FA36C4"/>
    <w:rsid w:val="00FA3913"/>
    <w:rsid w:val="00FA3DC5"/>
    <w:rsid w:val="00FA5387"/>
    <w:rsid w:val="00FA55C7"/>
    <w:rsid w:val="00FA6C6A"/>
    <w:rsid w:val="00FA6D7F"/>
    <w:rsid w:val="00FB16E8"/>
    <w:rsid w:val="00FB2437"/>
    <w:rsid w:val="00FB31F5"/>
    <w:rsid w:val="00FB342D"/>
    <w:rsid w:val="00FC5062"/>
    <w:rsid w:val="00FC6612"/>
    <w:rsid w:val="00FD0373"/>
    <w:rsid w:val="00FD0B37"/>
    <w:rsid w:val="00FD14AA"/>
    <w:rsid w:val="00FD4FD3"/>
    <w:rsid w:val="00FD55C2"/>
    <w:rsid w:val="00FD6A3A"/>
    <w:rsid w:val="00FE2134"/>
    <w:rsid w:val="00FE2AEB"/>
    <w:rsid w:val="00FE394E"/>
    <w:rsid w:val="00FE5CD6"/>
    <w:rsid w:val="00FE7BE3"/>
    <w:rsid w:val="00FF0892"/>
    <w:rsid w:val="00FF3745"/>
    <w:rsid w:val="00FF5918"/>
    <w:rsid w:val="00FF5B0F"/>
    <w:rsid w:val="00FF6319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439F3A"/>
  <w15:chartTrackingRefBased/>
  <w15:docId w15:val="{40461AD7-632C-439D-9DF1-D7FA6DE5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1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54E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4E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454E9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54E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324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24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2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2C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2C91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2C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C91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gnd-iwgdh3b">
    <w:name w:val="gnd-iwgdh3b"/>
    <w:basedOn w:val="DefaultParagraphFont"/>
    <w:rsid w:val="00892C91"/>
  </w:style>
  <w:style w:type="paragraph" w:styleId="NormalWeb">
    <w:name w:val="Normal (Web)"/>
    <w:basedOn w:val="Normal"/>
    <w:uiPriority w:val="99"/>
    <w:unhideWhenUsed/>
    <w:rsid w:val="00892C9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92C91"/>
  </w:style>
  <w:style w:type="character" w:styleId="CommentReference">
    <w:name w:val="annotation reference"/>
    <w:basedOn w:val="DefaultParagraphFont"/>
    <w:uiPriority w:val="99"/>
    <w:semiHidden/>
    <w:unhideWhenUsed/>
    <w:rsid w:val="00720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D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D4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7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476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25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244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94DF3"/>
    <w:rPr>
      <w:b/>
      <w:bCs/>
    </w:rPr>
  </w:style>
  <w:style w:type="paragraph" w:styleId="ListParagraph">
    <w:name w:val="List Paragraph"/>
    <w:basedOn w:val="Normal"/>
    <w:uiPriority w:val="34"/>
    <w:qFormat/>
    <w:rsid w:val="00F22F08"/>
    <w:pPr>
      <w:ind w:firstLineChars="200" w:firstLine="420"/>
    </w:pPr>
  </w:style>
  <w:style w:type="paragraph" w:styleId="PlainText">
    <w:name w:val="Plain Text"/>
    <w:basedOn w:val="Normal"/>
    <w:link w:val="PlainTextChar"/>
    <w:uiPriority w:val="99"/>
    <w:unhideWhenUsed/>
    <w:rsid w:val="00F448B1"/>
    <w:pPr>
      <w:widowControl/>
      <w:jc w:val="left"/>
    </w:pPr>
    <w:rPr>
      <w:rFonts w:ascii="Calibri" w:eastAsia="Times New Roman" w:hAnsi="Calibri" w:cs="Consolas"/>
      <w:kern w:val="0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448B1"/>
    <w:rPr>
      <w:rFonts w:ascii="Calibri" w:eastAsia="Times New Roman" w:hAnsi="Calibri" w:cs="Consolas"/>
      <w:kern w:val="0"/>
      <w:sz w:val="22"/>
      <w:szCs w:val="21"/>
      <w:lang w:eastAsia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A538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723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C026981760E1489128D64BC25FA6F6" ma:contentTypeVersion="11" ma:contentTypeDescription="Create a new document." ma:contentTypeScope="" ma:versionID="0cba3026c6779b18cb65330a5b9ba302">
  <xsd:schema xmlns:xsd="http://www.w3.org/2001/XMLSchema" xmlns:xs="http://www.w3.org/2001/XMLSchema" xmlns:p="http://schemas.microsoft.com/office/2006/metadata/properties" xmlns:ns3="0d11ac82-0eb6-48fc-9bff-ece7bbb7687f" targetNamespace="http://schemas.microsoft.com/office/2006/metadata/properties" ma:root="true" ma:fieldsID="375b5ff1fe3554677b146a244237f948" ns3:_="">
    <xsd:import namespace="0d11ac82-0eb6-48fc-9bff-ece7bbb768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11ac82-0eb6-48fc-9bff-ece7bbb768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B7295C-6168-4766-B78E-B3E7ADDBA1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19C6F2-B08D-4B47-8FB1-CCCFA597D1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11ac82-0eb6-48fc-9bff-ece7bbb768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26DF92-DE23-46FC-9BFE-6882AFC2C4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F7B27D9-339E-4024-A7A6-E434E7FB71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048</Words>
  <Characters>9987</Characters>
  <Application>Microsoft Office Word</Application>
  <DocSecurity>0</DocSecurity>
  <Lines>8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ankai</dc:creator>
  <cp:keywords/>
  <dc:description/>
  <cp:lastModifiedBy>Zhang, Yuankai</cp:lastModifiedBy>
  <cp:revision>2</cp:revision>
  <dcterms:created xsi:type="dcterms:W3CDTF">2024-05-24T15:54:00Z</dcterms:created>
  <dcterms:modified xsi:type="dcterms:W3CDTF">2024-05-2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C026981760E1489128D64BC25FA6F6</vt:lpwstr>
  </property>
  <property fmtid="{D5CDD505-2E9C-101B-9397-08002B2CF9AE}" pid="3" name="GrammarlyDocumentId">
    <vt:lpwstr>bea71829dde1db70a4dd1f2bb8cdcb16858627b8d1e87a2a90a8c56411e25537</vt:lpwstr>
  </property>
</Properties>
</file>